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55B849" w14:textId="25E68948" w:rsidR="00801193" w:rsidRDefault="00801193" w:rsidP="00801193">
      <w:pPr>
        <w:rPr>
          <w:b/>
        </w:rPr>
      </w:pPr>
    </w:p>
    <w:tbl>
      <w:tblPr>
        <w:tblW w:w="745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1"/>
        <w:gridCol w:w="2412"/>
        <w:gridCol w:w="1673"/>
        <w:gridCol w:w="1552"/>
      </w:tblGrid>
      <w:tr w:rsidR="007811F7" w:rsidRPr="007811F7" w14:paraId="13EC911F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C40E808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GENE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11262C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ARGET RANK SCORE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9637CD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ENRICHMENT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8BA737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REPRESSION</w:t>
            </w:r>
          </w:p>
        </w:tc>
      </w:tr>
      <w:tr w:rsidR="007811F7" w:rsidRPr="007811F7" w14:paraId="3CF7B71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5881385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HRSP1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061DD8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7.3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57CB34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1.3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BF7655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32</w:t>
            </w:r>
          </w:p>
        </w:tc>
      </w:tr>
      <w:tr w:rsidR="007811F7" w:rsidRPr="007811F7" w14:paraId="1FA2991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636AF57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MEM70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AF15DD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5.3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8AAEF8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8.4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0B30A6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3</w:t>
            </w:r>
          </w:p>
        </w:tc>
      </w:tr>
      <w:tr w:rsidR="007811F7" w:rsidRPr="007811F7" w14:paraId="43DD337B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BD6C2AB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MRPS7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8F6FB6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4.8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616893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7.9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99BAA3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8</w:t>
            </w:r>
          </w:p>
        </w:tc>
      </w:tr>
      <w:tr w:rsidR="007811F7" w:rsidRPr="007811F7" w14:paraId="25A4A01F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80CBE1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MCM5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BE4577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4.7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1FD0A8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8.0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38AF9F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</w:t>
            </w:r>
          </w:p>
        </w:tc>
        <w:bookmarkStart w:id="0" w:name="_GoBack"/>
        <w:bookmarkEnd w:id="0"/>
      </w:tr>
      <w:tr w:rsidR="007811F7" w:rsidRPr="007811F7" w14:paraId="49CC29D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79F96DC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BCAT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06B485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4.5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EC32A5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6.4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03B30C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55</w:t>
            </w:r>
          </w:p>
        </w:tc>
      </w:tr>
      <w:tr w:rsidR="007811F7" w:rsidRPr="007811F7" w14:paraId="505D8E1D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86DD484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WDFY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87E9EF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4.3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CA59A2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6.3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818F43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4</w:t>
            </w:r>
          </w:p>
        </w:tc>
      </w:tr>
      <w:tr w:rsidR="007811F7" w:rsidRPr="007811F7" w14:paraId="1121A191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021C7D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GPR89B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AFCBD7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4.1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CFCDB0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6.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B6AF40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4</w:t>
            </w:r>
          </w:p>
        </w:tc>
      </w:tr>
      <w:tr w:rsidR="007811F7" w:rsidRPr="007811F7" w14:paraId="4F1F96DF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2400168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GPP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C82C26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4.1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F69D30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5.5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9D157B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71</w:t>
            </w:r>
          </w:p>
        </w:tc>
      </w:tr>
      <w:tr w:rsidR="007811F7" w:rsidRPr="007811F7" w14:paraId="020A083B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9EBBF1C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US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40F3D5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9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7B0CD8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6.6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4C8AFB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1</w:t>
            </w:r>
          </w:p>
        </w:tc>
      </w:tr>
      <w:tr w:rsidR="007811F7" w:rsidRPr="007811F7" w14:paraId="4C4EF5C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5EA5F8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GPR89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B5EA7D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958C02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6.1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CCFD5E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7</w:t>
            </w:r>
          </w:p>
        </w:tc>
      </w:tr>
      <w:tr w:rsidR="007811F7" w:rsidRPr="007811F7" w14:paraId="18A32014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C37F045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MPST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9094F2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8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52E349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5.9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8A4E2F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4</w:t>
            </w:r>
          </w:p>
        </w:tc>
      </w:tr>
      <w:tr w:rsidR="007811F7" w:rsidRPr="007811F7" w14:paraId="115BB84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51261A7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GPR89C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D391AF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6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2CC1A4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5.7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B19A1A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1</w:t>
            </w:r>
          </w:p>
        </w:tc>
      </w:tr>
      <w:tr w:rsidR="007811F7" w:rsidRPr="007811F7" w14:paraId="13B77E0F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6B8194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LRRC47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FAEDB8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6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22904B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5.6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AA5BFB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8</w:t>
            </w:r>
          </w:p>
        </w:tc>
      </w:tr>
      <w:tr w:rsidR="007811F7" w:rsidRPr="007811F7" w14:paraId="19AE51DC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16BC4FE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MED10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E70F8F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F0B505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5.8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0167C6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</w:t>
            </w:r>
          </w:p>
        </w:tc>
      </w:tr>
      <w:tr w:rsidR="007811F7" w:rsidRPr="007811F7" w14:paraId="05398D03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F87166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LRRC8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C72363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496D7E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4.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9E5F01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</w:t>
            </w:r>
          </w:p>
        </w:tc>
      </w:tr>
      <w:tr w:rsidR="007811F7" w:rsidRPr="007811F7" w14:paraId="00453DA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BE364F7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RARG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DA5060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3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EE56AD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4.4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240F00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7</w:t>
            </w:r>
          </w:p>
        </w:tc>
      </w:tr>
      <w:tr w:rsidR="007811F7" w:rsidRPr="007811F7" w14:paraId="46C46D9B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B5ABB8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DCK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2D8388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3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BFD743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5.4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5609F1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6</w:t>
            </w:r>
          </w:p>
        </w:tc>
      </w:tr>
      <w:tr w:rsidR="007811F7" w:rsidRPr="007811F7" w14:paraId="279A764D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8AD9FE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RGS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7DB935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2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DB1572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4.5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768B95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</w:t>
            </w:r>
          </w:p>
        </w:tc>
      </w:tr>
      <w:tr w:rsidR="007811F7" w:rsidRPr="007811F7" w14:paraId="6B3A26E5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BB936F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CDC127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B7DCCF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2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42DCF1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5.1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C6F772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4</w:t>
            </w:r>
          </w:p>
        </w:tc>
      </w:tr>
      <w:tr w:rsidR="007811F7" w:rsidRPr="007811F7" w14:paraId="48C6336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0F30D56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EIF1B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75376A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2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7FCD44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5.5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96813A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0.97</w:t>
            </w:r>
          </w:p>
        </w:tc>
      </w:tr>
      <w:tr w:rsidR="007811F7" w:rsidRPr="007811F7" w14:paraId="368779D3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6ADB79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18orf3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1686A1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2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DBB504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4.6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603455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8</w:t>
            </w:r>
          </w:p>
        </w:tc>
      </w:tr>
      <w:tr w:rsidR="007811F7" w:rsidRPr="007811F7" w14:paraId="79D2B1D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6596EC5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GORAB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FFB2A3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2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19092F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5.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262228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1</w:t>
            </w:r>
          </w:p>
        </w:tc>
      </w:tr>
      <w:tr w:rsidR="007811F7" w:rsidRPr="007811F7" w14:paraId="269A7F7C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2FD4C1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FAM82A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A5BDC4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1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11D664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4.1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FEA9D1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4</w:t>
            </w:r>
          </w:p>
        </w:tc>
      </w:tr>
      <w:tr w:rsidR="007811F7" w:rsidRPr="007811F7" w14:paraId="2C1AFED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0198DFE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B4GALNT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F6909D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1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BAC2CC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5.2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73F227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04</w:t>
            </w:r>
          </w:p>
        </w:tc>
      </w:tr>
      <w:tr w:rsidR="007811F7" w:rsidRPr="007811F7" w14:paraId="2A94CFCC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2AF2106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MCR7L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392AF6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1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D5F120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4.5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3435EB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1</w:t>
            </w:r>
          </w:p>
        </w:tc>
      </w:tr>
      <w:tr w:rsidR="007811F7" w:rsidRPr="007811F7" w14:paraId="2C817D5E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9F485A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SD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4B70DA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1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D93F1A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4.4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FA949D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4</w:t>
            </w:r>
          </w:p>
        </w:tc>
      </w:tr>
      <w:tr w:rsidR="007811F7" w:rsidRPr="007811F7" w14:paraId="24B3AA88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EB33997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CSK9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CB549C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1DBE46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4.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BD63B7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9</w:t>
            </w:r>
          </w:p>
        </w:tc>
      </w:tr>
      <w:tr w:rsidR="007811F7" w:rsidRPr="007811F7" w14:paraId="087601F1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BA1F1A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DDT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EBF9F9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0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85AC94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4.8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DE8D66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2</w:t>
            </w:r>
          </w:p>
        </w:tc>
      </w:tr>
      <w:tr w:rsidR="007811F7" w:rsidRPr="007811F7" w14:paraId="7C7496BF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23529D5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DCAF15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C929B7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0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F62B17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4.5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8400E6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9</w:t>
            </w:r>
          </w:p>
        </w:tc>
      </w:tr>
      <w:tr w:rsidR="007811F7" w:rsidRPr="007811F7" w14:paraId="027ADBE1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FC812B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GLUD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9832E6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9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899090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4.6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1FC2DE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3</w:t>
            </w:r>
          </w:p>
        </w:tc>
      </w:tr>
      <w:tr w:rsidR="007811F7" w:rsidRPr="007811F7" w14:paraId="39CF668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E52071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ZNF124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BE74B6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9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344D94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4.6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34F71D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1</w:t>
            </w:r>
          </w:p>
        </w:tc>
      </w:tr>
      <w:tr w:rsidR="007811F7" w:rsidRPr="007811F7" w14:paraId="0CCCEAD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49C2014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RPL9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487887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9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E8B17F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4.6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9235DA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4</w:t>
            </w:r>
          </w:p>
        </w:tc>
      </w:tr>
      <w:tr w:rsidR="007811F7" w:rsidRPr="007811F7" w14:paraId="580040C5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C5A412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MEM38B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D814E9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4B14BF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4.1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0BB999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</w:t>
            </w:r>
          </w:p>
        </w:tc>
      </w:tr>
      <w:tr w:rsidR="007811F7" w:rsidRPr="007811F7" w14:paraId="7B926482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CC1BCA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DHCR24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F6E380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8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267CEE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9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378C7B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6</w:t>
            </w:r>
          </w:p>
        </w:tc>
      </w:tr>
      <w:tr w:rsidR="007811F7" w:rsidRPr="007811F7" w14:paraId="698D937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A26D5E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VPS7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EE7B59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8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A2E12B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4.3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490941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4</w:t>
            </w:r>
          </w:p>
        </w:tc>
      </w:tr>
      <w:tr w:rsidR="007811F7" w:rsidRPr="007811F7" w14:paraId="2679E68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75E174F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BNIP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FB139E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8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D07CEE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4.1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F99485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3</w:t>
            </w:r>
          </w:p>
        </w:tc>
      </w:tr>
      <w:tr w:rsidR="007811F7" w:rsidRPr="007811F7" w14:paraId="095377FB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D8DEBF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IPPK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8A12BA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8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A1595B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7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91D6FB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6</w:t>
            </w:r>
          </w:p>
        </w:tc>
      </w:tr>
      <w:tr w:rsidR="007811F7" w:rsidRPr="007811F7" w14:paraId="1252D08E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22E8A0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RPS6KA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E7166E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7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F85DFF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4.0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DEE197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6</w:t>
            </w:r>
          </w:p>
        </w:tc>
      </w:tr>
      <w:tr w:rsidR="007811F7" w:rsidRPr="007811F7" w14:paraId="0CE44BBD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E179C86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LC37A4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ADC785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7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701ECF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7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FEC722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1</w:t>
            </w:r>
          </w:p>
        </w:tc>
      </w:tr>
      <w:tr w:rsidR="007811F7" w:rsidRPr="007811F7" w14:paraId="02EBD643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D3A5805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lastRenderedPageBreak/>
              <w:t>SSR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24F80C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7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F0CE8C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4.4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D4BE06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06</w:t>
            </w:r>
          </w:p>
        </w:tc>
      </w:tr>
      <w:tr w:rsidR="007811F7" w:rsidRPr="007811F7" w14:paraId="052E2302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C8786D5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9orf85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64C5F9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7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AFBF5E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4.4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F1574C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06</w:t>
            </w:r>
          </w:p>
        </w:tc>
      </w:tr>
      <w:tr w:rsidR="007811F7" w:rsidRPr="007811F7" w14:paraId="3087AB02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601AAF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FN3KRP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9098CA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7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E655C8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4.0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19B5E9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5</w:t>
            </w:r>
          </w:p>
        </w:tc>
      </w:tr>
      <w:tr w:rsidR="007811F7" w:rsidRPr="007811F7" w14:paraId="37047793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FB82665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HC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6A5D32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6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2A2263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1A08B1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7</w:t>
            </w:r>
          </w:p>
        </w:tc>
      </w:tr>
      <w:tr w:rsidR="007811F7" w:rsidRPr="007811F7" w14:paraId="08D8D5F3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16C1F3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ERF1B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BF7430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6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7D30B2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8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660C0F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4</w:t>
            </w:r>
          </w:p>
        </w:tc>
      </w:tr>
      <w:tr w:rsidR="007811F7" w:rsidRPr="007811F7" w14:paraId="1AFB6E5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194808E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BRMS1L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91480A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6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2997CC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1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5550DB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9</w:t>
            </w:r>
          </w:p>
        </w:tc>
      </w:tr>
      <w:tr w:rsidR="007811F7" w:rsidRPr="007811F7" w14:paraId="06EFD3F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AC498B5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ZCCHC8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3232BD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6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7550FD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9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54DDBA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7</w:t>
            </w:r>
          </w:p>
        </w:tc>
      </w:tr>
      <w:tr w:rsidR="007811F7" w:rsidRPr="007811F7" w14:paraId="0AEC1697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9A32C6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SPAN1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3EA5EE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6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148943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1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86A23C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</w:t>
            </w:r>
          </w:p>
        </w:tc>
      </w:tr>
      <w:tr w:rsidR="007811F7" w:rsidRPr="007811F7" w14:paraId="2DE68447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E2B4B4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RMT6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DF424B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6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A3110E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761CC4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8</w:t>
            </w:r>
          </w:p>
        </w:tc>
      </w:tr>
      <w:tr w:rsidR="007811F7" w:rsidRPr="007811F7" w14:paraId="28EEABCC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F6D726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LC38A7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4C9E43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6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04581F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0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59825C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8</w:t>
            </w:r>
          </w:p>
        </w:tc>
      </w:tr>
      <w:tr w:rsidR="007811F7" w:rsidRPr="007811F7" w14:paraId="06DF835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7417CC9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MEM134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65D166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6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C30DF5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4.2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9F4940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</w:t>
            </w:r>
          </w:p>
        </w:tc>
      </w:tr>
      <w:tr w:rsidR="007811F7" w:rsidRPr="007811F7" w14:paraId="540D5F58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7BEA6A7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HEY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80C2CC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6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61EE5E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9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A65878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3</w:t>
            </w:r>
          </w:p>
        </w:tc>
      </w:tr>
      <w:tr w:rsidR="007811F7" w:rsidRPr="007811F7" w14:paraId="68DFCEFC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00FA53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MIF4GD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342C8B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6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41AC6C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8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247D5C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9</w:t>
            </w:r>
          </w:p>
        </w:tc>
      </w:tr>
      <w:tr w:rsidR="007811F7" w:rsidRPr="007811F7" w14:paraId="68A2CAC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D14882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NOP58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7B7AAD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6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C20D06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4.1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1E77C9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07</w:t>
            </w:r>
          </w:p>
        </w:tc>
      </w:tr>
      <w:tr w:rsidR="007811F7" w:rsidRPr="007811F7" w14:paraId="48CEE671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849F0AF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EBPB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7A352D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5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FAE308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9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888F29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</w:t>
            </w:r>
          </w:p>
        </w:tc>
      </w:tr>
      <w:tr w:rsidR="007811F7" w:rsidRPr="007811F7" w14:paraId="2D348471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46B4C4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ZSWIM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3590CD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5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A4F5D6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7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1BF914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6</w:t>
            </w:r>
          </w:p>
        </w:tc>
      </w:tr>
      <w:tr w:rsidR="007811F7" w:rsidRPr="007811F7" w14:paraId="0D83E4C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2C9B95F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KTI1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FD9459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5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D4F375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8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30A4EF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6</w:t>
            </w:r>
          </w:p>
        </w:tc>
      </w:tr>
      <w:tr w:rsidR="007811F7" w:rsidRPr="007811F7" w14:paraId="119FF99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7EB41C4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LC25A24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746AF8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5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DC8B82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8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84D1EB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5</w:t>
            </w:r>
          </w:p>
        </w:tc>
      </w:tr>
      <w:tr w:rsidR="007811F7" w:rsidRPr="007811F7" w14:paraId="4A812534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1370F04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TC9C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847DB4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5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7B40FE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7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1D3EEE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7</w:t>
            </w:r>
          </w:p>
        </w:tc>
      </w:tr>
      <w:tr w:rsidR="007811F7" w:rsidRPr="007811F7" w14:paraId="28C7F06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77D1D7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FTSJD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5DF8B4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BEF467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2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56E052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7</w:t>
            </w:r>
          </w:p>
        </w:tc>
      </w:tr>
      <w:tr w:rsidR="007811F7" w:rsidRPr="007811F7" w14:paraId="76D13DF3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95D527E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14orf126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C32676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4B63DD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2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E6EAC3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3</w:t>
            </w:r>
          </w:p>
        </w:tc>
      </w:tr>
      <w:tr w:rsidR="007811F7" w:rsidRPr="007811F7" w14:paraId="00D1AB37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442853E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GPAT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6FE800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C81701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3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CB6185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2</w:t>
            </w:r>
          </w:p>
        </w:tc>
      </w:tr>
      <w:tr w:rsidR="007811F7" w:rsidRPr="007811F7" w14:paraId="4349C8CB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6A20106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OMM5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00E04D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4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4DBAFC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7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AF27A4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4</w:t>
            </w:r>
          </w:p>
        </w:tc>
      </w:tr>
      <w:tr w:rsidR="007811F7" w:rsidRPr="007811F7" w14:paraId="5ADB65EF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0A8FF6C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DUSP7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E5B866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4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83F47A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6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EABAB6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</w:t>
            </w:r>
          </w:p>
        </w:tc>
      </w:tr>
      <w:tr w:rsidR="007811F7" w:rsidRPr="007811F7" w14:paraId="7585D801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DE261A9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BCAR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0C9501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4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6121E9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9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02CE62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01</w:t>
            </w:r>
          </w:p>
        </w:tc>
      </w:tr>
      <w:tr w:rsidR="007811F7" w:rsidRPr="007811F7" w14:paraId="41288D32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ABC91E8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WWP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F36285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4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BB6F1F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6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46C7DF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6</w:t>
            </w:r>
          </w:p>
        </w:tc>
      </w:tr>
      <w:tr w:rsidR="007811F7" w:rsidRPr="007811F7" w14:paraId="5D5EEBB5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BBDA0A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DBP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4C96A0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4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DF496C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6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B4A530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2</w:t>
            </w:r>
          </w:p>
        </w:tc>
      </w:tr>
      <w:tr w:rsidR="007811F7" w:rsidRPr="007811F7" w14:paraId="7B69EC6E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D856E4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BDNF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2E34B8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4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4D4DEA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6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56D412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7</w:t>
            </w:r>
          </w:p>
        </w:tc>
      </w:tr>
      <w:tr w:rsidR="007811F7" w:rsidRPr="007811F7" w14:paraId="5BD0BC3B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9A021B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DK9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F391BC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CEC708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5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5A591A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7</w:t>
            </w:r>
          </w:p>
        </w:tc>
      </w:tr>
      <w:tr w:rsidR="007811F7" w:rsidRPr="007811F7" w14:paraId="0EF378AC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1D20F1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ZDHHC5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29A595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66188D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3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6CA6E3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1</w:t>
            </w:r>
          </w:p>
        </w:tc>
      </w:tr>
      <w:tr w:rsidR="007811F7" w:rsidRPr="007811F7" w14:paraId="32E2A901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D690A8B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GATAD2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1C648D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EE551D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0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E81C15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</w:t>
            </w:r>
          </w:p>
        </w:tc>
      </w:tr>
      <w:tr w:rsidR="007811F7" w:rsidRPr="007811F7" w14:paraId="632816BA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C7A5E0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BICD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D7559F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A09B13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9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0DFC22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7</w:t>
            </w:r>
          </w:p>
        </w:tc>
      </w:tr>
      <w:tr w:rsidR="007811F7" w:rsidRPr="007811F7" w14:paraId="43C7F16D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3FCBF2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OC1B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23D1B7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D54AE0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4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4A61D8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7</w:t>
            </w:r>
          </w:p>
        </w:tc>
      </w:tr>
      <w:tr w:rsidR="007811F7" w:rsidRPr="007811F7" w14:paraId="3C1F5FC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885C89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MT1F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F6C916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313331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29C2AB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9</w:t>
            </w:r>
          </w:p>
        </w:tc>
      </w:tr>
      <w:tr w:rsidR="007811F7" w:rsidRPr="007811F7" w14:paraId="1CCE2AC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AAA696E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RNPS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69B6F6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40DEFC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5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5B5717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7</w:t>
            </w:r>
          </w:p>
        </w:tc>
      </w:tr>
      <w:tr w:rsidR="007811F7" w:rsidRPr="007811F7" w14:paraId="628C918B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C4C2AF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19orf2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119770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8F77EC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1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9C7D6E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5</w:t>
            </w:r>
          </w:p>
        </w:tc>
      </w:tr>
      <w:tr w:rsidR="007811F7" w:rsidRPr="007811F7" w14:paraId="4DD659FF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5B866B9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NUDT5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E49B04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BFBA0C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5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F53D31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7</w:t>
            </w:r>
          </w:p>
        </w:tc>
      </w:tr>
      <w:tr w:rsidR="007811F7" w:rsidRPr="007811F7" w14:paraId="13B23D4D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347657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FAM13C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50CCAF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6D44BA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0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96786F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8</w:t>
            </w:r>
          </w:p>
        </w:tc>
      </w:tr>
      <w:tr w:rsidR="007811F7" w:rsidRPr="007811F7" w14:paraId="449A289D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7E67F07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URM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0A3F10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C62904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C46D65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</w:t>
            </w:r>
          </w:p>
        </w:tc>
      </w:tr>
      <w:tr w:rsidR="007811F7" w:rsidRPr="007811F7" w14:paraId="16E27622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914FADB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OX6A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4E88C0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8500A8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5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1AFF8A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</w:t>
            </w:r>
          </w:p>
        </w:tc>
      </w:tr>
      <w:tr w:rsidR="007811F7" w:rsidRPr="007811F7" w14:paraId="0F48BC27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8DAC5EE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FBXL14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BE7EB3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B36855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2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5A5A8C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2</w:t>
            </w:r>
          </w:p>
        </w:tc>
      </w:tr>
      <w:tr w:rsidR="007811F7" w:rsidRPr="007811F7" w14:paraId="3BCDA77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466E02F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IFFO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9B357D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03ED5F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9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5A310F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5</w:t>
            </w:r>
          </w:p>
        </w:tc>
      </w:tr>
      <w:tr w:rsidR="007811F7" w:rsidRPr="007811F7" w14:paraId="491D662E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B9E9017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LIN54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D0AB8F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F66CA2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2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566F04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3</w:t>
            </w:r>
          </w:p>
        </w:tc>
      </w:tr>
      <w:tr w:rsidR="007811F7" w:rsidRPr="007811F7" w14:paraId="5265628B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7E5D2FF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RIC8B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6DC43C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B20D32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4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55253C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9</w:t>
            </w:r>
          </w:p>
        </w:tc>
      </w:tr>
      <w:tr w:rsidR="007811F7" w:rsidRPr="007811F7" w14:paraId="1F6C9E7C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682597F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DC12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1B01F4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CAD8F5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3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96193B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4</w:t>
            </w:r>
          </w:p>
        </w:tc>
      </w:tr>
      <w:tr w:rsidR="007811F7" w:rsidRPr="007811F7" w14:paraId="64E4E271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508CE1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MTMR1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DD645E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044A60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0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4A3399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9</w:t>
            </w:r>
          </w:p>
        </w:tc>
      </w:tr>
      <w:tr w:rsidR="007811F7" w:rsidRPr="007811F7" w14:paraId="1655E71A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BD0050F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GMFB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65EDB8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018A40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5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C59A68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2</w:t>
            </w:r>
          </w:p>
        </w:tc>
      </w:tr>
      <w:tr w:rsidR="007811F7" w:rsidRPr="007811F7" w14:paraId="42D561F1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88F9F7E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DCTN4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8E696D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134951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1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948399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1</w:t>
            </w:r>
          </w:p>
        </w:tc>
      </w:tr>
      <w:tr w:rsidR="007811F7" w:rsidRPr="007811F7" w14:paraId="02DFDF2B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F1B3FEF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MED7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3705E1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8D6368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2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CF7A0C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4</w:t>
            </w:r>
          </w:p>
        </w:tc>
      </w:tr>
      <w:tr w:rsidR="007811F7" w:rsidRPr="007811F7" w14:paraId="5578472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181252C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NAA38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27BFDC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9C472C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4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073CC7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2</w:t>
            </w:r>
          </w:p>
        </w:tc>
      </w:tr>
      <w:tr w:rsidR="007811F7" w:rsidRPr="007811F7" w14:paraId="67937208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24E6D0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HMGN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5BA42F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5A712B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3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586987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2</w:t>
            </w:r>
          </w:p>
        </w:tc>
      </w:tr>
      <w:tr w:rsidR="007811F7" w:rsidRPr="007811F7" w14:paraId="3F41DCCF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E8A7938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ZNF527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1592AC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4CB723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5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BEA1C0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</w:t>
            </w:r>
          </w:p>
        </w:tc>
      </w:tr>
      <w:tr w:rsidR="007811F7" w:rsidRPr="007811F7" w14:paraId="1E0613A1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CC0C7B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8orf8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ABB95F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976268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6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4B139E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3</w:t>
            </w:r>
          </w:p>
        </w:tc>
      </w:tr>
      <w:tr w:rsidR="007811F7" w:rsidRPr="007811F7" w14:paraId="01F643A5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A2BC56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LC7A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C3FF56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CB7329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0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B1D669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5</w:t>
            </w:r>
          </w:p>
        </w:tc>
      </w:tr>
      <w:tr w:rsidR="007811F7" w:rsidRPr="007811F7" w14:paraId="742149CB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F8DC3AB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11orf68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C984FD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A3BB7F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0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00DFFF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1</w:t>
            </w:r>
          </w:p>
        </w:tc>
      </w:tr>
      <w:tr w:rsidR="007811F7" w:rsidRPr="007811F7" w14:paraId="375277C4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C18F14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FZD5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3EBEB8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CB6AA1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8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6A8730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8</w:t>
            </w:r>
          </w:p>
        </w:tc>
      </w:tr>
      <w:tr w:rsidR="007811F7" w:rsidRPr="007811F7" w14:paraId="05662ED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1C95CF6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HIST1H3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500438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62A625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9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30B591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7</w:t>
            </w:r>
          </w:p>
        </w:tc>
      </w:tr>
      <w:tr w:rsidR="007811F7" w:rsidRPr="007811F7" w14:paraId="43CE9D35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C1E9869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MIC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CC9CC7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4B690C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6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ADE0E1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5</w:t>
            </w:r>
          </w:p>
        </w:tc>
      </w:tr>
      <w:tr w:rsidR="007811F7" w:rsidRPr="007811F7" w14:paraId="5E485C21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871DDD5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DUSP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3581D9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673918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7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AA1DA8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2</w:t>
            </w:r>
          </w:p>
        </w:tc>
      </w:tr>
      <w:tr w:rsidR="007811F7" w:rsidRPr="007811F7" w14:paraId="7B5BBA5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90352F4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MAPK8IP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F9222D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450A2C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6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4805C2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8</w:t>
            </w:r>
          </w:p>
        </w:tc>
      </w:tr>
      <w:tr w:rsidR="007811F7" w:rsidRPr="007811F7" w14:paraId="05AEC2DE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908F07B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ASP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6FE53C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5E1FDB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3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9CF6DA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</w:t>
            </w:r>
          </w:p>
        </w:tc>
      </w:tr>
      <w:tr w:rsidR="007811F7" w:rsidRPr="007811F7" w14:paraId="388BC7C3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C76634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FAM109B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4CBE0E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C7FE1A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9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1006E1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6</w:t>
            </w:r>
          </w:p>
        </w:tc>
      </w:tr>
      <w:tr w:rsidR="007811F7" w:rsidRPr="007811F7" w14:paraId="51B7BF8A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57B5D3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K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8B46EA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D06152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8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D661EC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1</w:t>
            </w:r>
          </w:p>
        </w:tc>
      </w:tr>
      <w:tr w:rsidR="007811F7" w:rsidRPr="007811F7" w14:paraId="316E6F28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13BE5BB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TRN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1E8ED2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FDFEB0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2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C486C4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8</w:t>
            </w:r>
          </w:p>
        </w:tc>
      </w:tr>
      <w:tr w:rsidR="007811F7" w:rsidRPr="007811F7" w14:paraId="28DDD65A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4AB0E25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11orf6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14A9F9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6DA6C1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1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4721D6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2</w:t>
            </w:r>
          </w:p>
        </w:tc>
      </w:tr>
      <w:tr w:rsidR="007811F7" w:rsidRPr="007811F7" w14:paraId="31EE68A7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174F27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LIN7B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E85B84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AFB9D3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5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1CA1E0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1</w:t>
            </w:r>
          </w:p>
        </w:tc>
      </w:tr>
      <w:tr w:rsidR="007811F7" w:rsidRPr="007811F7" w14:paraId="56754742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231A969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LN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63CD35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684CBA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2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F84D89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5</w:t>
            </w:r>
          </w:p>
        </w:tc>
      </w:tr>
      <w:tr w:rsidR="007811F7" w:rsidRPr="007811F7" w14:paraId="7EFC0D01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C3B904E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ZNF275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41BFEA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105A33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05243B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</w:t>
            </w:r>
          </w:p>
        </w:tc>
      </w:tr>
      <w:tr w:rsidR="007811F7" w:rsidRPr="007811F7" w14:paraId="788F7BC5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68BE90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RAB4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076BF2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68F20D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6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BEAC4D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</w:t>
            </w:r>
          </w:p>
        </w:tc>
      </w:tr>
      <w:tr w:rsidR="007811F7" w:rsidRPr="007811F7" w14:paraId="6D3D1F3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38C2FF9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NEURL4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419439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842D36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1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6B5885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3</w:t>
            </w:r>
          </w:p>
        </w:tc>
      </w:tr>
      <w:tr w:rsidR="007811F7" w:rsidRPr="007811F7" w14:paraId="37F5DAE4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CE2789C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NFKB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739E26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2AF21D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1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3B23DB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5</w:t>
            </w:r>
          </w:p>
        </w:tc>
      </w:tr>
      <w:tr w:rsidR="007811F7" w:rsidRPr="007811F7" w14:paraId="43D22E6F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DDB25A8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NUTF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B408D2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673D30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0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473A6C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5</w:t>
            </w:r>
          </w:p>
        </w:tc>
      </w:tr>
      <w:tr w:rsidR="007811F7" w:rsidRPr="007811F7" w14:paraId="54A65537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14C21C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ENTPD6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0B7C34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4CA5BD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8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23349E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5</w:t>
            </w:r>
          </w:p>
        </w:tc>
      </w:tr>
      <w:tr w:rsidR="007811F7" w:rsidRPr="007811F7" w14:paraId="0E3E09CF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C20115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HMP6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54557A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041360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2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0C19A0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</w:t>
            </w:r>
          </w:p>
        </w:tc>
      </w:tr>
      <w:tr w:rsidR="007811F7" w:rsidRPr="007811F7" w14:paraId="73BFB2AC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D0AFDD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NMRAL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9B8674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25E467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9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5C2F86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1</w:t>
            </w:r>
          </w:p>
        </w:tc>
      </w:tr>
      <w:tr w:rsidR="007811F7" w:rsidRPr="007811F7" w14:paraId="380742D7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C365FFB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FOPNL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D0CDE7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1BEB97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4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CDD11F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6</w:t>
            </w:r>
          </w:p>
        </w:tc>
      </w:tr>
      <w:tr w:rsidR="007811F7" w:rsidRPr="007811F7" w14:paraId="0CDE3CE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99C1397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CDC90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3A8476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9C7C8B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9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06C7C0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4</w:t>
            </w:r>
          </w:p>
        </w:tc>
      </w:tr>
      <w:tr w:rsidR="007811F7" w:rsidRPr="007811F7" w14:paraId="31850993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4D3649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RR4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CC6428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CF2264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0B4574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1</w:t>
            </w:r>
          </w:p>
        </w:tc>
      </w:tr>
      <w:tr w:rsidR="007811F7" w:rsidRPr="007811F7" w14:paraId="7B7F12A7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7CD0A84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PE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0195A0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7A04E0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9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BDD7FD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9</w:t>
            </w:r>
          </w:p>
        </w:tc>
      </w:tr>
      <w:tr w:rsidR="007811F7" w:rsidRPr="007811F7" w14:paraId="351E0825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4FB9B0F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ORC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3787B2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01A0FF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7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2E34D6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3</w:t>
            </w:r>
          </w:p>
        </w:tc>
      </w:tr>
      <w:tr w:rsidR="007811F7" w:rsidRPr="007811F7" w14:paraId="37EF0B8E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C2B3A19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HIST2H2BF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160B5F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6307E6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0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D6DCA1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5</w:t>
            </w:r>
          </w:p>
        </w:tc>
      </w:tr>
      <w:tr w:rsidR="007811F7" w:rsidRPr="007811F7" w14:paraId="66F596B8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89B24B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BIRC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2DB9FE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E920F3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6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45EE14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2</w:t>
            </w:r>
          </w:p>
        </w:tc>
      </w:tr>
      <w:tr w:rsidR="007811F7" w:rsidRPr="007811F7" w14:paraId="310A3CC8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6A3EB94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ICAM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9918BB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FA8FA1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1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0900B3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</w:t>
            </w:r>
          </w:p>
        </w:tc>
      </w:tr>
      <w:tr w:rsidR="007811F7" w:rsidRPr="007811F7" w14:paraId="235D79A4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0CA804C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FAM45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3A8DF6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0904BE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7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ABD186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6</w:t>
            </w:r>
          </w:p>
        </w:tc>
      </w:tr>
      <w:tr w:rsidR="007811F7" w:rsidRPr="007811F7" w14:paraId="5E268A72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4103CB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ZBTB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DF6959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7D5C2E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EA229B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9</w:t>
            </w:r>
          </w:p>
        </w:tc>
      </w:tr>
      <w:tr w:rsidR="007811F7" w:rsidRPr="007811F7" w14:paraId="5D8827CA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79A302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PP1CB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135070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A5A80D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5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D0E6D6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2</w:t>
            </w:r>
          </w:p>
        </w:tc>
      </w:tr>
      <w:tr w:rsidR="007811F7" w:rsidRPr="007811F7" w14:paraId="4283248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B6B57B5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VTI1B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010A71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9E75CF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8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BE59B4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6</w:t>
            </w:r>
          </w:p>
        </w:tc>
      </w:tr>
      <w:tr w:rsidR="007811F7" w:rsidRPr="007811F7" w14:paraId="7366F03C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C1CFCD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GLIPR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F1C03D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0CB489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6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1AD60C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9</w:t>
            </w:r>
          </w:p>
        </w:tc>
      </w:tr>
      <w:tr w:rsidR="007811F7" w:rsidRPr="007811F7" w14:paraId="30CE51F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F1B193F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CYL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DA4629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6666F5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8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2C9BFC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8</w:t>
            </w:r>
          </w:p>
        </w:tc>
      </w:tr>
      <w:tr w:rsidR="007811F7" w:rsidRPr="007811F7" w14:paraId="6EA404B7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62A439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LEPROTL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E6F1AA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75E074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5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D4A18B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7</w:t>
            </w:r>
          </w:p>
        </w:tc>
      </w:tr>
      <w:tr w:rsidR="007811F7" w:rsidRPr="007811F7" w14:paraId="11A8E147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555DC9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9orf89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9FB525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993694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.0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73B1BD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02</w:t>
            </w:r>
          </w:p>
        </w:tc>
      </w:tr>
      <w:tr w:rsidR="007811F7" w:rsidRPr="007811F7" w14:paraId="540103FA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6D71B2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1QTNF6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539E0D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87375F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6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0825B9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4</w:t>
            </w:r>
          </w:p>
        </w:tc>
      </w:tr>
      <w:tr w:rsidR="007811F7" w:rsidRPr="007811F7" w14:paraId="6281857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602705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RPS6KA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69D011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03EB0E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4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014A16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3</w:t>
            </w:r>
          </w:p>
        </w:tc>
      </w:tr>
      <w:tr w:rsidR="007811F7" w:rsidRPr="007811F7" w14:paraId="6513C8B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DEA59B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AF5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27F698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D009A3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B29FE7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7</w:t>
            </w:r>
          </w:p>
        </w:tc>
      </w:tr>
      <w:tr w:rsidR="007811F7" w:rsidRPr="007811F7" w14:paraId="5090560E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307D1C6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RCC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E0762B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C639CE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4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48795F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7</w:t>
            </w:r>
          </w:p>
        </w:tc>
      </w:tr>
      <w:tr w:rsidR="007811F7" w:rsidRPr="007811F7" w14:paraId="7D651194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C423B9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14orf9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3F3F36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0CDAC6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D5CD50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3</w:t>
            </w:r>
          </w:p>
        </w:tc>
      </w:tr>
      <w:tr w:rsidR="007811F7" w:rsidRPr="007811F7" w14:paraId="2C5D1BA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960692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DUS2L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2ADF55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6A93EE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5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5DFF8E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8</w:t>
            </w:r>
          </w:p>
        </w:tc>
      </w:tr>
      <w:tr w:rsidR="007811F7" w:rsidRPr="007811F7" w14:paraId="6F8724AB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AFA85D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VEGFB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7EDA7C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34B58B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C98086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03</w:t>
            </w:r>
          </w:p>
        </w:tc>
      </w:tr>
      <w:tr w:rsidR="007811F7" w:rsidRPr="007811F7" w14:paraId="159FB55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E96AF6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TP2A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5D2EE6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811FC2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9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50255B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04</w:t>
            </w:r>
          </w:p>
        </w:tc>
      </w:tr>
      <w:tr w:rsidR="007811F7" w:rsidRPr="007811F7" w14:paraId="3B48D7A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AFB7164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AFB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B39CD1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37CC07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9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3EFA2E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02</w:t>
            </w:r>
          </w:p>
        </w:tc>
      </w:tr>
      <w:tr w:rsidR="007811F7" w:rsidRPr="007811F7" w14:paraId="5F4B85FF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484E3F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WSB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929BE6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17AB9F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6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C3CB07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1</w:t>
            </w:r>
          </w:p>
        </w:tc>
      </w:tr>
      <w:tr w:rsidR="007811F7" w:rsidRPr="007811F7" w14:paraId="1FE6583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F6078A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ZNF26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3008F0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77BF7F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6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9E4218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6</w:t>
            </w:r>
          </w:p>
        </w:tc>
      </w:tr>
      <w:tr w:rsidR="007811F7" w:rsidRPr="007811F7" w14:paraId="5329D912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2D2DD3E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2RY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E7E744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43ECE8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7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88721D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1</w:t>
            </w:r>
          </w:p>
        </w:tc>
      </w:tr>
      <w:tr w:rsidR="007811F7" w:rsidRPr="007811F7" w14:paraId="018B9951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779689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TARD7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7AD8B7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7CD548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6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B30FDF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3</w:t>
            </w:r>
          </w:p>
        </w:tc>
      </w:tr>
      <w:tr w:rsidR="007811F7" w:rsidRPr="007811F7" w14:paraId="11A16FF4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3856ED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17orf5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0F9698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B52FD7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5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9D1D33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8</w:t>
            </w:r>
          </w:p>
        </w:tc>
      </w:tr>
      <w:tr w:rsidR="007811F7" w:rsidRPr="007811F7" w14:paraId="3EA31623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9509E3B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FPI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4D33F4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72FA51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9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9DE425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0.98</w:t>
            </w:r>
          </w:p>
        </w:tc>
      </w:tr>
      <w:tr w:rsidR="007811F7" w:rsidRPr="007811F7" w14:paraId="609C7C6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1950819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GSTT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D64503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C66437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A37253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9</w:t>
            </w:r>
          </w:p>
        </w:tc>
      </w:tr>
      <w:tr w:rsidR="007811F7" w:rsidRPr="007811F7" w14:paraId="41338042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E5DAD85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OXSR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AD6BE4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B4F7AE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32A84B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9</w:t>
            </w:r>
          </w:p>
        </w:tc>
      </w:tr>
      <w:tr w:rsidR="007811F7" w:rsidRPr="007811F7" w14:paraId="51B1E54E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FCC3AF7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CF7L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8FF118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C4FAB2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764D0F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09</w:t>
            </w:r>
          </w:p>
        </w:tc>
      </w:tr>
      <w:tr w:rsidR="007811F7" w:rsidRPr="007811F7" w14:paraId="44AD0167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0B6BD0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KLF7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D7F5BC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9F1137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084E0B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9</w:t>
            </w:r>
          </w:p>
        </w:tc>
      </w:tr>
      <w:tr w:rsidR="007811F7" w:rsidRPr="007811F7" w14:paraId="5EC9E9D7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C1BA61C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MPP7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BC043E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9F9FCE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4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6686A7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2</w:t>
            </w:r>
          </w:p>
        </w:tc>
      </w:tr>
      <w:tr w:rsidR="007811F7" w:rsidRPr="007811F7" w14:paraId="36663663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31CD24C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FRMD8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3BC646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D63D4F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9EE4F5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7</w:t>
            </w:r>
          </w:p>
        </w:tc>
      </w:tr>
      <w:tr w:rsidR="007811F7" w:rsidRPr="007811F7" w14:paraId="3431E67D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A414AE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HOXA1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5E28E8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F8397E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9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66678B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0.94</w:t>
            </w:r>
          </w:p>
        </w:tc>
      </w:tr>
      <w:tr w:rsidR="007811F7" w:rsidRPr="007811F7" w14:paraId="6C9E4F8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964135C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BLOC1S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F47BB5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DEAC97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5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33F409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6</w:t>
            </w:r>
          </w:p>
        </w:tc>
      </w:tr>
      <w:tr w:rsidR="007811F7" w:rsidRPr="007811F7" w14:paraId="00CB901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05CCF7F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DPY19L4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391077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DD923C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E3E22D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4</w:t>
            </w:r>
          </w:p>
        </w:tc>
      </w:tr>
      <w:tr w:rsidR="007811F7" w:rsidRPr="007811F7" w14:paraId="3D331334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C62764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RTN4R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85F573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CA0749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2A4894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8</w:t>
            </w:r>
          </w:p>
        </w:tc>
      </w:tr>
      <w:tr w:rsidR="007811F7" w:rsidRPr="007811F7" w14:paraId="12030D27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B74846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ULK4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007A34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00FC86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5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8885A7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4</w:t>
            </w:r>
          </w:p>
        </w:tc>
      </w:tr>
      <w:tr w:rsidR="007811F7" w:rsidRPr="007811F7" w14:paraId="529D5374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A1C520F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BDS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B84C87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00B4DD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CB68F1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6</w:t>
            </w:r>
          </w:p>
        </w:tc>
      </w:tr>
      <w:tr w:rsidR="007811F7" w:rsidRPr="007811F7" w14:paraId="7534CA7D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897760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NGFRAP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597280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2E6A32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6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50ED60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3</w:t>
            </w:r>
          </w:p>
        </w:tc>
      </w:tr>
      <w:tr w:rsidR="007811F7" w:rsidRPr="007811F7" w14:paraId="7E51B834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5490D5B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SMG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E921DE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692B39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8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5014F7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0.97</w:t>
            </w:r>
          </w:p>
        </w:tc>
      </w:tr>
      <w:tr w:rsidR="007811F7" w:rsidRPr="007811F7" w14:paraId="6B9BCAF8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014A365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LY6G5B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2CD20F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275DA2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E3ED5C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4</w:t>
            </w:r>
          </w:p>
        </w:tc>
      </w:tr>
      <w:tr w:rsidR="007811F7" w:rsidRPr="007811F7" w14:paraId="70289F4B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2C67538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KLHDC10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28BB93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54C4A1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AC3448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3</w:t>
            </w:r>
          </w:p>
        </w:tc>
      </w:tr>
      <w:tr w:rsidR="007811F7" w:rsidRPr="007811F7" w14:paraId="1FD9295D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173FF8C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MEM39B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A1F8F1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7C0B75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9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746BD4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0.94</w:t>
            </w:r>
          </w:p>
        </w:tc>
      </w:tr>
      <w:tr w:rsidR="007811F7" w:rsidRPr="007811F7" w14:paraId="044724ED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91487F6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PI5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3B0C48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F7058E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40FFC1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7</w:t>
            </w:r>
          </w:p>
        </w:tc>
      </w:tr>
      <w:tr w:rsidR="007811F7" w:rsidRPr="007811F7" w14:paraId="16BE7391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8604368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MESDC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006C62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EED543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5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1C4675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8</w:t>
            </w:r>
          </w:p>
        </w:tc>
      </w:tr>
      <w:tr w:rsidR="007811F7" w:rsidRPr="007811F7" w14:paraId="15048DEA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364433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OB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874528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18ED6F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FD8A37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8</w:t>
            </w:r>
          </w:p>
        </w:tc>
      </w:tr>
      <w:tr w:rsidR="007811F7" w:rsidRPr="007811F7" w14:paraId="72A02555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AC4FBFC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LE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203D24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7A7D99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D528AB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9</w:t>
            </w:r>
          </w:p>
        </w:tc>
      </w:tr>
      <w:tr w:rsidR="007811F7" w:rsidRPr="007811F7" w14:paraId="2D171A9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4C51715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SC22D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813350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3E53FE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6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CD25BC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2</w:t>
            </w:r>
          </w:p>
        </w:tc>
      </w:tr>
      <w:tr w:rsidR="007811F7" w:rsidRPr="007811F7" w14:paraId="4CD5F6ED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A62CE2B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RMT6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B8C28E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B0910B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5D3E3C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1</w:t>
            </w:r>
          </w:p>
        </w:tc>
      </w:tr>
      <w:tr w:rsidR="007811F7" w:rsidRPr="007811F7" w14:paraId="68DB006C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76EAD5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OCRL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BFC311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4F3A3A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5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1D94FE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</w:t>
            </w:r>
          </w:p>
        </w:tc>
      </w:tr>
      <w:tr w:rsidR="007811F7" w:rsidRPr="007811F7" w14:paraId="6BD35877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4AC0F38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FAM89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7D0A4F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A559ED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1BAF19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2</w:t>
            </w:r>
          </w:p>
        </w:tc>
      </w:tr>
      <w:tr w:rsidR="007811F7" w:rsidRPr="007811F7" w14:paraId="74FA89EF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5F5BDE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PT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F83E7C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25F2CA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8411CC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1</w:t>
            </w:r>
          </w:p>
        </w:tc>
      </w:tr>
      <w:tr w:rsidR="007811F7" w:rsidRPr="007811F7" w14:paraId="4BB485AB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A8A8F2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ALCOCO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0A1E83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E55554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AB638F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7</w:t>
            </w:r>
          </w:p>
        </w:tc>
      </w:tr>
      <w:tr w:rsidR="007811F7" w:rsidRPr="007811F7" w14:paraId="18CA2828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778C976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ARP9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FD593A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F8D403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4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8E51E5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1</w:t>
            </w:r>
          </w:p>
        </w:tc>
      </w:tr>
      <w:tr w:rsidR="007811F7" w:rsidRPr="007811F7" w14:paraId="5681854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E73489F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RMND5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7B5B72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1413B2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E86052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6</w:t>
            </w:r>
          </w:p>
        </w:tc>
      </w:tr>
      <w:tr w:rsidR="007811F7" w:rsidRPr="007811F7" w14:paraId="38D5985C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1E3179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7orf26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00DB08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83B459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6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4E8FA4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5</w:t>
            </w:r>
          </w:p>
        </w:tc>
      </w:tr>
      <w:tr w:rsidR="007811F7" w:rsidRPr="007811F7" w14:paraId="4D8DCAB8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542C7D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ENTPD5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DF9EC8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7F309E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1CE974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5</w:t>
            </w:r>
          </w:p>
        </w:tc>
      </w:tr>
      <w:tr w:rsidR="007811F7" w:rsidRPr="007811F7" w14:paraId="6EC3FA2E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3A6C577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INTS5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FF2512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E2026B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5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27A741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</w:t>
            </w:r>
          </w:p>
        </w:tc>
      </w:tr>
      <w:tr w:rsidR="007811F7" w:rsidRPr="007811F7" w14:paraId="2405A3E5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F61AB86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GBL5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0FE146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E61ED2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6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DD4491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2</w:t>
            </w:r>
          </w:p>
        </w:tc>
      </w:tr>
      <w:tr w:rsidR="007811F7" w:rsidRPr="007811F7" w14:paraId="64B54534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76D512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RL17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7CFDBA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C2B5BC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66BE82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1</w:t>
            </w:r>
          </w:p>
        </w:tc>
      </w:tr>
      <w:tr w:rsidR="007811F7" w:rsidRPr="007811F7" w14:paraId="40E53B9D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92CC877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RR14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613384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A62B45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7AE32F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5</w:t>
            </w:r>
          </w:p>
        </w:tc>
      </w:tr>
      <w:tr w:rsidR="007811F7" w:rsidRPr="007811F7" w14:paraId="47C8C7D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52CDDB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REB3L4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5435E2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47EA98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7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A3A407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0.99</w:t>
            </w:r>
          </w:p>
        </w:tc>
      </w:tr>
      <w:tr w:rsidR="007811F7" w:rsidRPr="007811F7" w14:paraId="3D706CC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CA7411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KLF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77831B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91751B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4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EA650A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7</w:t>
            </w:r>
          </w:p>
        </w:tc>
      </w:tr>
      <w:tr w:rsidR="007811F7" w:rsidRPr="007811F7" w14:paraId="7BA69FE8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D0A204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NKLE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884312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25EB9A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5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705FC2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6</w:t>
            </w:r>
          </w:p>
        </w:tc>
      </w:tr>
      <w:tr w:rsidR="007811F7" w:rsidRPr="007811F7" w14:paraId="153A6058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2517547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DC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A0CF12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D8BF5C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D619FC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2</w:t>
            </w:r>
          </w:p>
        </w:tc>
      </w:tr>
      <w:tr w:rsidR="007811F7" w:rsidRPr="007811F7" w14:paraId="30BCB17F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B8ED067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FAM136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0DE07B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0DABA8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2332FC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6</w:t>
            </w:r>
          </w:p>
        </w:tc>
      </w:tr>
      <w:tr w:rsidR="007811F7" w:rsidRPr="007811F7" w14:paraId="317F2607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1F224A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LEK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174505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63AEC4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6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D863A8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08</w:t>
            </w:r>
          </w:p>
        </w:tc>
      </w:tr>
      <w:tr w:rsidR="007811F7" w:rsidRPr="007811F7" w14:paraId="12186AD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5E2B919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YPEL5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5E3FD2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672970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4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517EE2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8</w:t>
            </w:r>
          </w:p>
        </w:tc>
      </w:tr>
      <w:tr w:rsidR="007811F7" w:rsidRPr="007811F7" w14:paraId="52C7A2E7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DC7B30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GIF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12C66E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F75088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7D4337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2</w:t>
            </w:r>
          </w:p>
        </w:tc>
      </w:tr>
      <w:tr w:rsidR="007811F7" w:rsidRPr="007811F7" w14:paraId="62A06D9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FC15654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RNF8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719A94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E7F338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0E880C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3</w:t>
            </w:r>
          </w:p>
        </w:tc>
      </w:tr>
      <w:tr w:rsidR="007811F7" w:rsidRPr="007811F7" w14:paraId="7A470945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F990EE6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DCA7L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DDD6D9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2C2F4A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C2FA12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4</w:t>
            </w:r>
          </w:p>
        </w:tc>
      </w:tr>
      <w:tr w:rsidR="007811F7" w:rsidRPr="007811F7" w14:paraId="67229498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23B98A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BC1D2B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35CDB0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C4B352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C43911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</w:t>
            </w:r>
          </w:p>
        </w:tc>
      </w:tr>
      <w:tr w:rsidR="007811F7" w:rsidRPr="007811F7" w14:paraId="69466C4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4AB789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YIPF5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13F005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8FDEE1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0A4B1D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4</w:t>
            </w:r>
          </w:p>
        </w:tc>
      </w:tr>
      <w:tr w:rsidR="007811F7" w:rsidRPr="007811F7" w14:paraId="32CC0D15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DB3BE79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HLTF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39EFF0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5AA659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507441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6</w:t>
            </w:r>
          </w:p>
        </w:tc>
      </w:tr>
      <w:tr w:rsidR="007811F7" w:rsidRPr="007811F7" w14:paraId="33AEA692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91EB9A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BHD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AC5A33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B12995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4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391992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8</w:t>
            </w:r>
          </w:p>
        </w:tc>
      </w:tr>
      <w:tr w:rsidR="007811F7" w:rsidRPr="007811F7" w14:paraId="332E261E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E390AA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ZIC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D5B6E4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7A38FE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8D4B4F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</w:t>
            </w:r>
          </w:p>
        </w:tc>
      </w:tr>
      <w:tr w:rsidR="007811F7" w:rsidRPr="007811F7" w14:paraId="38582E1B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C7918F4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TDSP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CBF0A2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7F4646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5BBFFF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9</w:t>
            </w:r>
          </w:p>
        </w:tc>
      </w:tr>
      <w:tr w:rsidR="007811F7" w:rsidRPr="007811F7" w14:paraId="3B2A7F9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9ED873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15orf17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868444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310640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6DB6E7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5</w:t>
            </w:r>
          </w:p>
        </w:tc>
      </w:tr>
      <w:tr w:rsidR="007811F7" w:rsidRPr="007811F7" w14:paraId="293119ED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86C7C18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BPL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4E19B2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E0B143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A13806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7</w:t>
            </w:r>
          </w:p>
        </w:tc>
      </w:tr>
      <w:tr w:rsidR="007811F7" w:rsidRPr="007811F7" w14:paraId="56602E0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BBC6945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MFAP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61F638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D3A9F6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D02902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2</w:t>
            </w:r>
          </w:p>
        </w:tc>
      </w:tr>
      <w:tr w:rsidR="007811F7" w:rsidRPr="007811F7" w14:paraId="5FEEEA8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2D2E64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I4KB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FD86DC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CF7880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F29C17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5</w:t>
            </w:r>
          </w:p>
        </w:tc>
      </w:tr>
      <w:tr w:rsidR="007811F7" w:rsidRPr="007811F7" w14:paraId="3A5CD72C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BA8657B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RDH10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64A061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0D945B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A53C29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3</w:t>
            </w:r>
          </w:p>
        </w:tc>
      </w:tr>
      <w:tr w:rsidR="007811F7" w:rsidRPr="007811F7" w14:paraId="3EB63CA8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6B7954B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ARS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BE71DB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C6BA33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8603AA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5</w:t>
            </w:r>
          </w:p>
        </w:tc>
      </w:tr>
      <w:tr w:rsidR="007811F7" w:rsidRPr="007811F7" w14:paraId="183E7535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041D0C5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FAM131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7F30A4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1DF2C2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9AE8C0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3</w:t>
            </w:r>
          </w:p>
        </w:tc>
      </w:tr>
      <w:tr w:rsidR="007811F7" w:rsidRPr="007811F7" w14:paraId="1B666FD7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F23407B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RNF21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66D7A6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0FEE6A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DE3E8C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8</w:t>
            </w:r>
          </w:p>
        </w:tc>
      </w:tr>
      <w:tr w:rsidR="007811F7" w:rsidRPr="007811F7" w14:paraId="16A56F05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3DD588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PAG9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D993F0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B14CF0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85742A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7</w:t>
            </w:r>
          </w:p>
        </w:tc>
      </w:tr>
      <w:tr w:rsidR="007811F7" w:rsidRPr="007811F7" w14:paraId="7287B7EB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3A0BE9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FAM195B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8BBEA3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C16020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3586E2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</w:t>
            </w:r>
          </w:p>
        </w:tc>
      </w:tr>
      <w:tr w:rsidR="007811F7" w:rsidRPr="007811F7" w14:paraId="4FB1BA88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BA7B11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LC39A1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B4105B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885E35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36FB64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2</w:t>
            </w:r>
          </w:p>
        </w:tc>
      </w:tr>
      <w:tr w:rsidR="007811F7" w:rsidRPr="007811F7" w14:paraId="7E596E64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04DD855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RPN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571286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1286E4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71C93A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4</w:t>
            </w:r>
          </w:p>
        </w:tc>
      </w:tr>
      <w:tr w:rsidR="007811F7" w:rsidRPr="007811F7" w14:paraId="4D80950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7ECF4C7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MAPRE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877594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5A8AA3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5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298083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05</w:t>
            </w:r>
          </w:p>
        </w:tc>
      </w:tr>
      <w:tr w:rsidR="007811F7" w:rsidRPr="007811F7" w14:paraId="700A0BE1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8E10B9F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DCTN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C87BEC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EAFE23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C85473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</w:t>
            </w:r>
          </w:p>
        </w:tc>
      </w:tr>
      <w:tr w:rsidR="007811F7" w:rsidRPr="007811F7" w14:paraId="5756C24B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C769D17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METAP1D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D7559F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A0A289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4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2C2D44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08</w:t>
            </w:r>
          </w:p>
        </w:tc>
      </w:tr>
      <w:tr w:rsidR="007811F7" w:rsidRPr="007811F7" w14:paraId="0E7C7C3E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668A5EB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FYN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7B1E6B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EECB2C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992596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9</w:t>
            </w:r>
          </w:p>
        </w:tc>
      </w:tr>
      <w:tr w:rsidR="007811F7" w:rsidRPr="007811F7" w14:paraId="38745F9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8B7165C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DO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2E1BE5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94FA6D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FC01F0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3</w:t>
            </w:r>
          </w:p>
        </w:tc>
      </w:tr>
      <w:tr w:rsidR="007811F7" w:rsidRPr="007811F7" w14:paraId="115C14C5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383CEF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MAP2K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2A6B80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0EF0BD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DA6C18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8</w:t>
            </w:r>
          </w:p>
        </w:tc>
      </w:tr>
      <w:tr w:rsidR="007811F7" w:rsidRPr="007811F7" w14:paraId="0A967BF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495752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GTDC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4BD0E3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3D86AF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08D5F8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1</w:t>
            </w:r>
          </w:p>
        </w:tc>
      </w:tr>
      <w:tr w:rsidR="007811F7" w:rsidRPr="007811F7" w14:paraId="62ED0D21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A1D5B0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GAGE12I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3395E1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ADBE76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1486F9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8</w:t>
            </w:r>
          </w:p>
        </w:tc>
      </w:tr>
      <w:tr w:rsidR="007811F7" w:rsidRPr="007811F7" w14:paraId="44F82CFB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B1D83B4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NKRD5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6526CA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31E26F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6C9C0D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7</w:t>
            </w:r>
          </w:p>
        </w:tc>
      </w:tr>
      <w:tr w:rsidR="007811F7" w:rsidRPr="007811F7" w14:paraId="76CA955E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FE28574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DGFC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0269F0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4B00BB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0BD3C9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2</w:t>
            </w:r>
          </w:p>
        </w:tc>
      </w:tr>
      <w:tr w:rsidR="007811F7" w:rsidRPr="007811F7" w14:paraId="10DCCAC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4D1248B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OPS7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673D55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4CD4E1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338B0A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2</w:t>
            </w:r>
          </w:p>
        </w:tc>
      </w:tr>
      <w:tr w:rsidR="007811F7" w:rsidRPr="007811F7" w14:paraId="409A595F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15C40A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RFIP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B2868D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84B89E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4F5466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2</w:t>
            </w:r>
          </w:p>
        </w:tc>
      </w:tr>
      <w:tr w:rsidR="007811F7" w:rsidRPr="007811F7" w14:paraId="3F829B7C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C6372B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STF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E33E0B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73FD1D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661583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1</w:t>
            </w:r>
          </w:p>
        </w:tc>
      </w:tr>
      <w:tr w:rsidR="007811F7" w:rsidRPr="007811F7" w14:paraId="67B5FC0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093CBE7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RWDD2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10206F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5D194A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440DEF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7</w:t>
            </w:r>
          </w:p>
        </w:tc>
      </w:tr>
      <w:tr w:rsidR="007811F7" w:rsidRPr="007811F7" w14:paraId="4E903191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B9253A9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LIMK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7A0604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E9B1EA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FF3946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3</w:t>
            </w:r>
          </w:p>
        </w:tc>
      </w:tr>
      <w:tr w:rsidR="007811F7" w:rsidRPr="007811F7" w14:paraId="3107698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CCA69D6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CFD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C4AE84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0BD7B6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4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03309B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09</w:t>
            </w:r>
          </w:p>
        </w:tc>
      </w:tr>
      <w:tr w:rsidR="007811F7" w:rsidRPr="007811F7" w14:paraId="2336494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4670EB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OX4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0AB892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FBA33E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565F35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2</w:t>
            </w:r>
          </w:p>
        </w:tc>
      </w:tr>
      <w:tr w:rsidR="007811F7" w:rsidRPr="007811F7" w14:paraId="53A2D84A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4A5BA06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LDH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4DE6FD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475681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4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727242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04</w:t>
            </w:r>
          </w:p>
        </w:tc>
      </w:tr>
      <w:tr w:rsidR="007811F7" w:rsidRPr="007811F7" w14:paraId="6D4A820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9506CD8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NKRD27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D6C6BC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36F1B1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8700A5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9</w:t>
            </w:r>
          </w:p>
        </w:tc>
      </w:tr>
      <w:tr w:rsidR="007811F7" w:rsidRPr="007811F7" w14:paraId="0BC78D5D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E6B242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LRRC27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F55DAE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BBAE23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B85818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1</w:t>
            </w:r>
          </w:p>
        </w:tc>
      </w:tr>
      <w:tr w:rsidR="007811F7" w:rsidRPr="007811F7" w14:paraId="7E61663E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186D06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RTN4IP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BF69C7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EDC99C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0036C5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0.98</w:t>
            </w:r>
          </w:p>
        </w:tc>
      </w:tr>
      <w:tr w:rsidR="007811F7" w:rsidRPr="007811F7" w14:paraId="375C03D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99C461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DDX20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B38E99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16649F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4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C2FF87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01</w:t>
            </w:r>
          </w:p>
        </w:tc>
      </w:tr>
      <w:tr w:rsidR="007811F7" w:rsidRPr="007811F7" w14:paraId="3FB66DF1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00C065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HOXD8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85B995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D16436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A245AA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</w:t>
            </w:r>
          </w:p>
        </w:tc>
      </w:tr>
      <w:tr w:rsidR="007811F7" w:rsidRPr="007811F7" w14:paraId="00658504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4A4960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WBP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91BB44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6E0C53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7F9ACC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2</w:t>
            </w:r>
          </w:p>
        </w:tc>
      </w:tr>
      <w:tr w:rsidR="007811F7" w:rsidRPr="007811F7" w14:paraId="31B4882B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1ACAB9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POP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83EAD9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796993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7812D5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3</w:t>
            </w:r>
          </w:p>
        </w:tc>
      </w:tr>
      <w:tr w:rsidR="007811F7" w:rsidRPr="007811F7" w14:paraId="178CA92B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5D8AA5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16orf5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40AD75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EF31BD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F80B42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7</w:t>
            </w:r>
          </w:p>
        </w:tc>
      </w:tr>
      <w:tr w:rsidR="007811F7" w:rsidRPr="007811F7" w14:paraId="721B191A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A429E68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RNF19B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8C3AFB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63887D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1C15D0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09</w:t>
            </w:r>
          </w:p>
        </w:tc>
      </w:tr>
      <w:tr w:rsidR="007811F7" w:rsidRPr="007811F7" w14:paraId="2F9F3DF8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49EFDC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EARS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27B558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08DBEE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8E1F5C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8</w:t>
            </w:r>
          </w:p>
        </w:tc>
      </w:tr>
      <w:tr w:rsidR="007811F7" w:rsidRPr="007811F7" w14:paraId="75AA67A1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B19290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12orf49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F48253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DC8C53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A4289B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9</w:t>
            </w:r>
          </w:p>
        </w:tc>
      </w:tr>
      <w:tr w:rsidR="007811F7" w:rsidRPr="007811F7" w14:paraId="228F5C0E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5567B2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NX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1BE93B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7353DC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08ED50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2</w:t>
            </w:r>
          </w:p>
        </w:tc>
      </w:tr>
      <w:tr w:rsidR="007811F7" w:rsidRPr="007811F7" w14:paraId="7833AC6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0CB4C9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LX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246AB6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C29EBB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4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F45149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</w:t>
            </w:r>
          </w:p>
        </w:tc>
      </w:tr>
      <w:tr w:rsidR="007811F7" w:rsidRPr="007811F7" w14:paraId="67B17D11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16A23E4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TBP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FEFC37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C2A536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ECF09A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07</w:t>
            </w:r>
          </w:p>
        </w:tc>
      </w:tr>
      <w:tr w:rsidR="007811F7" w:rsidRPr="007811F7" w14:paraId="75D857EA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F17E0B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MED25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213FF9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441A93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605569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9</w:t>
            </w:r>
          </w:p>
        </w:tc>
      </w:tr>
      <w:tr w:rsidR="007811F7" w:rsidRPr="007811F7" w14:paraId="18D65A3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7B1A386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ZNF77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4DAF45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EDD85D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363DB0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8</w:t>
            </w:r>
          </w:p>
        </w:tc>
      </w:tr>
      <w:tr w:rsidR="007811F7" w:rsidRPr="007811F7" w14:paraId="38428D7A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24E9137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PAPDC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B25EA8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8A25D1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7D8EE8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8</w:t>
            </w:r>
          </w:p>
        </w:tc>
      </w:tr>
      <w:tr w:rsidR="007811F7" w:rsidRPr="007811F7" w14:paraId="4CCC048A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C3A4727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MYD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2C8881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219F45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8BF452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9</w:t>
            </w:r>
          </w:p>
        </w:tc>
      </w:tr>
      <w:tr w:rsidR="007811F7" w:rsidRPr="007811F7" w14:paraId="7C1199AE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9D6FE25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MOV10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7E0AD6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168373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61AC55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5</w:t>
            </w:r>
          </w:p>
        </w:tc>
      </w:tr>
      <w:tr w:rsidR="007811F7" w:rsidRPr="007811F7" w14:paraId="3458AF4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A41AAD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SF1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442B81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E9E267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436C60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5</w:t>
            </w:r>
          </w:p>
        </w:tc>
      </w:tr>
      <w:tr w:rsidR="007811F7" w:rsidRPr="007811F7" w14:paraId="2610F572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947EB8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GNL3L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722E27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05611C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0F5858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1</w:t>
            </w:r>
          </w:p>
        </w:tc>
      </w:tr>
      <w:tr w:rsidR="007811F7" w:rsidRPr="007811F7" w14:paraId="129B69DE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3A4E8FB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LAGE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88AEBD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4860D9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5C4311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7</w:t>
            </w:r>
          </w:p>
        </w:tc>
      </w:tr>
      <w:tr w:rsidR="007811F7" w:rsidRPr="007811F7" w14:paraId="33E9B8FC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F391375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NPLOC4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BAC56F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D91AF2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8FA430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5</w:t>
            </w:r>
          </w:p>
        </w:tc>
      </w:tr>
      <w:tr w:rsidR="007811F7" w:rsidRPr="007811F7" w14:paraId="530EF10D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86A6ECB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GLTPD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629340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5BD683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E544CB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3</w:t>
            </w:r>
          </w:p>
        </w:tc>
      </w:tr>
      <w:tr w:rsidR="007811F7" w:rsidRPr="007811F7" w14:paraId="5B058E12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F4255E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ZNF330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EE5E15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401EA5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889015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4</w:t>
            </w:r>
          </w:p>
        </w:tc>
      </w:tr>
      <w:tr w:rsidR="007811F7" w:rsidRPr="007811F7" w14:paraId="28258382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F28211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TG9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18AD71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66B1FF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6B63BE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</w:t>
            </w:r>
          </w:p>
        </w:tc>
      </w:tr>
      <w:tr w:rsidR="007811F7" w:rsidRPr="007811F7" w14:paraId="5E82CEE1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232E399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NG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552487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0B2B59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0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2ECB90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4</w:t>
            </w:r>
          </w:p>
        </w:tc>
      </w:tr>
      <w:tr w:rsidR="007811F7" w:rsidRPr="007811F7" w14:paraId="639B6F41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B47745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ZFAND2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F46147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E8B757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72723F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3</w:t>
            </w:r>
          </w:p>
        </w:tc>
      </w:tr>
      <w:tr w:rsidR="007811F7" w:rsidRPr="007811F7" w14:paraId="0BCD90C4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D07F71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FZD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59FFFF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62B2D7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17C622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3</w:t>
            </w:r>
          </w:p>
        </w:tc>
      </w:tr>
      <w:tr w:rsidR="007811F7" w:rsidRPr="007811F7" w14:paraId="3846ABA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8375D95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GPHD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F0E07A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8495CE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17ECB3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6</w:t>
            </w:r>
          </w:p>
        </w:tc>
      </w:tr>
      <w:tr w:rsidR="007811F7" w:rsidRPr="007811F7" w14:paraId="6B58834E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A345275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SF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44C00B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2C508E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BF3999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6</w:t>
            </w:r>
          </w:p>
        </w:tc>
      </w:tr>
      <w:tr w:rsidR="007811F7" w:rsidRPr="007811F7" w14:paraId="2A0EC9A3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DB249C9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18orf56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BC586F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3D8E2D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5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282414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0.83</w:t>
            </w:r>
          </w:p>
        </w:tc>
      </w:tr>
      <w:tr w:rsidR="007811F7" w:rsidRPr="007811F7" w14:paraId="69320F1E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45A3654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RAPPC10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3E2EC4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38EA59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272CD1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5</w:t>
            </w:r>
          </w:p>
        </w:tc>
      </w:tr>
      <w:tr w:rsidR="007811F7" w:rsidRPr="007811F7" w14:paraId="097A25A5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07ADB19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OSBPL8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43428D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00ED8D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4A217D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4</w:t>
            </w:r>
          </w:p>
        </w:tc>
      </w:tr>
      <w:tr w:rsidR="007811F7" w:rsidRPr="007811F7" w14:paraId="6DEDC56B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E02F2C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RAK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2295D5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7EFB02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14562D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09</w:t>
            </w:r>
          </w:p>
        </w:tc>
      </w:tr>
      <w:tr w:rsidR="007811F7" w:rsidRPr="007811F7" w14:paraId="2B8F58A4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5BB889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BC1D14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674DAD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BFCEC0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0F6EA8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2</w:t>
            </w:r>
          </w:p>
        </w:tc>
      </w:tr>
      <w:tr w:rsidR="007811F7" w:rsidRPr="007811F7" w14:paraId="63F188C7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548562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DYRK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31D25E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044CB3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A33E55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2</w:t>
            </w:r>
          </w:p>
        </w:tc>
      </w:tr>
      <w:tr w:rsidR="007811F7" w:rsidRPr="007811F7" w14:paraId="5302F7C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4192A89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YME1L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481A75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CFE22E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C8CDCE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8</w:t>
            </w:r>
          </w:p>
        </w:tc>
      </w:tr>
      <w:tr w:rsidR="007811F7" w:rsidRPr="007811F7" w14:paraId="3CFF36E4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3E8B58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GCNT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1880DC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B844A3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D1F835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4</w:t>
            </w:r>
          </w:p>
        </w:tc>
      </w:tr>
      <w:tr w:rsidR="007811F7" w:rsidRPr="007811F7" w14:paraId="344004FB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5E993FC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NT5C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CDEE52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E09719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B56993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3</w:t>
            </w:r>
          </w:p>
        </w:tc>
      </w:tr>
      <w:tr w:rsidR="007811F7" w:rsidRPr="007811F7" w14:paraId="0618BCFF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70BE7A7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RRP7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EC2BCA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FCCE58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28D699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1</w:t>
            </w:r>
          </w:p>
        </w:tc>
      </w:tr>
      <w:tr w:rsidR="007811F7" w:rsidRPr="007811F7" w14:paraId="51A15B9E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E172EC5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KANK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A6A2BE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62205B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242396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1</w:t>
            </w:r>
          </w:p>
        </w:tc>
      </w:tr>
      <w:tr w:rsidR="007811F7" w:rsidRPr="007811F7" w14:paraId="1EB5812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6449A8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4orf46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0E84C7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ACA1F8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728AE5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5</w:t>
            </w:r>
          </w:p>
        </w:tc>
      </w:tr>
      <w:tr w:rsidR="007811F7" w:rsidRPr="007811F7" w14:paraId="7009F20E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428491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MEM30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8892A1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11F637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C37497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</w:t>
            </w:r>
          </w:p>
        </w:tc>
      </w:tr>
      <w:tr w:rsidR="007811F7" w:rsidRPr="007811F7" w14:paraId="73E92008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897FA4C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GAGE2C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96A0F2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4D400F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435ED9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2</w:t>
            </w:r>
          </w:p>
        </w:tc>
      </w:tr>
      <w:tr w:rsidR="007811F7" w:rsidRPr="007811F7" w14:paraId="449B3CC3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17ED31C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HF1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975AAE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22AD9B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0EFA50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1</w:t>
            </w:r>
          </w:p>
        </w:tc>
      </w:tr>
      <w:tr w:rsidR="007811F7" w:rsidRPr="007811F7" w14:paraId="74D7358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276E44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TK19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621212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002DF4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93D043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42</w:t>
            </w:r>
          </w:p>
        </w:tc>
      </w:tr>
      <w:tr w:rsidR="007811F7" w:rsidRPr="007811F7" w14:paraId="5704947E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F2C5DF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RHGAP1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41CDCD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251DCE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9957DB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6</w:t>
            </w:r>
          </w:p>
        </w:tc>
      </w:tr>
      <w:tr w:rsidR="007811F7" w:rsidRPr="007811F7" w14:paraId="1A2CEB7E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5C19CC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DONSON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FA7A96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E1A8F9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C04408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7</w:t>
            </w:r>
          </w:p>
        </w:tc>
      </w:tr>
      <w:tr w:rsidR="007811F7" w:rsidRPr="007811F7" w14:paraId="2D41D441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852EFD4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EP164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0C7748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ECF2B9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CC784E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8</w:t>
            </w:r>
          </w:p>
        </w:tc>
      </w:tr>
      <w:tr w:rsidR="007811F7" w:rsidRPr="007811F7" w14:paraId="3323BADC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17888A5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INPP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81F034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8CD6C6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4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BC441F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0.92</w:t>
            </w:r>
          </w:p>
        </w:tc>
      </w:tr>
      <w:tr w:rsidR="007811F7" w:rsidRPr="007811F7" w14:paraId="51D0BB43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CC455D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VRK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31D599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801E85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C3A40B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4</w:t>
            </w:r>
          </w:p>
        </w:tc>
      </w:tr>
      <w:tr w:rsidR="007811F7" w:rsidRPr="007811F7" w14:paraId="2E2D4277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FACE7EF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LEKHO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74A998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3F1E5B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20613A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8</w:t>
            </w:r>
          </w:p>
        </w:tc>
      </w:tr>
      <w:tr w:rsidR="007811F7" w:rsidRPr="007811F7" w14:paraId="3335E1B2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95BA3A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P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BA2F28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53ECDE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56D0A6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</w:t>
            </w:r>
          </w:p>
        </w:tc>
      </w:tr>
      <w:tr w:rsidR="007811F7" w:rsidRPr="007811F7" w14:paraId="74CBD063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5204B4C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COC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2F5701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CD9CEC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ADEEA3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</w:t>
            </w:r>
          </w:p>
        </w:tc>
      </w:tr>
      <w:tr w:rsidR="007811F7" w:rsidRPr="007811F7" w14:paraId="1F285442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A065DB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IL17RC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145800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24E85B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96D3F7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2</w:t>
            </w:r>
          </w:p>
        </w:tc>
      </w:tr>
      <w:tr w:rsidR="007811F7" w:rsidRPr="007811F7" w14:paraId="09DEC9DC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93518E7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LOC100505679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509473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FFDAEA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222BDF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7</w:t>
            </w:r>
          </w:p>
        </w:tc>
      </w:tr>
      <w:tr w:rsidR="007811F7" w:rsidRPr="007811F7" w14:paraId="65E7908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2F2AC94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TG16L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2D3885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8215ED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33F7E9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5</w:t>
            </w:r>
          </w:p>
        </w:tc>
      </w:tr>
      <w:tr w:rsidR="007811F7" w:rsidRPr="007811F7" w14:paraId="694AF488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FA0CE6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SEN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71A4DA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723028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524A14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2</w:t>
            </w:r>
          </w:p>
        </w:tc>
      </w:tr>
      <w:tr w:rsidR="007811F7" w:rsidRPr="007811F7" w14:paraId="49D90803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B93EEE7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RAB4B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5410A8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B3DCB9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CB72A2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9</w:t>
            </w:r>
          </w:p>
        </w:tc>
      </w:tr>
      <w:tr w:rsidR="007811F7" w:rsidRPr="007811F7" w14:paraId="79ACC99C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6154005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NOTCH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845CCF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8D6098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639924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3</w:t>
            </w:r>
          </w:p>
        </w:tc>
      </w:tr>
      <w:tr w:rsidR="007811F7" w:rsidRPr="007811F7" w14:paraId="04949D7E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4BF6B7E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DIPOR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E8BAA7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F18AF5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10C6BE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6</w:t>
            </w:r>
          </w:p>
        </w:tc>
      </w:tr>
      <w:tr w:rsidR="007811F7" w:rsidRPr="007811F7" w14:paraId="43FA4DA8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46AA824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IDI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AC13DD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26EA6B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9FDAD9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2</w:t>
            </w:r>
          </w:p>
        </w:tc>
      </w:tr>
      <w:tr w:rsidR="007811F7" w:rsidRPr="007811F7" w14:paraId="611B4EF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4820CE8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DE7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C36092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00B0EF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348F63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7</w:t>
            </w:r>
          </w:p>
        </w:tc>
      </w:tr>
      <w:tr w:rsidR="007811F7" w:rsidRPr="007811F7" w14:paraId="52610E34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FB121CF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FAM73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96AF85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7C6CC7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09FED5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3</w:t>
            </w:r>
          </w:p>
        </w:tc>
      </w:tr>
      <w:tr w:rsidR="007811F7" w:rsidRPr="007811F7" w14:paraId="453E2727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06AB46F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GAGE2E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898F47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EE77A0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14167F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5</w:t>
            </w:r>
          </w:p>
        </w:tc>
      </w:tr>
      <w:tr w:rsidR="007811F7" w:rsidRPr="007811F7" w14:paraId="70FFBAEB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C70D46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MED20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F90E1B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430C83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E7E5E9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</w:t>
            </w:r>
          </w:p>
        </w:tc>
      </w:tr>
      <w:tr w:rsidR="007811F7" w:rsidRPr="007811F7" w14:paraId="1AD7AACB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DB2B11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DDHD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B3FE85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DC2160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9D4915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7</w:t>
            </w:r>
          </w:p>
        </w:tc>
      </w:tr>
      <w:tr w:rsidR="007811F7" w:rsidRPr="007811F7" w14:paraId="11127162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EBFE378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ZNF174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286558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68AE05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8CD8FC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1</w:t>
            </w:r>
          </w:p>
        </w:tc>
      </w:tr>
      <w:tr w:rsidR="007811F7" w:rsidRPr="007811F7" w14:paraId="77869AF3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B94822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GSG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B5141C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755003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2F68CD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</w:t>
            </w:r>
          </w:p>
        </w:tc>
      </w:tr>
      <w:tr w:rsidR="007811F7" w:rsidRPr="007811F7" w14:paraId="14AE1564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1F363F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ZXDB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14F1F7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378356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5A4F74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9</w:t>
            </w:r>
          </w:p>
        </w:tc>
      </w:tr>
      <w:tr w:rsidR="007811F7" w:rsidRPr="007811F7" w14:paraId="65242D4C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5774736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APZA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BF3D10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3A822C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44A657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2</w:t>
            </w:r>
          </w:p>
        </w:tc>
      </w:tr>
      <w:tr w:rsidR="007811F7" w:rsidRPr="007811F7" w14:paraId="0344A527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7EAA22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NPO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F5AF74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FCD1B1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A95E37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7</w:t>
            </w:r>
          </w:p>
        </w:tc>
      </w:tr>
      <w:tr w:rsidR="007811F7" w:rsidRPr="007811F7" w14:paraId="4590A96D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B8076DF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IFITM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A5D419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6A978D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E8DEB8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1</w:t>
            </w:r>
          </w:p>
        </w:tc>
      </w:tr>
      <w:tr w:rsidR="007811F7" w:rsidRPr="007811F7" w14:paraId="14640808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9C09436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LDH18A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C02BEB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05C8B2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952B12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4</w:t>
            </w:r>
          </w:p>
        </w:tc>
      </w:tr>
      <w:tr w:rsidR="007811F7" w:rsidRPr="007811F7" w14:paraId="1285E9F1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C94D7F9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ZNF419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52E46B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B5BE3D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F3FED7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</w:t>
            </w:r>
          </w:p>
        </w:tc>
      </w:tr>
      <w:tr w:rsidR="007811F7" w:rsidRPr="007811F7" w14:paraId="24ED8762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66C71C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RAM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954E39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8ABCF9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248262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1</w:t>
            </w:r>
          </w:p>
        </w:tc>
      </w:tr>
      <w:tr w:rsidR="007811F7" w:rsidRPr="007811F7" w14:paraId="4648C53F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76F77D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B3GALTL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A548D2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8B6FCA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F07B8C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1</w:t>
            </w:r>
          </w:p>
        </w:tc>
      </w:tr>
      <w:tr w:rsidR="007811F7" w:rsidRPr="007811F7" w14:paraId="405131F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0C3CDA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AFAH1B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2B4D88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EE4A09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3F2AFD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</w:t>
            </w:r>
          </w:p>
        </w:tc>
      </w:tr>
      <w:tr w:rsidR="007811F7" w:rsidRPr="007811F7" w14:paraId="760B1655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5F67646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IST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B240EF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15F8BD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983F2E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8</w:t>
            </w:r>
          </w:p>
        </w:tc>
      </w:tr>
      <w:tr w:rsidR="007811F7" w:rsidRPr="007811F7" w14:paraId="0B50CA35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264A97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AMD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AC664B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811BD0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B8EAB5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2</w:t>
            </w:r>
          </w:p>
        </w:tc>
      </w:tr>
      <w:tr w:rsidR="007811F7" w:rsidRPr="007811F7" w14:paraId="2CAAB51E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56A084E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BCDIN3D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FCD62E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557946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BE5098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</w:t>
            </w:r>
          </w:p>
        </w:tc>
      </w:tr>
      <w:tr w:rsidR="007811F7" w:rsidRPr="007811F7" w14:paraId="21336BF8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BF3012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MAPK9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48063C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C7F9F2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708A1C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7</w:t>
            </w:r>
          </w:p>
        </w:tc>
      </w:tr>
      <w:tr w:rsidR="007811F7" w:rsidRPr="007811F7" w14:paraId="0DFBF96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CC1DBB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EPHX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417C8E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F83780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1A04EC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</w:t>
            </w:r>
          </w:p>
        </w:tc>
      </w:tr>
      <w:tr w:rsidR="007811F7" w:rsidRPr="007811F7" w14:paraId="7FA05DBB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69B794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EFNB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58752C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37EB36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EB4F82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5</w:t>
            </w:r>
          </w:p>
        </w:tc>
      </w:tr>
      <w:tr w:rsidR="007811F7" w:rsidRPr="007811F7" w14:paraId="5042C7FD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638DB6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GRSF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E46AE4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897BC4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01F6A6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5</w:t>
            </w:r>
          </w:p>
        </w:tc>
      </w:tr>
      <w:tr w:rsidR="007811F7" w:rsidRPr="007811F7" w14:paraId="49014B7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CFF206F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RKAG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28C1D4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44C66F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217E03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6</w:t>
            </w:r>
          </w:p>
        </w:tc>
      </w:tr>
      <w:tr w:rsidR="007811F7" w:rsidRPr="007811F7" w14:paraId="5DF761CE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1B8D185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LAMTOR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A4ACB7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26D2AA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10A94B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4</w:t>
            </w:r>
          </w:p>
        </w:tc>
      </w:tr>
      <w:tr w:rsidR="007811F7" w:rsidRPr="007811F7" w14:paraId="4EEBF255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670005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ASDHPPT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1C8ED2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43EE72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C37ACC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9</w:t>
            </w:r>
          </w:p>
        </w:tc>
      </w:tr>
      <w:tr w:rsidR="007811F7" w:rsidRPr="007811F7" w14:paraId="35C82D6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CBC8EE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ACC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8C22C1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C21A2A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16AB5A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6</w:t>
            </w:r>
          </w:p>
        </w:tc>
      </w:tr>
      <w:tr w:rsidR="007811F7" w:rsidRPr="007811F7" w14:paraId="0BEDE4AF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B82787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ADM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75397D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CF3DDB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28D25B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1</w:t>
            </w:r>
          </w:p>
        </w:tc>
      </w:tr>
      <w:tr w:rsidR="007811F7" w:rsidRPr="007811F7" w14:paraId="207D0DA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06ACE5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9orf5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C79AA8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28EEFB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08F9CB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9</w:t>
            </w:r>
          </w:p>
        </w:tc>
      </w:tr>
      <w:tr w:rsidR="007811F7" w:rsidRPr="007811F7" w14:paraId="3B8DDC1D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8807C7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LC6A8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434595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754D20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C0AF60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4</w:t>
            </w:r>
          </w:p>
        </w:tc>
      </w:tr>
      <w:tr w:rsidR="007811F7" w:rsidRPr="007811F7" w14:paraId="4ADF794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C420F6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NUP13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D55346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8C88C1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0B42AE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3</w:t>
            </w:r>
          </w:p>
        </w:tc>
      </w:tr>
      <w:tr w:rsidR="007811F7" w:rsidRPr="007811F7" w14:paraId="0208F57E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A3C4EA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GM2L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6A2C09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CC39CB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75F674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5</w:t>
            </w:r>
          </w:p>
        </w:tc>
      </w:tr>
      <w:tr w:rsidR="007811F7" w:rsidRPr="007811F7" w14:paraId="4DAE3004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CBEA43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ISY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8AD8ED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54ECBC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AECE8D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8</w:t>
            </w:r>
          </w:p>
        </w:tc>
      </w:tr>
      <w:tr w:rsidR="007811F7" w:rsidRPr="007811F7" w14:paraId="26A2A1BF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E74D91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5orf15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3B9978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1F620A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A4EA87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6</w:t>
            </w:r>
          </w:p>
        </w:tc>
      </w:tr>
      <w:tr w:rsidR="007811F7" w:rsidRPr="007811F7" w14:paraId="26DA37A5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823EA2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MPDU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4DB159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3D71A0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E0DEA1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4</w:t>
            </w:r>
          </w:p>
        </w:tc>
      </w:tr>
      <w:tr w:rsidR="007811F7" w:rsidRPr="007811F7" w14:paraId="6BE41531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C956CE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PD52L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B801AC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C90595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8BFA9D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</w:t>
            </w:r>
          </w:p>
        </w:tc>
      </w:tr>
      <w:tr w:rsidR="007811F7" w:rsidRPr="007811F7" w14:paraId="6A5BED04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80DE287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DK17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7B813E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BE0945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1A74DA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4</w:t>
            </w:r>
          </w:p>
        </w:tc>
      </w:tr>
      <w:tr w:rsidR="007811F7" w:rsidRPr="007811F7" w14:paraId="485DC957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3A0A65E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ZNF274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51B3DE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12304B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77897A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6</w:t>
            </w:r>
          </w:p>
        </w:tc>
      </w:tr>
      <w:tr w:rsidR="007811F7" w:rsidRPr="007811F7" w14:paraId="581252BD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101DDE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HEATR6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FA9E15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335E5C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5BDA93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3</w:t>
            </w:r>
          </w:p>
        </w:tc>
      </w:tr>
      <w:tr w:rsidR="007811F7" w:rsidRPr="007811F7" w14:paraId="5269C52D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1FD04BC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HEATR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2AB859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9312E9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ED592B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3</w:t>
            </w:r>
          </w:p>
        </w:tc>
      </w:tr>
      <w:tr w:rsidR="007811F7" w:rsidRPr="007811F7" w14:paraId="78B533A8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EBE3B9F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WIZ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302084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00514A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DF69B6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3</w:t>
            </w:r>
          </w:p>
        </w:tc>
      </w:tr>
      <w:tr w:rsidR="007811F7" w:rsidRPr="007811F7" w14:paraId="11A095A4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A8BA18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VANGL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9BF93E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598D33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2EAB7F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6</w:t>
            </w:r>
          </w:p>
        </w:tc>
      </w:tr>
      <w:tr w:rsidR="007811F7" w:rsidRPr="007811F7" w14:paraId="32A42CEB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899614F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IG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F36FE6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BCA5BB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D2D01A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6</w:t>
            </w:r>
          </w:p>
        </w:tc>
      </w:tr>
      <w:tr w:rsidR="007811F7" w:rsidRPr="007811F7" w14:paraId="0CA290BA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F5C0C6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FAP4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95403B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71F3D7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4863B6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1</w:t>
            </w:r>
          </w:p>
        </w:tc>
      </w:tr>
      <w:tr w:rsidR="007811F7" w:rsidRPr="007811F7" w14:paraId="5B490ED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396F806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EX26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1B5F0D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BE47EA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7DCC39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08</w:t>
            </w:r>
          </w:p>
        </w:tc>
      </w:tr>
      <w:tr w:rsidR="007811F7" w:rsidRPr="007811F7" w14:paraId="0485F6A7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CCA24EB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LOX5AP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1F71FA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086A3D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849065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6</w:t>
            </w:r>
          </w:p>
        </w:tc>
      </w:tr>
      <w:tr w:rsidR="007811F7" w:rsidRPr="007811F7" w14:paraId="30CA4E5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254287B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ABPN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1A1B8E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43FFF1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629E88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8</w:t>
            </w:r>
          </w:p>
        </w:tc>
      </w:tr>
      <w:tr w:rsidR="007811F7" w:rsidRPr="007811F7" w14:paraId="4B073662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C2C74DC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MAPK6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08C158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922D4A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845DBA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4</w:t>
            </w:r>
          </w:p>
        </w:tc>
      </w:tr>
      <w:tr w:rsidR="007811F7" w:rsidRPr="007811F7" w14:paraId="51A14A1F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EBE1C59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2orf29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E527ED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DD9B9E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4BEAA8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5</w:t>
            </w:r>
          </w:p>
        </w:tc>
      </w:tr>
      <w:tr w:rsidR="007811F7" w:rsidRPr="007811F7" w14:paraId="79AE8993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3A566F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RDM1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B6B2A0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9383FC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DF2E10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0.96</w:t>
            </w:r>
          </w:p>
        </w:tc>
      </w:tr>
      <w:tr w:rsidR="007811F7" w:rsidRPr="007811F7" w14:paraId="4C7D8BCF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7E0BEAB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AP130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3FF801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BE291C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DFF76C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1</w:t>
            </w:r>
          </w:p>
        </w:tc>
      </w:tr>
      <w:tr w:rsidR="007811F7" w:rsidRPr="007811F7" w14:paraId="4A362857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7696F6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EIF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2E4594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D42BB5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2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41A90E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0.9</w:t>
            </w:r>
          </w:p>
        </w:tc>
      </w:tr>
      <w:tr w:rsidR="007811F7" w:rsidRPr="007811F7" w14:paraId="229B3E03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AB6687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CNE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2D1CB4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56F87C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2B7DCB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7</w:t>
            </w:r>
          </w:p>
        </w:tc>
      </w:tr>
      <w:tr w:rsidR="007811F7" w:rsidRPr="007811F7" w14:paraId="040A8854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8A6B149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9orf16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DEC203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69C26D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F8A9F3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6</w:t>
            </w:r>
          </w:p>
        </w:tc>
      </w:tr>
      <w:tr w:rsidR="007811F7" w:rsidRPr="007811F7" w14:paraId="4E4AB02A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31CAA8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BCB6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DC5BBE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5C5763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3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355D14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0.83</w:t>
            </w:r>
          </w:p>
        </w:tc>
      </w:tr>
      <w:tr w:rsidR="007811F7" w:rsidRPr="007811F7" w14:paraId="0D5E2E3D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255228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TAT5B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719BA9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1189CE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849416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6</w:t>
            </w:r>
          </w:p>
        </w:tc>
      </w:tr>
      <w:tr w:rsidR="007811F7" w:rsidRPr="007811F7" w14:paraId="0B601FC8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1208145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MAX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70C2D3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92FD8F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BA3863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</w:t>
            </w:r>
          </w:p>
        </w:tc>
      </w:tr>
      <w:tr w:rsidR="007811F7" w:rsidRPr="007811F7" w14:paraId="0C34A00C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1AFF98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WDR85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7054B0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11CE76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CE51A7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02</w:t>
            </w:r>
          </w:p>
        </w:tc>
      </w:tr>
      <w:tr w:rsidR="007811F7" w:rsidRPr="007811F7" w14:paraId="3153753C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9ECAB5F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LMBR1L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777527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7A4BD0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5F5CA0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4</w:t>
            </w:r>
          </w:p>
        </w:tc>
      </w:tr>
      <w:tr w:rsidR="007811F7" w:rsidRPr="007811F7" w14:paraId="0C7A7162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9C555B6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PATA24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2761BE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81A5A1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60016E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9</w:t>
            </w:r>
          </w:p>
        </w:tc>
      </w:tr>
      <w:tr w:rsidR="007811F7" w:rsidRPr="007811F7" w14:paraId="1DE03DBA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05C868E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TP5H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8A2DA2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A9767C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D7508D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05</w:t>
            </w:r>
          </w:p>
        </w:tc>
      </w:tr>
      <w:tr w:rsidR="007811F7" w:rsidRPr="007811F7" w14:paraId="273C8D11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EACCF74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I4K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69F688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C7A2FF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68F6C5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0.98</w:t>
            </w:r>
          </w:p>
        </w:tc>
      </w:tr>
      <w:tr w:rsidR="007811F7" w:rsidRPr="007811F7" w14:paraId="6904058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8FC8CE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WDR45L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BB58D6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EFF417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17FA5B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5</w:t>
            </w:r>
          </w:p>
        </w:tc>
      </w:tr>
      <w:tr w:rsidR="007811F7" w:rsidRPr="007811F7" w14:paraId="315BCEBC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A55463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MT2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4747A7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38AD4B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00F2DC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9</w:t>
            </w:r>
          </w:p>
        </w:tc>
      </w:tr>
      <w:tr w:rsidR="007811F7" w:rsidRPr="007811F7" w14:paraId="706BEF67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A16D8E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ZNF2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98C61F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996720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BA2679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6</w:t>
            </w:r>
          </w:p>
        </w:tc>
      </w:tr>
      <w:tr w:rsidR="007811F7" w:rsidRPr="007811F7" w14:paraId="1467DB5D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7CC386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HS6ST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09DB11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C9FDD8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C026EF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01</w:t>
            </w:r>
          </w:p>
        </w:tc>
      </w:tr>
      <w:tr w:rsidR="007811F7" w:rsidRPr="007811F7" w14:paraId="37E7BA55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F574C4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TK35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315792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9D5029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BD2252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8</w:t>
            </w:r>
          </w:p>
        </w:tc>
      </w:tr>
      <w:tr w:rsidR="007811F7" w:rsidRPr="007811F7" w14:paraId="504D996E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FE42A1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IB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F2EAA2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C43CF6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0776AE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9</w:t>
            </w:r>
          </w:p>
        </w:tc>
      </w:tr>
      <w:tr w:rsidR="007811F7" w:rsidRPr="007811F7" w14:paraId="6B249761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C03E58E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NDST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C8A553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1F34C7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DCA0B6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2</w:t>
            </w:r>
          </w:p>
        </w:tc>
      </w:tr>
      <w:tr w:rsidR="007811F7" w:rsidRPr="007811F7" w14:paraId="2C92599B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5D05514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MICB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45CCF6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78CCAD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F4DF3E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1</w:t>
            </w:r>
          </w:p>
        </w:tc>
      </w:tr>
      <w:tr w:rsidR="007811F7" w:rsidRPr="007811F7" w14:paraId="03E432EA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58458BE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ZNRF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14D24C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78993A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3F25CF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7</w:t>
            </w:r>
          </w:p>
        </w:tc>
      </w:tr>
      <w:tr w:rsidR="007811F7" w:rsidRPr="007811F7" w14:paraId="284E501E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481F8AC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RXR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92DCB2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CD6995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FC65F9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3</w:t>
            </w:r>
          </w:p>
        </w:tc>
      </w:tr>
      <w:tr w:rsidR="007811F7" w:rsidRPr="007811F7" w14:paraId="32E2DF4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F645927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NFATC2IP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7BD073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9CB490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6BCC51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4</w:t>
            </w:r>
          </w:p>
        </w:tc>
      </w:tr>
      <w:tr w:rsidR="007811F7" w:rsidRPr="007811F7" w14:paraId="609E8E13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49B5B7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5orf4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70FB29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04297E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5CA655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01</w:t>
            </w:r>
          </w:p>
        </w:tc>
      </w:tr>
      <w:tr w:rsidR="007811F7" w:rsidRPr="007811F7" w14:paraId="12B6E38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DBD5614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RSU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39C1BA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6DE909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35DDB6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2</w:t>
            </w:r>
          </w:p>
        </w:tc>
      </w:tr>
      <w:tr w:rsidR="007811F7" w:rsidRPr="007811F7" w14:paraId="2239D613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D425A4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NX6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58D1E4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1D0034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41B9BE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2</w:t>
            </w:r>
          </w:p>
        </w:tc>
      </w:tr>
      <w:tr w:rsidR="007811F7" w:rsidRPr="007811F7" w14:paraId="2631AAC7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FD65DD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HOMEZ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DDB9B4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CE11B9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2ECEC4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03</w:t>
            </w:r>
          </w:p>
        </w:tc>
      </w:tr>
      <w:tr w:rsidR="007811F7" w:rsidRPr="007811F7" w14:paraId="388BECB5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A714A3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20orf29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739FDF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6D0FDF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AAAE12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6</w:t>
            </w:r>
          </w:p>
        </w:tc>
      </w:tr>
      <w:tr w:rsidR="007811F7" w:rsidRPr="007811F7" w14:paraId="5C24875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B04B24B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M9SF4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E38DF9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6E6262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6537E6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7</w:t>
            </w:r>
          </w:p>
        </w:tc>
      </w:tr>
      <w:tr w:rsidR="007811F7" w:rsidRPr="007811F7" w14:paraId="01455BFF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068D34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MOSPD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07CEC0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377C81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543489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7</w:t>
            </w:r>
          </w:p>
        </w:tc>
      </w:tr>
      <w:tr w:rsidR="007811F7" w:rsidRPr="007811F7" w14:paraId="044EE8B2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CE6F88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ENC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3D8A03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88849F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F8B0BC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0.99</w:t>
            </w:r>
          </w:p>
        </w:tc>
      </w:tr>
      <w:tr w:rsidR="007811F7" w:rsidRPr="007811F7" w14:paraId="6B4E2544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241B89F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EXOC4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E54A24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FE3251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81290E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3</w:t>
            </w:r>
          </w:p>
        </w:tc>
      </w:tr>
      <w:tr w:rsidR="007811F7" w:rsidRPr="007811F7" w14:paraId="5410E6FD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FF88DC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BEND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D62D5E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3B46F3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C1A328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0.99</w:t>
            </w:r>
          </w:p>
        </w:tc>
      </w:tr>
      <w:tr w:rsidR="007811F7" w:rsidRPr="007811F7" w14:paraId="3E8C92FA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77A6D79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LEC16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EC6949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33E882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0FABF5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0.98</w:t>
            </w:r>
          </w:p>
        </w:tc>
      </w:tr>
      <w:tr w:rsidR="007811F7" w:rsidRPr="007811F7" w14:paraId="7C4FC76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1EF5724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ETHE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5EEBD2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2DB0FB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8F64F5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1</w:t>
            </w:r>
          </w:p>
        </w:tc>
      </w:tr>
      <w:tr w:rsidR="007811F7" w:rsidRPr="007811F7" w14:paraId="65E0A9D5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BA196BB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FUBP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120556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078551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365079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05</w:t>
            </w:r>
          </w:p>
        </w:tc>
      </w:tr>
      <w:tr w:rsidR="007811F7" w:rsidRPr="007811F7" w14:paraId="3462F164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6E02DE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CHIP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14D51A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E434F8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750088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6</w:t>
            </w:r>
          </w:p>
        </w:tc>
      </w:tr>
      <w:tr w:rsidR="007811F7" w:rsidRPr="007811F7" w14:paraId="6D2E023D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2D34977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MOB3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EB646A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1C1482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EF94DE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8</w:t>
            </w:r>
          </w:p>
        </w:tc>
      </w:tr>
      <w:tr w:rsidR="007811F7" w:rsidRPr="007811F7" w14:paraId="49A0BF8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918C9FC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ZBTB10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7098AB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41B2A8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13A6E2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9</w:t>
            </w:r>
          </w:p>
        </w:tc>
      </w:tr>
      <w:tr w:rsidR="007811F7" w:rsidRPr="007811F7" w14:paraId="0343077C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6E0BDC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MORF4L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6DDD21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6D2734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29E703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2</w:t>
            </w:r>
          </w:p>
        </w:tc>
      </w:tr>
      <w:tr w:rsidR="007811F7" w:rsidRPr="007811F7" w14:paraId="119E420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D82C0F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LBH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C30AD6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27A113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FF2D33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</w:t>
            </w:r>
          </w:p>
        </w:tc>
      </w:tr>
      <w:tr w:rsidR="007811F7" w:rsidRPr="007811F7" w14:paraId="3CB7769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F578D8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CNI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CDCB04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96498C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344AD4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</w:t>
            </w:r>
          </w:p>
        </w:tc>
      </w:tr>
      <w:tr w:rsidR="007811F7" w:rsidRPr="007811F7" w14:paraId="5D636E77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54D9935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ZBTB48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CFB66F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3AABE7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85AC5C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</w:t>
            </w:r>
          </w:p>
        </w:tc>
      </w:tr>
      <w:tr w:rsidR="007811F7" w:rsidRPr="007811F7" w14:paraId="191A893B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A91A405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NASP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04E370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3A1A78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BA5221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2</w:t>
            </w:r>
          </w:p>
        </w:tc>
      </w:tr>
      <w:tr w:rsidR="007811F7" w:rsidRPr="007811F7" w14:paraId="027F6FD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A0F55FB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UBE3B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96244D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9F7D0F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318339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9</w:t>
            </w:r>
          </w:p>
        </w:tc>
      </w:tr>
      <w:tr w:rsidR="007811F7" w:rsidRPr="007811F7" w14:paraId="1310CA48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DF1372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SMF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9DCF28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C50705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4F3ABC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0.96</w:t>
            </w:r>
          </w:p>
        </w:tc>
      </w:tr>
      <w:tr w:rsidR="007811F7" w:rsidRPr="007811F7" w14:paraId="4FC62734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62CE45B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LAU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341336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75CCC2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E11E68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</w:t>
            </w:r>
          </w:p>
        </w:tc>
      </w:tr>
      <w:tr w:rsidR="007811F7" w:rsidRPr="007811F7" w14:paraId="5245AEE5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FDAE56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ETN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B9EC53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501402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C07CCB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4</w:t>
            </w:r>
          </w:p>
        </w:tc>
      </w:tr>
      <w:tr w:rsidR="007811F7" w:rsidRPr="007811F7" w14:paraId="306824AC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653715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RDM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A30E56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0DCD05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230ACF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5</w:t>
            </w:r>
          </w:p>
        </w:tc>
      </w:tr>
      <w:tr w:rsidR="007811F7" w:rsidRPr="007811F7" w14:paraId="18FB54F7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653A304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CAD10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1A1A3B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111DC4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53D3A8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</w:t>
            </w:r>
          </w:p>
        </w:tc>
      </w:tr>
      <w:tr w:rsidR="007811F7" w:rsidRPr="007811F7" w14:paraId="2BB3A7B2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CF74E3C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TPN2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681511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A103AB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BA95F2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</w:t>
            </w:r>
          </w:p>
        </w:tc>
      </w:tr>
      <w:tr w:rsidR="007811F7" w:rsidRPr="007811F7" w14:paraId="58BA6DAD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635136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RRG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D35678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4D1601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F61099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5</w:t>
            </w:r>
          </w:p>
        </w:tc>
      </w:tr>
      <w:tr w:rsidR="007811F7" w:rsidRPr="007811F7" w14:paraId="1A1279D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30E750C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VEZF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CACEFC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17680E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A3BFAD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4</w:t>
            </w:r>
          </w:p>
        </w:tc>
      </w:tr>
      <w:tr w:rsidR="007811F7" w:rsidRPr="007811F7" w14:paraId="4B18A08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1D943B6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LC15A4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7077AB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4FB203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10F82C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7</w:t>
            </w:r>
          </w:p>
        </w:tc>
      </w:tr>
      <w:tr w:rsidR="007811F7" w:rsidRPr="007811F7" w14:paraId="77091D6B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AD3102C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IAS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E201E9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1430A1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3E799E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4</w:t>
            </w:r>
          </w:p>
        </w:tc>
      </w:tr>
      <w:tr w:rsidR="007811F7" w:rsidRPr="007811F7" w14:paraId="0FF79D6D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3BA8988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ET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63B036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0FDFD2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AE4A0B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5</w:t>
            </w:r>
          </w:p>
        </w:tc>
      </w:tr>
      <w:tr w:rsidR="007811F7" w:rsidRPr="007811F7" w14:paraId="2FE60A7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95F108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LIP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F08D74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138151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F8DD9B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7</w:t>
            </w:r>
          </w:p>
        </w:tc>
      </w:tr>
      <w:tr w:rsidR="007811F7" w:rsidRPr="007811F7" w14:paraId="009058B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72C27B6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LOC28503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3FC389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E142A5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6A9F10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</w:t>
            </w:r>
          </w:p>
        </w:tc>
      </w:tr>
      <w:tr w:rsidR="007811F7" w:rsidRPr="007811F7" w14:paraId="004EFD5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CA7F65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GHDC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2A13DB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ECA8FC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BFB3C8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2</w:t>
            </w:r>
          </w:p>
        </w:tc>
      </w:tr>
      <w:tr w:rsidR="007811F7" w:rsidRPr="007811F7" w14:paraId="41A7EBD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158A4D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NFAIP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0B9214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93E802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DC8210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7</w:t>
            </w:r>
          </w:p>
        </w:tc>
      </w:tr>
      <w:tr w:rsidR="007811F7" w:rsidRPr="007811F7" w14:paraId="5484F728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20FC9A8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URF4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2B82C7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E8EA36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120706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9</w:t>
            </w:r>
          </w:p>
        </w:tc>
      </w:tr>
      <w:tr w:rsidR="007811F7" w:rsidRPr="007811F7" w14:paraId="7DCBCCBF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C0AAE46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IK3R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0CC723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E46B06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8EB168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6</w:t>
            </w:r>
          </w:p>
        </w:tc>
      </w:tr>
      <w:tr w:rsidR="007811F7" w:rsidRPr="007811F7" w14:paraId="39776835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E7AB2D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EF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42B10D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330ABF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D42099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5</w:t>
            </w:r>
          </w:p>
        </w:tc>
      </w:tr>
      <w:tr w:rsidR="007811F7" w:rsidRPr="007811F7" w14:paraId="4C6FED61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4E59E7C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LC25A46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7FDBDB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C64A21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BAB79E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</w:t>
            </w:r>
          </w:p>
        </w:tc>
      </w:tr>
      <w:tr w:rsidR="007811F7" w:rsidRPr="007811F7" w14:paraId="0660197F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CF27C0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NX15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D8BFD1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E7852C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90BD7B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3</w:t>
            </w:r>
          </w:p>
        </w:tc>
      </w:tr>
      <w:tr w:rsidR="007811F7" w:rsidRPr="007811F7" w14:paraId="6CBBADF3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FBEDA94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22orf40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7D4378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362449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BEEA1A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0.91</w:t>
            </w:r>
          </w:p>
        </w:tc>
      </w:tr>
      <w:tr w:rsidR="007811F7" w:rsidRPr="007811F7" w14:paraId="3E6A5EA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70D24E8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RMT1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E4DCC3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99F740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5321C0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3</w:t>
            </w:r>
          </w:p>
        </w:tc>
      </w:tr>
      <w:tr w:rsidR="007811F7" w:rsidRPr="007811F7" w14:paraId="5251007D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1BE479F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BC1D22B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BCE6A8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8D915E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B2B2C5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7</w:t>
            </w:r>
          </w:p>
        </w:tc>
      </w:tr>
      <w:tr w:rsidR="007811F7" w:rsidRPr="007811F7" w14:paraId="7FF7CB48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88C910F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20orf94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3A5912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1BED23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0949A7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4</w:t>
            </w:r>
          </w:p>
        </w:tc>
      </w:tr>
      <w:tr w:rsidR="007811F7" w:rsidRPr="007811F7" w14:paraId="1BA51AB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03E7E7E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LTBP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88792F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41F17B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7DD30C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1</w:t>
            </w:r>
          </w:p>
        </w:tc>
      </w:tr>
      <w:tr w:rsidR="007811F7" w:rsidRPr="007811F7" w14:paraId="17650143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7FE787B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MGST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860E1A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7BD646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7C1F87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2</w:t>
            </w:r>
          </w:p>
        </w:tc>
      </w:tr>
      <w:tr w:rsidR="007811F7" w:rsidRPr="007811F7" w14:paraId="067096AC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8EE24A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SPHD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30024A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78B17A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1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E17143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0.89</w:t>
            </w:r>
          </w:p>
        </w:tc>
      </w:tr>
      <w:tr w:rsidR="007811F7" w:rsidRPr="007811F7" w14:paraId="39C53AA7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850F99C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TP6V0A4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584A73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D0EF49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1CB27D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02</w:t>
            </w:r>
          </w:p>
        </w:tc>
      </w:tr>
      <w:tr w:rsidR="007811F7" w:rsidRPr="007811F7" w14:paraId="6BD70A53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E67EBB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RPF39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3C9A2A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9724AE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0B005B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</w:t>
            </w:r>
          </w:p>
        </w:tc>
      </w:tr>
      <w:tr w:rsidR="007811F7" w:rsidRPr="007811F7" w14:paraId="473781CC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3B406BE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FNIP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C7372C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407084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CD51FF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1</w:t>
            </w:r>
          </w:p>
        </w:tc>
      </w:tr>
      <w:tr w:rsidR="007811F7" w:rsidRPr="007811F7" w14:paraId="7305856B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77B44C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IPMK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F096B3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76210C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82AF4F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4</w:t>
            </w:r>
          </w:p>
        </w:tc>
      </w:tr>
      <w:tr w:rsidR="007811F7" w:rsidRPr="007811F7" w14:paraId="1AD6213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5DC4F36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NBR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FD78F7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BA8126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9D63C5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3</w:t>
            </w:r>
          </w:p>
        </w:tc>
      </w:tr>
      <w:tr w:rsidR="007811F7" w:rsidRPr="007811F7" w14:paraId="21E3D58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3C3F5C5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FCHO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FB85D6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EE44CA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75C7AE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1</w:t>
            </w:r>
          </w:p>
        </w:tc>
      </w:tr>
      <w:tr w:rsidR="007811F7" w:rsidRPr="007811F7" w14:paraId="4FFB3DEB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C8334D8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HES7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08F210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DF2EC3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B5D290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4</w:t>
            </w:r>
          </w:p>
        </w:tc>
      </w:tr>
      <w:tr w:rsidR="007811F7" w:rsidRPr="007811F7" w14:paraId="6D883142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483347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MAGI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87FA53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3F345C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6C84EE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</w:t>
            </w:r>
          </w:p>
        </w:tc>
      </w:tr>
      <w:tr w:rsidR="007811F7" w:rsidRPr="007811F7" w14:paraId="34255D82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CD6B168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PAG4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360A32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D5F9D6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826660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3</w:t>
            </w:r>
          </w:p>
        </w:tc>
      </w:tr>
      <w:tr w:rsidR="007811F7" w:rsidRPr="007811F7" w14:paraId="0C16D97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8810FD5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FXC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A491C6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1D41DF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18F936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7</w:t>
            </w:r>
          </w:p>
        </w:tc>
      </w:tr>
      <w:tr w:rsidR="007811F7" w:rsidRPr="007811F7" w14:paraId="525D58A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3A19E84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LCAM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A4B2A8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0AC8C6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693778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6</w:t>
            </w:r>
          </w:p>
        </w:tc>
      </w:tr>
      <w:tr w:rsidR="007811F7" w:rsidRPr="007811F7" w14:paraId="68C17548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21EB3A4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ZNF557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EDE848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98F02B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E68E26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1</w:t>
            </w:r>
          </w:p>
        </w:tc>
      </w:tr>
      <w:tr w:rsidR="007811F7" w:rsidRPr="007811F7" w14:paraId="1E644241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0BD476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EC11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86880F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C27B7E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AC6F9A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7</w:t>
            </w:r>
          </w:p>
        </w:tc>
      </w:tr>
      <w:tr w:rsidR="007811F7" w:rsidRPr="007811F7" w14:paraId="20BD6B67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74E6F24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NXT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70A5C0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379F30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86D360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</w:t>
            </w:r>
          </w:p>
        </w:tc>
      </w:tr>
      <w:tr w:rsidR="007811F7" w:rsidRPr="007811F7" w14:paraId="69986894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DCE1A3F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VAMP8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6D1B5D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639892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84EFEF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8</w:t>
            </w:r>
          </w:p>
        </w:tc>
      </w:tr>
      <w:tr w:rsidR="007811F7" w:rsidRPr="007811F7" w14:paraId="1076D001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6F0D29B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EP19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FCC39C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8D2883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FBFE9B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2</w:t>
            </w:r>
          </w:p>
        </w:tc>
      </w:tr>
      <w:tr w:rsidR="007811F7" w:rsidRPr="007811F7" w14:paraId="1A38AE61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9166FC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LZTFL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CCA449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6B50F0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B0F04D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</w:t>
            </w:r>
          </w:p>
        </w:tc>
      </w:tr>
      <w:tr w:rsidR="007811F7" w:rsidRPr="007811F7" w14:paraId="3A38C45D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B867AA9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SME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11C5A7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7C691F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7DAA6A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09</w:t>
            </w:r>
          </w:p>
        </w:tc>
      </w:tr>
      <w:tr w:rsidR="007811F7" w:rsidRPr="007811F7" w14:paraId="42CD303D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ED2003F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B3GNT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960504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EF449A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CBB26D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5</w:t>
            </w:r>
          </w:p>
        </w:tc>
      </w:tr>
      <w:tr w:rsidR="007811F7" w:rsidRPr="007811F7" w14:paraId="5E2E004F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4C067DB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4HB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45D124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192FFD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F6DB10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3</w:t>
            </w:r>
          </w:p>
        </w:tc>
      </w:tr>
      <w:tr w:rsidR="007811F7" w:rsidRPr="007811F7" w14:paraId="1752FA9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5CEC6B8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JP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8AA498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7D37AD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71D3A5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9</w:t>
            </w:r>
          </w:p>
        </w:tc>
      </w:tr>
      <w:tr w:rsidR="007811F7" w:rsidRPr="007811F7" w14:paraId="0A6EE4C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564191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OR51B5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C22937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57F2FF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B5FEF5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3</w:t>
            </w:r>
          </w:p>
        </w:tc>
      </w:tr>
      <w:tr w:rsidR="007811F7" w:rsidRPr="007811F7" w14:paraId="2E3903FB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B4B9B4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RARS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E8FFB3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4A4FDF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8B0B5B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9</w:t>
            </w:r>
          </w:p>
        </w:tc>
      </w:tr>
      <w:tr w:rsidR="007811F7" w:rsidRPr="007811F7" w14:paraId="41F113CE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C5A7273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RAB22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4E57D7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30A45D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C25671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6</w:t>
            </w:r>
          </w:p>
        </w:tc>
      </w:tr>
      <w:tr w:rsidR="007811F7" w:rsidRPr="007811F7" w14:paraId="7A162605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891AB1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UTS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75C6DD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FEF841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2AB20C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05</w:t>
            </w:r>
          </w:p>
        </w:tc>
      </w:tr>
      <w:tr w:rsidR="007811F7" w:rsidRPr="007811F7" w14:paraId="4988EADD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EBD8DF2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KLHL7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8FB5EB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E6CAE1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A5EFFD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3</w:t>
            </w:r>
          </w:p>
        </w:tc>
      </w:tr>
      <w:tr w:rsidR="007811F7" w:rsidRPr="007811F7" w14:paraId="43DF526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4A6F66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GM2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446B5C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7B7E17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451741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2</w:t>
            </w:r>
          </w:p>
        </w:tc>
      </w:tr>
      <w:tr w:rsidR="007811F7" w:rsidRPr="007811F7" w14:paraId="2E9B8688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967F34E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TAR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3EDEDA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9C2CBE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11430A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1</w:t>
            </w:r>
          </w:p>
        </w:tc>
      </w:tr>
      <w:tr w:rsidR="007811F7" w:rsidRPr="007811F7" w14:paraId="34A364E7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F84DFA8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GCNT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4784F81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32F405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6C3E7E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7</w:t>
            </w:r>
          </w:p>
        </w:tc>
      </w:tr>
      <w:tr w:rsidR="007811F7" w:rsidRPr="007811F7" w14:paraId="78D6CD7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B62B44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OQ6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4ABEBA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27B4A7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EE596C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</w:t>
            </w:r>
          </w:p>
        </w:tc>
      </w:tr>
      <w:tr w:rsidR="007811F7" w:rsidRPr="007811F7" w14:paraId="587295D5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395922B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MEM9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C15552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970E20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A9D1D1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7</w:t>
            </w:r>
          </w:p>
        </w:tc>
      </w:tr>
      <w:tr w:rsidR="007811F7" w:rsidRPr="007811F7" w14:paraId="0C4CFCC2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EEB0457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IFIT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912500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E94EEE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29D6C3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5</w:t>
            </w:r>
          </w:p>
        </w:tc>
      </w:tr>
      <w:tr w:rsidR="007811F7" w:rsidRPr="007811F7" w14:paraId="36CA5165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089473E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RK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D7EC1C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2DDE31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55DB3D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5</w:t>
            </w:r>
          </w:p>
        </w:tc>
      </w:tr>
      <w:tr w:rsidR="007811F7" w:rsidRPr="007811F7" w14:paraId="7C195CA4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AA1724D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DHX40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EAAA8F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42035D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2BF332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6</w:t>
            </w:r>
          </w:p>
        </w:tc>
      </w:tr>
      <w:tr w:rsidR="007811F7" w:rsidRPr="007811F7" w14:paraId="68D8284D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403EFBF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MPPED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611600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39CFCA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8964B6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8</w:t>
            </w:r>
          </w:p>
        </w:tc>
      </w:tr>
      <w:tr w:rsidR="007811F7" w:rsidRPr="007811F7" w14:paraId="290FD244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78F0969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ZNF53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568C92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FF9A60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76216C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4</w:t>
            </w:r>
          </w:p>
        </w:tc>
      </w:tr>
      <w:tr w:rsidR="007811F7" w:rsidRPr="007811F7" w14:paraId="1D0258E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F02409C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LC12A7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4758C9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C9E861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2.0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88B247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</w:t>
            </w:r>
          </w:p>
        </w:tc>
      </w:tr>
      <w:tr w:rsidR="007811F7" w:rsidRPr="007811F7" w14:paraId="2A5F6E65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E193276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BCB9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7B1E0F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E0F2BA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709B48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</w:t>
            </w:r>
          </w:p>
        </w:tc>
      </w:tr>
      <w:tr w:rsidR="007811F7" w:rsidRPr="007811F7" w14:paraId="28343F55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A1AD9E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APAF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32567A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D054BA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F33258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5</w:t>
            </w:r>
          </w:p>
        </w:tc>
      </w:tr>
      <w:tr w:rsidR="007811F7" w:rsidRPr="007811F7" w14:paraId="41A5B8AC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76E60B0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TRAF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08044B5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3D8CED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9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F84B87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</w:t>
            </w:r>
          </w:p>
        </w:tc>
      </w:tr>
      <w:tr w:rsidR="007811F7" w:rsidRPr="007811F7" w14:paraId="4B783CBB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DAA799A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SLC10A7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007B7A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31C552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0FCC0AC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</w:t>
            </w:r>
          </w:p>
        </w:tc>
      </w:tr>
      <w:tr w:rsidR="007811F7" w:rsidRPr="007811F7" w14:paraId="5835F14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EBEBF41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BOK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6BBFAF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49824E9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BCCBB2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3</w:t>
            </w:r>
          </w:p>
        </w:tc>
      </w:tr>
      <w:tr w:rsidR="007811F7" w:rsidRPr="007811F7" w14:paraId="5E736FF6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87656FC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PAPD4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EF3D6BD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B81FEA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5133F6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3</w:t>
            </w:r>
          </w:p>
        </w:tc>
      </w:tr>
      <w:tr w:rsidR="007811F7" w:rsidRPr="007811F7" w14:paraId="426E9E39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D9B16A6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ZNF47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1C08F76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34C5B57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358D84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7</w:t>
            </w:r>
          </w:p>
        </w:tc>
      </w:tr>
      <w:tr w:rsidR="007811F7" w:rsidRPr="007811F7" w14:paraId="066F5F7A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8B8B68B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A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13FB10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3787FF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0D2EA3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7</w:t>
            </w:r>
          </w:p>
        </w:tc>
      </w:tr>
      <w:tr w:rsidR="007811F7" w:rsidRPr="007811F7" w14:paraId="07EEEBE3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9AE8097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GLTP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68826A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2040A493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AF65A31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8</w:t>
            </w:r>
          </w:p>
        </w:tc>
      </w:tr>
      <w:tr w:rsidR="007811F7" w:rsidRPr="007811F7" w14:paraId="24BABAEA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3DC0E19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INPP5A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C15BC7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8ECADF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ADBFE6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3</w:t>
            </w:r>
          </w:p>
        </w:tc>
      </w:tr>
      <w:tr w:rsidR="007811F7" w:rsidRPr="007811F7" w14:paraId="40FF6041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AA15729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C15orf58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A99838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3E58B94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8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CC79DD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19</w:t>
            </w:r>
          </w:p>
        </w:tc>
      </w:tr>
      <w:tr w:rsidR="007811F7" w:rsidRPr="007811F7" w14:paraId="3D503F5F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01C6FF6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HMGCR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DFFFBBE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0699DE2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EDADCAA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29</w:t>
            </w:r>
          </w:p>
        </w:tc>
      </w:tr>
      <w:tr w:rsidR="007811F7" w:rsidRPr="007811F7" w14:paraId="492668EE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A9C02A4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HIST1H2AK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5E1E335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7A410FB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C2C437F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41</w:t>
            </w:r>
          </w:p>
        </w:tc>
      </w:tr>
      <w:tr w:rsidR="007811F7" w:rsidRPr="007811F7" w14:paraId="61CA67F0" w14:textId="77777777" w:rsidTr="007811F7">
        <w:trPr>
          <w:trHeight w:val="30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1944DCC" w14:textId="77777777" w:rsidR="007811F7" w:rsidRPr="007811F7" w:rsidRDefault="007811F7" w:rsidP="007811F7">
            <w:pPr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BSDC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1797510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B8C9424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B1C2528" w14:textId="77777777" w:rsidR="007811F7" w:rsidRPr="007811F7" w:rsidRDefault="007811F7" w:rsidP="007811F7">
            <w:pPr>
              <w:jc w:val="right"/>
              <w:rPr>
                <w:rFonts w:ascii="Calibri" w:hAnsi="Calibri"/>
                <w:color w:val="000000"/>
              </w:rPr>
            </w:pPr>
            <w:r w:rsidRPr="007811F7">
              <w:rPr>
                <w:rFonts w:ascii="Calibri" w:hAnsi="Calibri"/>
                <w:color w:val="000000"/>
              </w:rPr>
              <w:t>1.35</w:t>
            </w:r>
          </w:p>
        </w:tc>
      </w:tr>
    </w:tbl>
    <w:p w14:paraId="529D0F03" w14:textId="77777777" w:rsidR="00801193" w:rsidRDefault="00801193" w:rsidP="00C91028">
      <w:pPr>
        <w:rPr>
          <w:b/>
        </w:rPr>
      </w:pPr>
    </w:p>
    <w:p w14:paraId="5CDAFD33" w14:textId="58E8C986" w:rsidR="00C91028" w:rsidDel="000F6EAE" w:rsidRDefault="00801193" w:rsidP="00C91028">
      <w:pPr>
        <w:rPr>
          <w:del w:id="1" w:author="Damon Polioudakis" w:date="2014-05-11T17:35:00Z"/>
          <w:b/>
        </w:rPr>
      </w:pPr>
      <w:del w:id="2" w:author="Damon Polioudakis" w:date="2014-05-11T17:28:00Z">
        <w:r w:rsidDel="002B2FE7">
          <w:rPr>
            <w:b/>
          </w:rPr>
          <w:delText xml:space="preserve">Supplementary </w:delText>
        </w:r>
      </w:del>
      <w:del w:id="3" w:author="Damon Polioudakis" w:date="2014-05-11T17:35:00Z">
        <w:r w:rsidDel="000F6EAE">
          <w:rPr>
            <w:b/>
          </w:rPr>
          <w:delText>Table 2</w:delText>
        </w:r>
      </w:del>
    </w:p>
    <w:tbl>
      <w:tblPr>
        <w:tblW w:w="9677" w:type="dxa"/>
        <w:tblInd w:w="93" w:type="dxa"/>
        <w:tblLook w:val="04A0" w:firstRow="1" w:lastRow="0" w:firstColumn="1" w:lastColumn="0" w:noHBand="0" w:noVBand="1"/>
      </w:tblPr>
      <w:tblGrid>
        <w:gridCol w:w="1585"/>
        <w:gridCol w:w="2595"/>
        <w:gridCol w:w="5497"/>
      </w:tblGrid>
      <w:tr w:rsidR="002044F5" w:rsidRPr="002044F5" w:rsidDel="000F6EAE" w14:paraId="4D77EF06" w14:textId="5A3ACD0D" w:rsidTr="007A58E8">
        <w:trPr>
          <w:trHeight w:val="300"/>
          <w:del w:id="4" w:author="Damon Polioudakis" w:date="2014-05-11T17:35:00Z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0597" w14:textId="75880E0A" w:rsidR="002044F5" w:rsidRPr="002044F5" w:rsidDel="000F6EAE" w:rsidRDefault="002044F5" w:rsidP="002044F5">
            <w:pPr>
              <w:rPr>
                <w:del w:id="5" w:author="Damon Polioudakis" w:date="2014-05-11T17:35:00Z"/>
                <w:rFonts w:ascii="Calibri" w:hAnsi="Calibri"/>
                <w:color w:val="000000"/>
              </w:rPr>
            </w:pPr>
            <w:del w:id="6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Assay</w:delText>
              </w:r>
            </w:del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3211" w14:textId="7F8F9934" w:rsidR="002044F5" w:rsidRPr="002044F5" w:rsidDel="000F6EAE" w:rsidRDefault="002044F5" w:rsidP="002044F5">
            <w:pPr>
              <w:rPr>
                <w:del w:id="7" w:author="Damon Polioudakis" w:date="2014-05-11T17:35:00Z"/>
                <w:rFonts w:ascii="Calibri" w:hAnsi="Calibri"/>
                <w:color w:val="000000"/>
              </w:rPr>
            </w:pPr>
            <w:del w:id="8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Gene / locus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A991" w14:textId="42F55E98" w:rsidR="002044F5" w:rsidRPr="002044F5" w:rsidDel="000F6EAE" w:rsidRDefault="002044F5" w:rsidP="002044F5">
            <w:pPr>
              <w:rPr>
                <w:del w:id="9" w:author="Damon Polioudakis" w:date="2014-05-11T17:35:00Z"/>
                <w:rFonts w:ascii="Calibri" w:hAnsi="Calibri"/>
                <w:color w:val="000000"/>
              </w:rPr>
            </w:pPr>
            <w:del w:id="10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Primers</w:delText>
              </w:r>
            </w:del>
          </w:p>
        </w:tc>
      </w:tr>
      <w:tr w:rsidR="002044F5" w:rsidRPr="002044F5" w:rsidDel="000F6EAE" w14:paraId="573557CE" w14:textId="540B2876" w:rsidTr="007A58E8">
        <w:trPr>
          <w:trHeight w:val="300"/>
          <w:del w:id="11" w:author="Damon Polioudakis" w:date="2014-05-11T17:35:00Z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A0BC" w14:textId="1CD951C7" w:rsidR="002044F5" w:rsidRPr="002044F5" w:rsidDel="000F6EAE" w:rsidRDefault="002044F5" w:rsidP="002044F5">
            <w:pPr>
              <w:rPr>
                <w:del w:id="12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00D3" w14:textId="582301E7" w:rsidR="002044F5" w:rsidRPr="002044F5" w:rsidDel="000F6EAE" w:rsidRDefault="002044F5" w:rsidP="002044F5">
            <w:pPr>
              <w:rPr>
                <w:del w:id="13" w:author="Damon Polioudakis" w:date="2014-05-11T17:35:00Z"/>
                <w:rFonts w:ascii="Calibri" w:hAnsi="Calibri"/>
                <w:color w:val="000000"/>
              </w:rPr>
            </w:pPr>
            <w:del w:id="14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AGO2-F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5ECB" w14:textId="520CE71D" w:rsidR="002044F5" w:rsidRPr="002044F5" w:rsidDel="000F6EAE" w:rsidRDefault="002044F5" w:rsidP="002044F5">
            <w:pPr>
              <w:rPr>
                <w:del w:id="15" w:author="Damon Polioudakis" w:date="2014-05-11T17:35:00Z"/>
                <w:rFonts w:ascii="Calibri" w:hAnsi="Calibri"/>
                <w:color w:val="000000"/>
              </w:rPr>
            </w:pPr>
            <w:del w:id="16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CACCATGTACTCGGGAGCC</w:delText>
              </w:r>
            </w:del>
          </w:p>
        </w:tc>
      </w:tr>
      <w:tr w:rsidR="002044F5" w:rsidRPr="002044F5" w:rsidDel="000F6EAE" w14:paraId="491C64BE" w14:textId="67356CAF" w:rsidTr="007A58E8">
        <w:trPr>
          <w:trHeight w:val="300"/>
          <w:del w:id="17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4D4F" w14:textId="4B1C2A68" w:rsidR="002044F5" w:rsidRPr="002044F5" w:rsidDel="000F6EAE" w:rsidRDefault="002044F5" w:rsidP="002044F5">
            <w:pPr>
              <w:rPr>
                <w:del w:id="18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9083" w14:textId="1293B512" w:rsidR="002044F5" w:rsidRPr="002044F5" w:rsidDel="000F6EAE" w:rsidRDefault="002044F5" w:rsidP="002044F5">
            <w:pPr>
              <w:rPr>
                <w:del w:id="19" w:author="Damon Polioudakis" w:date="2014-05-11T17:35:00Z"/>
                <w:rFonts w:ascii="Calibri" w:hAnsi="Calibri"/>
                <w:color w:val="000000"/>
              </w:rPr>
            </w:pPr>
            <w:del w:id="20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AGO2-R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D001" w14:textId="47962C7C" w:rsidR="002044F5" w:rsidRPr="002044F5" w:rsidDel="000F6EAE" w:rsidRDefault="002044F5" w:rsidP="002044F5">
            <w:pPr>
              <w:rPr>
                <w:del w:id="21" w:author="Damon Polioudakis" w:date="2014-05-11T17:35:00Z"/>
                <w:rFonts w:ascii="Calibri" w:hAnsi="Calibri"/>
                <w:color w:val="000000"/>
              </w:rPr>
            </w:pPr>
            <w:del w:id="22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TTGATTGTTCTCCCGGAGGT</w:delText>
              </w:r>
            </w:del>
          </w:p>
        </w:tc>
      </w:tr>
      <w:tr w:rsidR="002044F5" w:rsidRPr="002044F5" w:rsidDel="000F6EAE" w14:paraId="4AC30322" w14:textId="372EE2EA" w:rsidTr="007A58E8">
        <w:trPr>
          <w:trHeight w:val="300"/>
          <w:del w:id="23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B792" w14:textId="07975509" w:rsidR="002044F5" w:rsidRPr="002044F5" w:rsidDel="000F6EAE" w:rsidRDefault="002044F5" w:rsidP="002044F5">
            <w:pPr>
              <w:rPr>
                <w:del w:id="24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411F" w14:textId="53A5FD7B" w:rsidR="002044F5" w:rsidRPr="002044F5" w:rsidDel="000F6EAE" w:rsidRDefault="002044F5" w:rsidP="002044F5">
            <w:pPr>
              <w:rPr>
                <w:del w:id="25" w:author="Damon Polioudakis" w:date="2014-05-11T17:35:00Z"/>
                <w:rFonts w:ascii="Calibri" w:hAnsi="Calibri"/>
                <w:color w:val="000000"/>
              </w:rPr>
            </w:pPr>
            <w:del w:id="26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BCL2-F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F702" w14:textId="15E617E1" w:rsidR="002044F5" w:rsidRPr="002044F5" w:rsidDel="000F6EAE" w:rsidRDefault="002044F5" w:rsidP="002044F5">
            <w:pPr>
              <w:rPr>
                <w:del w:id="27" w:author="Damon Polioudakis" w:date="2014-05-11T17:35:00Z"/>
                <w:rFonts w:ascii="Calibri" w:hAnsi="Calibri"/>
                <w:color w:val="000000"/>
              </w:rPr>
            </w:pPr>
            <w:del w:id="28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CTGAGTACCTGAACCGGCA</w:delText>
              </w:r>
            </w:del>
          </w:p>
        </w:tc>
      </w:tr>
      <w:tr w:rsidR="002044F5" w:rsidRPr="002044F5" w:rsidDel="000F6EAE" w14:paraId="3E48B263" w14:textId="744678EC" w:rsidTr="007A58E8">
        <w:trPr>
          <w:trHeight w:val="300"/>
          <w:del w:id="29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0F69" w14:textId="1CC3EC1F" w:rsidR="002044F5" w:rsidRPr="002044F5" w:rsidDel="000F6EAE" w:rsidRDefault="002044F5" w:rsidP="002044F5">
            <w:pPr>
              <w:rPr>
                <w:del w:id="30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03BE" w14:textId="2346352F" w:rsidR="002044F5" w:rsidRPr="002044F5" w:rsidDel="000F6EAE" w:rsidRDefault="002044F5" w:rsidP="002044F5">
            <w:pPr>
              <w:rPr>
                <w:del w:id="31" w:author="Damon Polioudakis" w:date="2014-05-11T17:35:00Z"/>
                <w:rFonts w:ascii="Calibri" w:hAnsi="Calibri"/>
                <w:color w:val="000000"/>
              </w:rPr>
            </w:pPr>
            <w:del w:id="32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BCL2-R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4646" w14:textId="57731055" w:rsidR="002044F5" w:rsidRPr="002044F5" w:rsidDel="000F6EAE" w:rsidRDefault="002044F5" w:rsidP="002044F5">
            <w:pPr>
              <w:rPr>
                <w:del w:id="33" w:author="Damon Polioudakis" w:date="2014-05-11T17:35:00Z"/>
                <w:rFonts w:ascii="Calibri" w:hAnsi="Calibri"/>
                <w:color w:val="000000"/>
              </w:rPr>
            </w:pPr>
            <w:del w:id="34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GAGAAATCAAACAGAGGCCG</w:delText>
              </w:r>
            </w:del>
          </w:p>
        </w:tc>
      </w:tr>
      <w:tr w:rsidR="002044F5" w:rsidRPr="002044F5" w:rsidDel="000F6EAE" w14:paraId="7DE81E0A" w14:textId="0D150B7B" w:rsidTr="007A58E8">
        <w:trPr>
          <w:trHeight w:val="300"/>
          <w:del w:id="35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05A55" w14:textId="4E99F317" w:rsidR="002044F5" w:rsidRPr="002044F5" w:rsidDel="000F6EAE" w:rsidRDefault="002044F5" w:rsidP="002044F5">
            <w:pPr>
              <w:rPr>
                <w:del w:id="36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249A" w14:textId="030F8EDA" w:rsidR="002044F5" w:rsidRPr="002044F5" w:rsidDel="000F6EAE" w:rsidRDefault="002044F5" w:rsidP="002044F5">
            <w:pPr>
              <w:rPr>
                <w:del w:id="37" w:author="Damon Polioudakis" w:date="2014-05-11T17:35:00Z"/>
                <w:rFonts w:ascii="Calibri" w:hAnsi="Calibri"/>
                <w:color w:val="000000"/>
              </w:rPr>
            </w:pPr>
            <w:del w:id="38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CCNE1-F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0AD9" w14:textId="06E7FE57" w:rsidR="002044F5" w:rsidRPr="002044F5" w:rsidDel="000F6EAE" w:rsidRDefault="002044F5" w:rsidP="002044F5">
            <w:pPr>
              <w:rPr>
                <w:del w:id="39" w:author="Damon Polioudakis" w:date="2014-05-11T17:35:00Z"/>
                <w:rFonts w:ascii="Calibri" w:hAnsi="Calibri"/>
                <w:color w:val="000000"/>
              </w:rPr>
            </w:pPr>
            <w:del w:id="40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TCTTTGTCAGGTGTGGGGA</w:delText>
              </w:r>
            </w:del>
          </w:p>
        </w:tc>
      </w:tr>
      <w:tr w:rsidR="002044F5" w:rsidRPr="002044F5" w:rsidDel="000F6EAE" w14:paraId="665E91DB" w14:textId="32555F40" w:rsidTr="007A58E8">
        <w:trPr>
          <w:trHeight w:val="300"/>
          <w:del w:id="41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6589" w14:textId="7B6616CE" w:rsidR="002044F5" w:rsidRPr="002044F5" w:rsidDel="000F6EAE" w:rsidRDefault="002044F5" w:rsidP="002044F5">
            <w:pPr>
              <w:rPr>
                <w:del w:id="42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1502" w14:textId="1685E96F" w:rsidR="002044F5" w:rsidRPr="002044F5" w:rsidDel="000F6EAE" w:rsidRDefault="002044F5" w:rsidP="002044F5">
            <w:pPr>
              <w:rPr>
                <w:del w:id="43" w:author="Damon Polioudakis" w:date="2014-05-11T17:35:00Z"/>
                <w:rFonts w:ascii="Calibri" w:hAnsi="Calibri"/>
                <w:color w:val="000000"/>
              </w:rPr>
            </w:pPr>
            <w:del w:id="44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CCNE1-R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3B835" w14:textId="2A58F901" w:rsidR="002044F5" w:rsidRPr="002044F5" w:rsidDel="000F6EAE" w:rsidRDefault="002044F5" w:rsidP="002044F5">
            <w:pPr>
              <w:rPr>
                <w:del w:id="45" w:author="Damon Polioudakis" w:date="2014-05-11T17:35:00Z"/>
                <w:rFonts w:ascii="Calibri" w:hAnsi="Calibri"/>
                <w:color w:val="000000"/>
              </w:rPr>
            </w:pPr>
            <w:del w:id="46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GAAATGGCCAAAATCGACAG</w:delText>
              </w:r>
            </w:del>
          </w:p>
        </w:tc>
      </w:tr>
      <w:tr w:rsidR="002044F5" w:rsidRPr="002044F5" w:rsidDel="000F6EAE" w14:paraId="01B49E6D" w14:textId="24AA6B0A" w:rsidTr="007A58E8">
        <w:trPr>
          <w:trHeight w:val="300"/>
          <w:del w:id="47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7F22" w14:textId="1033E375" w:rsidR="002044F5" w:rsidRPr="002044F5" w:rsidDel="000F6EAE" w:rsidRDefault="002044F5" w:rsidP="002044F5">
            <w:pPr>
              <w:rPr>
                <w:del w:id="48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2FDE" w14:textId="31A9C4BD" w:rsidR="002044F5" w:rsidRPr="002044F5" w:rsidDel="000F6EAE" w:rsidRDefault="002044F5" w:rsidP="002044F5">
            <w:pPr>
              <w:rPr>
                <w:del w:id="49" w:author="Damon Polioudakis" w:date="2014-05-11T17:35:00Z"/>
                <w:rFonts w:ascii="Calibri" w:hAnsi="Calibri"/>
                <w:color w:val="000000"/>
              </w:rPr>
            </w:pPr>
            <w:del w:id="50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CDK6-F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1C6E" w14:textId="58ED5A34" w:rsidR="002044F5" w:rsidRPr="002044F5" w:rsidDel="000F6EAE" w:rsidRDefault="002044F5" w:rsidP="002044F5">
            <w:pPr>
              <w:rPr>
                <w:del w:id="51" w:author="Damon Polioudakis" w:date="2014-05-11T17:35:00Z"/>
                <w:rFonts w:ascii="Calibri" w:hAnsi="Calibri"/>
                <w:color w:val="000000"/>
              </w:rPr>
            </w:pPr>
            <w:del w:id="52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ATGCCGCTCTCCACCAT</w:delText>
              </w:r>
            </w:del>
          </w:p>
        </w:tc>
      </w:tr>
      <w:tr w:rsidR="002044F5" w:rsidRPr="002044F5" w:rsidDel="000F6EAE" w14:paraId="647F3D4D" w14:textId="596E5770" w:rsidTr="007A58E8">
        <w:trPr>
          <w:trHeight w:val="300"/>
          <w:del w:id="53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75BF" w14:textId="38D9128F" w:rsidR="002044F5" w:rsidRPr="002044F5" w:rsidDel="000F6EAE" w:rsidRDefault="002044F5" w:rsidP="002044F5">
            <w:pPr>
              <w:rPr>
                <w:del w:id="54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D211" w14:textId="7AA9CD11" w:rsidR="002044F5" w:rsidRPr="002044F5" w:rsidDel="000F6EAE" w:rsidRDefault="002044F5" w:rsidP="002044F5">
            <w:pPr>
              <w:rPr>
                <w:del w:id="55" w:author="Damon Polioudakis" w:date="2014-05-11T17:35:00Z"/>
                <w:rFonts w:ascii="Calibri" w:hAnsi="Calibri"/>
                <w:color w:val="000000"/>
              </w:rPr>
            </w:pPr>
            <w:del w:id="56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CDK6-R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B10D" w14:textId="5F2CEC33" w:rsidR="002044F5" w:rsidRPr="002044F5" w:rsidDel="000F6EAE" w:rsidRDefault="002044F5" w:rsidP="002044F5">
            <w:pPr>
              <w:rPr>
                <w:del w:id="57" w:author="Damon Polioudakis" w:date="2014-05-11T17:35:00Z"/>
                <w:rFonts w:ascii="Calibri" w:hAnsi="Calibri"/>
                <w:color w:val="000000"/>
              </w:rPr>
            </w:pPr>
            <w:del w:id="58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TGTCTGTTCGTGACACTGTGC</w:delText>
              </w:r>
            </w:del>
          </w:p>
        </w:tc>
      </w:tr>
      <w:tr w:rsidR="002044F5" w:rsidRPr="002044F5" w:rsidDel="000F6EAE" w14:paraId="231276BC" w14:textId="5357128E" w:rsidTr="007A58E8">
        <w:trPr>
          <w:trHeight w:val="300"/>
          <w:del w:id="59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9D4D" w14:textId="791D47A4" w:rsidR="002044F5" w:rsidRPr="002044F5" w:rsidDel="000F6EAE" w:rsidRDefault="002044F5" w:rsidP="002044F5">
            <w:pPr>
              <w:rPr>
                <w:del w:id="60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3CC8" w14:textId="73524441" w:rsidR="002044F5" w:rsidRPr="002044F5" w:rsidDel="000F6EAE" w:rsidRDefault="002044F5" w:rsidP="002044F5">
            <w:pPr>
              <w:rPr>
                <w:del w:id="61" w:author="Damon Polioudakis" w:date="2014-05-11T17:35:00Z"/>
                <w:rFonts w:ascii="Calibri" w:hAnsi="Calibri"/>
                <w:color w:val="000000"/>
              </w:rPr>
            </w:pPr>
            <w:del w:id="62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CDK9-F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AC23" w14:textId="36115E2F" w:rsidR="002044F5" w:rsidRPr="002044F5" w:rsidDel="000F6EAE" w:rsidRDefault="002044F5" w:rsidP="002044F5">
            <w:pPr>
              <w:rPr>
                <w:del w:id="63" w:author="Damon Polioudakis" w:date="2014-05-11T17:35:00Z"/>
                <w:rFonts w:ascii="Calibri" w:hAnsi="Calibri"/>
                <w:color w:val="000000"/>
              </w:rPr>
            </w:pPr>
            <w:del w:id="64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AAGGTGCTGATGGAAAACGA</w:delText>
              </w:r>
            </w:del>
          </w:p>
        </w:tc>
      </w:tr>
      <w:tr w:rsidR="002044F5" w:rsidRPr="002044F5" w:rsidDel="000F6EAE" w14:paraId="16F5E3C5" w14:textId="161E2D61" w:rsidTr="007A58E8">
        <w:trPr>
          <w:trHeight w:val="300"/>
          <w:del w:id="65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D0BB" w14:textId="4E6FB77D" w:rsidR="002044F5" w:rsidRPr="002044F5" w:rsidDel="000F6EAE" w:rsidRDefault="002044F5" w:rsidP="002044F5">
            <w:pPr>
              <w:rPr>
                <w:del w:id="66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65E2" w14:textId="2EDF1173" w:rsidR="002044F5" w:rsidRPr="002044F5" w:rsidDel="000F6EAE" w:rsidRDefault="002044F5" w:rsidP="002044F5">
            <w:pPr>
              <w:rPr>
                <w:del w:id="67" w:author="Damon Polioudakis" w:date="2014-05-11T17:35:00Z"/>
                <w:rFonts w:ascii="Calibri" w:hAnsi="Calibri"/>
                <w:color w:val="000000"/>
              </w:rPr>
            </w:pPr>
            <w:del w:id="68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CDK9-R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61AD" w14:textId="3EAD36DA" w:rsidR="002044F5" w:rsidRPr="002044F5" w:rsidDel="000F6EAE" w:rsidRDefault="002044F5" w:rsidP="002044F5">
            <w:pPr>
              <w:rPr>
                <w:del w:id="69" w:author="Damon Polioudakis" w:date="2014-05-11T17:35:00Z"/>
                <w:rFonts w:ascii="Calibri" w:hAnsi="Calibri"/>
                <w:color w:val="000000"/>
              </w:rPr>
            </w:pPr>
            <w:del w:id="70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CAAGTTGACCACATTCTCGTG</w:delText>
              </w:r>
            </w:del>
          </w:p>
        </w:tc>
      </w:tr>
      <w:tr w:rsidR="002044F5" w:rsidRPr="002044F5" w:rsidDel="000F6EAE" w14:paraId="5F797A5E" w14:textId="1F5BA0F8" w:rsidTr="007A58E8">
        <w:trPr>
          <w:trHeight w:val="300"/>
          <w:del w:id="71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BFB4" w14:textId="1EBF9019" w:rsidR="002044F5" w:rsidRPr="002044F5" w:rsidDel="000F6EAE" w:rsidRDefault="002044F5" w:rsidP="002044F5">
            <w:pPr>
              <w:rPr>
                <w:del w:id="72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43A5" w14:textId="3607C8DA" w:rsidR="002044F5" w:rsidRPr="002044F5" w:rsidDel="000F6EAE" w:rsidRDefault="002044F5" w:rsidP="002044F5">
            <w:pPr>
              <w:rPr>
                <w:del w:id="73" w:author="Damon Polioudakis" w:date="2014-05-11T17:35:00Z"/>
                <w:rFonts w:ascii="Calibri" w:hAnsi="Calibri"/>
                <w:color w:val="000000"/>
              </w:rPr>
            </w:pPr>
            <w:del w:id="74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CHMP6-F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D01B" w14:textId="63B12EC1" w:rsidR="002044F5" w:rsidRPr="002044F5" w:rsidDel="000F6EAE" w:rsidRDefault="002044F5" w:rsidP="002044F5">
            <w:pPr>
              <w:rPr>
                <w:del w:id="75" w:author="Damon Polioudakis" w:date="2014-05-11T17:35:00Z"/>
                <w:rFonts w:ascii="Calibri" w:hAnsi="Calibri"/>
                <w:color w:val="000000"/>
              </w:rPr>
            </w:pPr>
            <w:del w:id="76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CCATGGGTAACCTGTTCGG</w:delText>
              </w:r>
            </w:del>
          </w:p>
        </w:tc>
      </w:tr>
      <w:tr w:rsidR="002044F5" w:rsidRPr="002044F5" w:rsidDel="000F6EAE" w14:paraId="2A282578" w14:textId="7D4201AC" w:rsidTr="007A58E8">
        <w:trPr>
          <w:trHeight w:val="300"/>
          <w:del w:id="77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4AD4" w14:textId="0A185971" w:rsidR="002044F5" w:rsidRPr="002044F5" w:rsidDel="000F6EAE" w:rsidRDefault="002044F5" w:rsidP="002044F5">
            <w:pPr>
              <w:rPr>
                <w:del w:id="78" w:author="Damon Polioudakis" w:date="2014-05-11T17:35:00Z"/>
                <w:rFonts w:ascii="Calibri" w:hAnsi="Calibri"/>
                <w:color w:val="000000"/>
              </w:rPr>
            </w:pPr>
            <w:del w:id="79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qRT-PCR</w:delText>
              </w:r>
            </w:del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8953" w14:textId="632C0B88" w:rsidR="002044F5" w:rsidRPr="002044F5" w:rsidDel="000F6EAE" w:rsidRDefault="002044F5" w:rsidP="002044F5">
            <w:pPr>
              <w:rPr>
                <w:del w:id="80" w:author="Damon Polioudakis" w:date="2014-05-11T17:35:00Z"/>
                <w:rFonts w:ascii="Calibri" w:hAnsi="Calibri"/>
                <w:color w:val="000000"/>
              </w:rPr>
            </w:pPr>
            <w:del w:id="81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CHMP6-R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F49E" w14:textId="2BC34530" w:rsidR="002044F5" w:rsidRPr="002044F5" w:rsidDel="000F6EAE" w:rsidRDefault="002044F5" w:rsidP="002044F5">
            <w:pPr>
              <w:rPr>
                <w:del w:id="82" w:author="Damon Polioudakis" w:date="2014-05-11T17:35:00Z"/>
                <w:rFonts w:ascii="Calibri" w:hAnsi="Calibri"/>
                <w:color w:val="000000"/>
              </w:rPr>
            </w:pPr>
            <w:del w:id="83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GGTACTGCCTCAGCTTGTCC</w:delText>
              </w:r>
            </w:del>
          </w:p>
        </w:tc>
      </w:tr>
      <w:tr w:rsidR="002044F5" w:rsidRPr="002044F5" w:rsidDel="000F6EAE" w14:paraId="74445F15" w14:textId="0E49B790" w:rsidTr="007A58E8">
        <w:trPr>
          <w:trHeight w:val="300"/>
          <w:del w:id="84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3ECA" w14:textId="68472F60" w:rsidR="002044F5" w:rsidRPr="002044F5" w:rsidDel="000F6EAE" w:rsidRDefault="002044F5" w:rsidP="002044F5">
            <w:pPr>
              <w:rPr>
                <w:del w:id="85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AF30" w14:textId="0DF15483" w:rsidR="002044F5" w:rsidRPr="002044F5" w:rsidDel="000F6EAE" w:rsidRDefault="002044F5" w:rsidP="002044F5">
            <w:pPr>
              <w:rPr>
                <w:del w:id="86" w:author="Damon Polioudakis" w:date="2014-05-11T17:35:00Z"/>
                <w:rFonts w:ascii="Calibri" w:hAnsi="Calibri"/>
                <w:color w:val="000000"/>
              </w:rPr>
            </w:pPr>
            <w:del w:id="87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NOTCH2D-F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9C2F" w14:textId="7E43E8DF" w:rsidR="002044F5" w:rsidRPr="002044F5" w:rsidDel="000F6EAE" w:rsidRDefault="002044F5" w:rsidP="002044F5">
            <w:pPr>
              <w:rPr>
                <w:del w:id="88" w:author="Damon Polioudakis" w:date="2014-05-11T17:35:00Z"/>
                <w:rFonts w:ascii="Calibri" w:hAnsi="Calibri"/>
                <w:color w:val="000000"/>
              </w:rPr>
            </w:pPr>
            <w:del w:id="89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TGGAGATGACTGCAGTGAGAAC</w:delText>
              </w:r>
            </w:del>
          </w:p>
        </w:tc>
      </w:tr>
      <w:tr w:rsidR="002044F5" w:rsidRPr="002044F5" w:rsidDel="000F6EAE" w14:paraId="5B569931" w14:textId="1FB7DB35" w:rsidTr="007A58E8">
        <w:trPr>
          <w:trHeight w:val="300"/>
          <w:del w:id="90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A8AE" w14:textId="3D13CF3A" w:rsidR="002044F5" w:rsidRPr="002044F5" w:rsidDel="000F6EAE" w:rsidRDefault="002044F5" w:rsidP="002044F5">
            <w:pPr>
              <w:rPr>
                <w:del w:id="91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0562" w14:textId="3C01BB96" w:rsidR="002044F5" w:rsidRPr="002044F5" w:rsidDel="000F6EAE" w:rsidRDefault="002044F5" w:rsidP="002044F5">
            <w:pPr>
              <w:rPr>
                <w:del w:id="92" w:author="Damon Polioudakis" w:date="2014-05-11T17:35:00Z"/>
                <w:rFonts w:ascii="Calibri" w:hAnsi="Calibri"/>
                <w:color w:val="000000"/>
              </w:rPr>
            </w:pPr>
            <w:del w:id="93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NOTCH2D-R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6948" w14:textId="29864954" w:rsidR="002044F5" w:rsidRPr="002044F5" w:rsidDel="000F6EAE" w:rsidRDefault="002044F5" w:rsidP="002044F5">
            <w:pPr>
              <w:rPr>
                <w:del w:id="94" w:author="Damon Polioudakis" w:date="2014-05-11T17:35:00Z"/>
                <w:rFonts w:ascii="Calibri" w:hAnsi="Calibri"/>
                <w:color w:val="000000"/>
              </w:rPr>
            </w:pPr>
            <w:del w:id="95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TCATCCAGATGACACAGGAGAC</w:delText>
              </w:r>
            </w:del>
          </w:p>
        </w:tc>
      </w:tr>
      <w:tr w:rsidR="002044F5" w:rsidRPr="002044F5" w:rsidDel="000F6EAE" w14:paraId="1F944277" w14:textId="60D59F36" w:rsidTr="007A58E8">
        <w:trPr>
          <w:trHeight w:val="300"/>
          <w:del w:id="96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C2D2" w14:textId="6B6142DD" w:rsidR="002044F5" w:rsidRPr="002044F5" w:rsidDel="000F6EAE" w:rsidRDefault="002044F5" w:rsidP="002044F5">
            <w:pPr>
              <w:rPr>
                <w:del w:id="97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B9D9" w14:textId="0D4F047C" w:rsidR="002044F5" w:rsidRPr="002044F5" w:rsidDel="000F6EAE" w:rsidRDefault="002044F5" w:rsidP="002044F5">
            <w:pPr>
              <w:rPr>
                <w:del w:id="98" w:author="Damon Polioudakis" w:date="2014-05-11T17:35:00Z"/>
                <w:rFonts w:ascii="Calibri" w:hAnsi="Calibri"/>
                <w:color w:val="000000"/>
              </w:rPr>
            </w:pPr>
            <w:del w:id="99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PRMT6-F (no introns)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7F37" w14:textId="2B6BC79D" w:rsidR="002044F5" w:rsidRPr="002044F5" w:rsidDel="000F6EAE" w:rsidRDefault="002044F5" w:rsidP="002044F5">
            <w:pPr>
              <w:rPr>
                <w:del w:id="100" w:author="Damon Polioudakis" w:date="2014-05-11T17:35:00Z"/>
                <w:rFonts w:ascii="Calibri" w:hAnsi="Calibri"/>
                <w:color w:val="000000"/>
              </w:rPr>
            </w:pPr>
            <w:del w:id="101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ACGAGTGCTACTCGGACGTT</w:delText>
              </w:r>
            </w:del>
          </w:p>
        </w:tc>
      </w:tr>
      <w:tr w:rsidR="002044F5" w:rsidRPr="002044F5" w:rsidDel="000F6EAE" w14:paraId="2358A1EF" w14:textId="32BE934A" w:rsidTr="007A58E8">
        <w:trPr>
          <w:trHeight w:val="300"/>
          <w:del w:id="102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8EC6" w14:textId="7E49B7E6" w:rsidR="002044F5" w:rsidRPr="002044F5" w:rsidDel="000F6EAE" w:rsidRDefault="002044F5" w:rsidP="002044F5">
            <w:pPr>
              <w:rPr>
                <w:del w:id="103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FF69A" w14:textId="6D20F839" w:rsidR="002044F5" w:rsidRPr="002044F5" w:rsidDel="000F6EAE" w:rsidRDefault="002044F5" w:rsidP="002044F5">
            <w:pPr>
              <w:rPr>
                <w:del w:id="104" w:author="Damon Polioudakis" w:date="2014-05-11T17:35:00Z"/>
                <w:rFonts w:ascii="Calibri" w:hAnsi="Calibri"/>
                <w:color w:val="000000"/>
              </w:rPr>
            </w:pPr>
            <w:del w:id="105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PRMT6-R (no introns)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6662" w14:textId="24DFA4B6" w:rsidR="002044F5" w:rsidRPr="002044F5" w:rsidDel="000F6EAE" w:rsidRDefault="002044F5" w:rsidP="002044F5">
            <w:pPr>
              <w:rPr>
                <w:del w:id="106" w:author="Damon Polioudakis" w:date="2014-05-11T17:35:00Z"/>
                <w:rFonts w:ascii="Calibri" w:hAnsi="Calibri"/>
                <w:color w:val="000000"/>
              </w:rPr>
            </w:pPr>
            <w:del w:id="107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AGTTCCGAAGGATACCCAGG</w:delText>
              </w:r>
            </w:del>
          </w:p>
        </w:tc>
      </w:tr>
      <w:tr w:rsidR="002044F5" w:rsidRPr="002044F5" w:rsidDel="000F6EAE" w14:paraId="7F2C309C" w14:textId="6F9DFFD5" w:rsidTr="007A58E8">
        <w:trPr>
          <w:trHeight w:val="300"/>
          <w:del w:id="108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099F" w14:textId="54254810" w:rsidR="002044F5" w:rsidRPr="002044F5" w:rsidDel="000F6EAE" w:rsidRDefault="002044F5" w:rsidP="002044F5">
            <w:pPr>
              <w:rPr>
                <w:del w:id="109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CA49" w14:textId="354A60E9" w:rsidR="002044F5" w:rsidRPr="002044F5" w:rsidDel="000F6EAE" w:rsidRDefault="002044F5" w:rsidP="002044F5">
            <w:pPr>
              <w:rPr>
                <w:del w:id="110" w:author="Damon Polioudakis" w:date="2014-05-11T17:35:00Z"/>
                <w:rFonts w:ascii="Calibri" w:hAnsi="Calibri"/>
                <w:color w:val="000000"/>
              </w:rPr>
            </w:pPr>
            <w:del w:id="111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RPS6KA3-F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5532" w14:textId="01748EFC" w:rsidR="002044F5" w:rsidRPr="002044F5" w:rsidDel="000F6EAE" w:rsidRDefault="002044F5" w:rsidP="002044F5">
            <w:pPr>
              <w:rPr>
                <w:del w:id="112" w:author="Damon Polioudakis" w:date="2014-05-11T17:35:00Z"/>
                <w:rFonts w:ascii="Calibri" w:hAnsi="Calibri"/>
                <w:color w:val="000000"/>
              </w:rPr>
            </w:pPr>
            <w:del w:id="113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GTGGCAGAAGATGGCTGTG</w:delText>
              </w:r>
            </w:del>
          </w:p>
        </w:tc>
      </w:tr>
      <w:tr w:rsidR="002044F5" w:rsidRPr="002044F5" w:rsidDel="000F6EAE" w14:paraId="6D2CD9F7" w14:textId="5321FCD0" w:rsidTr="007A58E8">
        <w:trPr>
          <w:trHeight w:val="300"/>
          <w:del w:id="114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BB85" w14:textId="1B6C879E" w:rsidR="002044F5" w:rsidRPr="002044F5" w:rsidDel="000F6EAE" w:rsidRDefault="002044F5" w:rsidP="002044F5">
            <w:pPr>
              <w:rPr>
                <w:del w:id="115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B80E" w14:textId="2D9B735E" w:rsidR="002044F5" w:rsidRPr="002044F5" w:rsidDel="000F6EAE" w:rsidRDefault="002044F5" w:rsidP="002044F5">
            <w:pPr>
              <w:rPr>
                <w:del w:id="116" w:author="Damon Polioudakis" w:date="2014-05-11T17:35:00Z"/>
                <w:rFonts w:ascii="Calibri" w:hAnsi="Calibri"/>
                <w:color w:val="000000"/>
              </w:rPr>
            </w:pPr>
            <w:del w:id="117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RPS6KA3-R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C9A6" w14:textId="3FA5B51D" w:rsidR="002044F5" w:rsidRPr="002044F5" w:rsidDel="000F6EAE" w:rsidRDefault="002044F5" w:rsidP="002044F5">
            <w:pPr>
              <w:rPr>
                <w:del w:id="118" w:author="Damon Polioudakis" w:date="2014-05-11T17:35:00Z"/>
                <w:rFonts w:ascii="Calibri" w:hAnsi="Calibri"/>
                <w:color w:val="000000"/>
              </w:rPr>
            </w:pPr>
            <w:del w:id="119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TGGGTTAATCTCCTCCTCTCC</w:delText>
              </w:r>
            </w:del>
          </w:p>
        </w:tc>
      </w:tr>
      <w:tr w:rsidR="002044F5" w:rsidRPr="002044F5" w:rsidDel="000F6EAE" w14:paraId="686706F8" w14:textId="0721A092" w:rsidTr="007A58E8">
        <w:trPr>
          <w:trHeight w:val="300"/>
          <w:del w:id="120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D1E3" w14:textId="59ECAB40" w:rsidR="002044F5" w:rsidRPr="002044F5" w:rsidDel="000F6EAE" w:rsidRDefault="002044F5" w:rsidP="002044F5">
            <w:pPr>
              <w:rPr>
                <w:del w:id="121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E6BB" w14:textId="6772A178" w:rsidR="002044F5" w:rsidRPr="002044F5" w:rsidDel="000F6EAE" w:rsidRDefault="002044F5" w:rsidP="002044F5">
            <w:pPr>
              <w:rPr>
                <w:del w:id="122" w:author="Damon Polioudakis" w:date="2014-05-11T17:35:00Z"/>
                <w:rFonts w:ascii="Calibri" w:hAnsi="Calibri"/>
                <w:color w:val="000000"/>
              </w:rPr>
            </w:pPr>
            <w:del w:id="123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SLC7A1-F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51C0" w14:textId="33A97606" w:rsidR="002044F5" w:rsidRPr="002044F5" w:rsidDel="000F6EAE" w:rsidRDefault="002044F5" w:rsidP="002044F5">
            <w:pPr>
              <w:rPr>
                <w:del w:id="124" w:author="Damon Polioudakis" w:date="2014-05-11T17:35:00Z"/>
                <w:rFonts w:ascii="Calibri" w:hAnsi="Calibri"/>
                <w:color w:val="000000"/>
              </w:rPr>
            </w:pPr>
            <w:del w:id="125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GTCTGTCTGTTCGCGATCCT</w:delText>
              </w:r>
            </w:del>
          </w:p>
        </w:tc>
      </w:tr>
      <w:tr w:rsidR="002044F5" w:rsidRPr="002044F5" w:rsidDel="000F6EAE" w14:paraId="67C73E60" w14:textId="15D6EE54" w:rsidTr="007A58E8">
        <w:trPr>
          <w:trHeight w:val="300"/>
          <w:del w:id="126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383A" w14:textId="3019B318" w:rsidR="002044F5" w:rsidRPr="002044F5" w:rsidDel="000F6EAE" w:rsidRDefault="002044F5" w:rsidP="002044F5">
            <w:pPr>
              <w:rPr>
                <w:del w:id="127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E4A1" w14:textId="64F86015" w:rsidR="002044F5" w:rsidRPr="002044F5" w:rsidDel="000F6EAE" w:rsidRDefault="002044F5" w:rsidP="002044F5">
            <w:pPr>
              <w:rPr>
                <w:del w:id="128" w:author="Damon Polioudakis" w:date="2014-05-11T17:35:00Z"/>
                <w:rFonts w:ascii="Calibri" w:hAnsi="Calibri"/>
                <w:color w:val="000000"/>
              </w:rPr>
            </w:pPr>
            <w:del w:id="129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SLC7A1-R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F357" w14:textId="278AE098" w:rsidR="002044F5" w:rsidRPr="002044F5" w:rsidDel="000F6EAE" w:rsidRDefault="002044F5" w:rsidP="002044F5">
            <w:pPr>
              <w:rPr>
                <w:del w:id="130" w:author="Damon Polioudakis" w:date="2014-05-11T17:35:00Z"/>
                <w:rFonts w:ascii="Calibri" w:hAnsi="Calibri"/>
                <w:color w:val="000000"/>
              </w:rPr>
            </w:pPr>
            <w:del w:id="131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AGAGGACAGCCTCGATCTTG</w:delText>
              </w:r>
            </w:del>
          </w:p>
        </w:tc>
      </w:tr>
      <w:tr w:rsidR="002044F5" w:rsidRPr="002044F5" w:rsidDel="000F6EAE" w14:paraId="16619BED" w14:textId="0E99C292" w:rsidTr="007A58E8">
        <w:trPr>
          <w:trHeight w:val="300"/>
          <w:del w:id="132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C6AF" w14:textId="7181CE73" w:rsidR="002044F5" w:rsidRPr="002044F5" w:rsidDel="000F6EAE" w:rsidRDefault="002044F5" w:rsidP="002044F5">
            <w:pPr>
              <w:rPr>
                <w:del w:id="133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114C" w14:textId="1BDA0BFD" w:rsidR="002044F5" w:rsidRPr="002044F5" w:rsidDel="000F6EAE" w:rsidRDefault="002044F5" w:rsidP="002044F5">
            <w:pPr>
              <w:rPr>
                <w:del w:id="134" w:author="Damon Polioudakis" w:date="2014-05-11T17:35:00Z"/>
                <w:rFonts w:ascii="Calibri" w:hAnsi="Calibri"/>
                <w:color w:val="000000"/>
              </w:rPr>
            </w:pPr>
            <w:del w:id="135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ZBTB2-F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75C3" w14:textId="170AA647" w:rsidR="002044F5" w:rsidRPr="002044F5" w:rsidDel="000F6EAE" w:rsidRDefault="002044F5" w:rsidP="002044F5">
            <w:pPr>
              <w:rPr>
                <w:del w:id="136" w:author="Damon Polioudakis" w:date="2014-05-11T17:35:00Z"/>
                <w:rFonts w:ascii="Calibri" w:hAnsi="Calibri"/>
                <w:color w:val="000000"/>
              </w:rPr>
            </w:pPr>
            <w:del w:id="137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GTTGCAATCGGCGATGTAT</w:delText>
              </w:r>
            </w:del>
          </w:p>
        </w:tc>
      </w:tr>
      <w:tr w:rsidR="002044F5" w:rsidRPr="002044F5" w:rsidDel="000F6EAE" w14:paraId="1E456C58" w14:textId="400BF04F" w:rsidTr="007A58E8">
        <w:trPr>
          <w:trHeight w:val="300"/>
          <w:del w:id="138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7DA8" w14:textId="3BCA072C" w:rsidR="002044F5" w:rsidRPr="002044F5" w:rsidDel="000F6EAE" w:rsidRDefault="002044F5" w:rsidP="002044F5">
            <w:pPr>
              <w:rPr>
                <w:del w:id="139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7676" w14:textId="5081FC4C" w:rsidR="002044F5" w:rsidRPr="002044F5" w:rsidDel="000F6EAE" w:rsidRDefault="002044F5" w:rsidP="002044F5">
            <w:pPr>
              <w:rPr>
                <w:del w:id="140" w:author="Damon Polioudakis" w:date="2014-05-11T17:35:00Z"/>
                <w:rFonts w:ascii="Calibri" w:hAnsi="Calibri"/>
                <w:color w:val="000000"/>
              </w:rPr>
            </w:pPr>
            <w:del w:id="141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ZBTB2-R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844D" w14:textId="25B8DD3B" w:rsidR="002044F5" w:rsidRPr="002044F5" w:rsidDel="000F6EAE" w:rsidRDefault="002044F5" w:rsidP="002044F5">
            <w:pPr>
              <w:rPr>
                <w:del w:id="142" w:author="Damon Polioudakis" w:date="2014-05-11T17:35:00Z"/>
                <w:rFonts w:ascii="Calibri" w:hAnsi="Calibri"/>
                <w:color w:val="000000"/>
              </w:rPr>
            </w:pPr>
            <w:del w:id="143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AGTTGGTTTCAAGCGGACAC</w:delText>
              </w:r>
            </w:del>
          </w:p>
        </w:tc>
      </w:tr>
      <w:tr w:rsidR="002044F5" w:rsidRPr="002044F5" w:rsidDel="000F6EAE" w14:paraId="376C329E" w14:textId="45FDE7C5" w:rsidTr="007A58E8">
        <w:trPr>
          <w:trHeight w:val="300"/>
          <w:del w:id="144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34CC" w14:textId="250ED24E" w:rsidR="002044F5" w:rsidRPr="002044F5" w:rsidDel="000F6EAE" w:rsidRDefault="002044F5" w:rsidP="002044F5">
            <w:pPr>
              <w:rPr>
                <w:del w:id="145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653A" w14:textId="44A6B860" w:rsidR="002044F5" w:rsidRPr="002044F5" w:rsidDel="000F6EAE" w:rsidRDefault="002044F5" w:rsidP="002044F5">
            <w:pPr>
              <w:rPr>
                <w:del w:id="146" w:author="Damon Polioudakis" w:date="2014-05-11T17:35:00Z"/>
                <w:rFonts w:ascii="Calibri" w:hAnsi="Calibri"/>
                <w:color w:val="000000"/>
              </w:rPr>
            </w:pPr>
            <w:del w:id="147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B2M-F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4A39" w14:textId="4AFC2400" w:rsidR="002044F5" w:rsidRPr="002044F5" w:rsidDel="000F6EAE" w:rsidRDefault="002044F5" w:rsidP="002044F5">
            <w:pPr>
              <w:rPr>
                <w:del w:id="148" w:author="Damon Polioudakis" w:date="2014-05-11T17:35:00Z"/>
                <w:rFonts w:ascii="Calibri" w:hAnsi="Calibri"/>
                <w:color w:val="000000"/>
              </w:rPr>
            </w:pPr>
            <w:del w:id="149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AGATGAGTATGCCTGCCGTGTGAA</w:delText>
              </w:r>
            </w:del>
          </w:p>
        </w:tc>
      </w:tr>
      <w:tr w:rsidR="002044F5" w:rsidRPr="002044F5" w:rsidDel="000F6EAE" w14:paraId="447C72D8" w14:textId="24D0D757" w:rsidTr="007A58E8">
        <w:trPr>
          <w:trHeight w:val="300"/>
          <w:del w:id="150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9CEE" w14:textId="38B14D41" w:rsidR="002044F5" w:rsidRPr="002044F5" w:rsidDel="000F6EAE" w:rsidRDefault="002044F5" w:rsidP="002044F5">
            <w:pPr>
              <w:rPr>
                <w:del w:id="151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45E2" w14:textId="04ED848B" w:rsidR="002044F5" w:rsidRPr="002044F5" w:rsidDel="000F6EAE" w:rsidRDefault="002044F5" w:rsidP="002044F5">
            <w:pPr>
              <w:rPr>
                <w:del w:id="152" w:author="Damon Polioudakis" w:date="2014-05-11T17:35:00Z"/>
                <w:rFonts w:ascii="Calibri" w:hAnsi="Calibri"/>
                <w:color w:val="000000"/>
              </w:rPr>
            </w:pPr>
            <w:del w:id="153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B2M-R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A666" w14:textId="27027861" w:rsidR="002044F5" w:rsidRPr="002044F5" w:rsidDel="000F6EAE" w:rsidRDefault="002044F5" w:rsidP="002044F5">
            <w:pPr>
              <w:rPr>
                <w:del w:id="154" w:author="Damon Polioudakis" w:date="2014-05-11T17:35:00Z"/>
                <w:rFonts w:ascii="Calibri" w:hAnsi="Calibri"/>
                <w:color w:val="000000"/>
              </w:rPr>
            </w:pPr>
            <w:del w:id="155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TGCTGCTTACATGTCTCGATCCCA</w:delText>
              </w:r>
            </w:del>
          </w:p>
        </w:tc>
      </w:tr>
      <w:tr w:rsidR="002044F5" w:rsidRPr="002044F5" w:rsidDel="000F6EAE" w14:paraId="4ED15C1E" w14:textId="36C50B04" w:rsidTr="007A58E8">
        <w:trPr>
          <w:trHeight w:val="300"/>
          <w:del w:id="156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8F7F" w14:textId="7AE1DD9F" w:rsidR="002044F5" w:rsidRPr="002044F5" w:rsidDel="000F6EAE" w:rsidRDefault="002044F5" w:rsidP="002044F5">
            <w:pPr>
              <w:rPr>
                <w:del w:id="157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02D5" w14:textId="460025BB" w:rsidR="002044F5" w:rsidRPr="002044F5" w:rsidDel="000F6EAE" w:rsidRDefault="002044F5" w:rsidP="002044F5">
            <w:pPr>
              <w:rPr>
                <w:del w:id="158" w:author="Damon Polioudakis" w:date="2014-05-11T17:35:00Z"/>
                <w:rFonts w:ascii="Calibri" w:hAnsi="Calibri"/>
                <w:color w:val="000000"/>
              </w:rPr>
            </w:pPr>
            <w:del w:id="159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GAPDH-F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7D6C" w14:textId="0EB45246" w:rsidR="002044F5" w:rsidRPr="002044F5" w:rsidDel="000F6EAE" w:rsidRDefault="002044F5" w:rsidP="002044F5">
            <w:pPr>
              <w:rPr>
                <w:del w:id="160" w:author="Damon Polioudakis" w:date="2014-05-11T17:35:00Z"/>
                <w:rFonts w:ascii="Calibri" w:hAnsi="Calibri"/>
                <w:color w:val="000000"/>
              </w:rPr>
            </w:pPr>
            <w:del w:id="161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CTGGGCTACACTGAGCACCAG</w:delText>
              </w:r>
            </w:del>
          </w:p>
        </w:tc>
      </w:tr>
      <w:tr w:rsidR="002044F5" w:rsidRPr="002044F5" w:rsidDel="000F6EAE" w14:paraId="7A729286" w14:textId="3A2D5E70" w:rsidTr="007A58E8">
        <w:trPr>
          <w:trHeight w:val="300"/>
          <w:del w:id="162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7DA78" w14:textId="40446C26" w:rsidR="002044F5" w:rsidRPr="002044F5" w:rsidDel="000F6EAE" w:rsidRDefault="002044F5" w:rsidP="002044F5">
            <w:pPr>
              <w:rPr>
                <w:del w:id="163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09D5" w14:textId="1BF5C386" w:rsidR="002044F5" w:rsidRPr="002044F5" w:rsidDel="000F6EAE" w:rsidRDefault="002044F5" w:rsidP="002044F5">
            <w:pPr>
              <w:rPr>
                <w:del w:id="164" w:author="Damon Polioudakis" w:date="2014-05-11T17:35:00Z"/>
                <w:rFonts w:ascii="Calibri" w:hAnsi="Calibri"/>
                <w:color w:val="000000"/>
              </w:rPr>
            </w:pPr>
            <w:del w:id="165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GAPDH-R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FADC" w14:textId="3E5ABDBA" w:rsidR="002044F5" w:rsidRPr="002044F5" w:rsidDel="000F6EAE" w:rsidRDefault="002044F5" w:rsidP="002044F5">
            <w:pPr>
              <w:rPr>
                <w:del w:id="166" w:author="Damon Polioudakis" w:date="2014-05-11T17:35:00Z"/>
                <w:rFonts w:ascii="Calibri" w:hAnsi="Calibri"/>
                <w:color w:val="000000"/>
              </w:rPr>
            </w:pPr>
            <w:del w:id="167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CCAGCGTCAAAGGTGGAG</w:delText>
              </w:r>
            </w:del>
          </w:p>
        </w:tc>
      </w:tr>
      <w:tr w:rsidR="002044F5" w:rsidRPr="002044F5" w:rsidDel="000F6EAE" w14:paraId="652DF707" w14:textId="1CD7522C" w:rsidTr="007A58E8">
        <w:trPr>
          <w:trHeight w:val="300"/>
          <w:del w:id="168" w:author="Damon Polioudakis" w:date="2014-05-11T17:35:00Z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1F42" w14:textId="798CCEAB" w:rsidR="002044F5" w:rsidRPr="002044F5" w:rsidDel="000F6EAE" w:rsidRDefault="002044F5" w:rsidP="002044F5">
            <w:pPr>
              <w:rPr>
                <w:del w:id="169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F521" w14:textId="47B094E7" w:rsidR="002044F5" w:rsidRPr="002044F5" w:rsidDel="000F6EAE" w:rsidRDefault="002044F5" w:rsidP="002044F5">
            <w:pPr>
              <w:rPr>
                <w:del w:id="170" w:author="Damon Polioudakis" w:date="2014-05-11T17:35:00Z"/>
                <w:rFonts w:ascii="Calibri" w:hAnsi="Calibri"/>
                <w:color w:val="000000"/>
              </w:rPr>
            </w:pPr>
            <w:del w:id="171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AGO2_F_XhoI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B7C5" w14:textId="5C4D4EDD" w:rsidR="002044F5" w:rsidRPr="002044F5" w:rsidDel="000F6EAE" w:rsidRDefault="002044F5" w:rsidP="002044F5">
            <w:pPr>
              <w:rPr>
                <w:del w:id="172" w:author="Damon Polioudakis" w:date="2014-05-11T17:35:00Z"/>
                <w:rFonts w:ascii="Calibri" w:hAnsi="Calibri"/>
                <w:color w:val="000000"/>
              </w:rPr>
            </w:pPr>
            <w:del w:id="173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GTTTTActcgagAGCGATTGTGTACCGAGTGG</w:delText>
              </w:r>
            </w:del>
          </w:p>
        </w:tc>
      </w:tr>
      <w:tr w:rsidR="002044F5" w:rsidRPr="002044F5" w:rsidDel="000F6EAE" w14:paraId="55F124C3" w14:textId="067764C1" w:rsidTr="007A58E8">
        <w:trPr>
          <w:trHeight w:val="300"/>
          <w:del w:id="174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A820" w14:textId="0B782C51" w:rsidR="002044F5" w:rsidRPr="002044F5" w:rsidDel="000F6EAE" w:rsidRDefault="002044F5" w:rsidP="002044F5">
            <w:pPr>
              <w:rPr>
                <w:del w:id="175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B2A3" w14:textId="1C48DA19" w:rsidR="002044F5" w:rsidRPr="002044F5" w:rsidDel="000F6EAE" w:rsidRDefault="002044F5" w:rsidP="002044F5">
            <w:pPr>
              <w:rPr>
                <w:del w:id="176" w:author="Damon Polioudakis" w:date="2014-05-11T17:35:00Z"/>
                <w:rFonts w:ascii="Calibri" w:hAnsi="Calibri"/>
                <w:color w:val="000000"/>
              </w:rPr>
            </w:pPr>
            <w:del w:id="177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AGO2_R_NotI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D6FA" w14:textId="31E3AD2D" w:rsidR="002044F5" w:rsidRPr="002044F5" w:rsidDel="000F6EAE" w:rsidRDefault="002044F5" w:rsidP="002044F5">
            <w:pPr>
              <w:rPr>
                <w:del w:id="178" w:author="Damon Polioudakis" w:date="2014-05-11T17:35:00Z"/>
                <w:rFonts w:ascii="Calibri" w:hAnsi="Calibri"/>
                <w:color w:val="000000"/>
              </w:rPr>
            </w:pPr>
            <w:del w:id="179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TTCTCTgcggccgcAGACATAACAGTGAAAAAGGATTGT</w:delText>
              </w:r>
            </w:del>
          </w:p>
        </w:tc>
      </w:tr>
      <w:tr w:rsidR="002044F5" w:rsidRPr="002044F5" w:rsidDel="000F6EAE" w14:paraId="6BFF7386" w14:textId="68165FC8" w:rsidTr="007A58E8">
        <w:trPr>
          <w:trHeight w:val="300"/>
          <w:del w:id="180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34EB" w14:textId="2D60E594" w:rsidR="002044F5" w:rsidRPr="002044F5" w:rsidDel="000F6EAE" w:rsidRDefault="002044F5" w:rsidP="002044F5">
            <w:pPr>
              <w:rPr>
                <w:del w:id="181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DA50" w14:textId="795431B5" w:rsidR="002044F5" w:rsidRPr="002044F5" w:rsidDel="000F6EAE" w:rsidRDefault="002044F5" w:rsidP="002044F5">
            <w:pPr>
              <w:rPr>
                <w:del w:id="182" w:author="Damon Polioudakis" w:date="2014-05-11T17:35:00Z"/>
                <w:rFonts w:ascii="Calibri" w:hAnsi="Calibri"/>
                <w:color w:val="000000"/>
              </w:rPr>
            </w:pPr>
            <w:del w:id="183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BCL2_F_XhoI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F8B8" w14:textId="2E03EFE1" w:rsidR="002044F5" w:rsidRPr="002044F5" w:rsidDel="000F6EAE" w:rsidRDefault="002044F5" w:rsidP="002044F5">
            <w:pPr>
              <w:rPr>
                <w:del w:id="184" w:author="Damon Polioudakis" w:date="2014-05-11T17:35:00Z"/>
                <w:rFonts w:ascii="Calibri" w:hAnsi="Calibri"/>
                <w:color w:val="000000"/>
              </w:rPr>
            </w:pPr>
            <w:del w:id="185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TTATCActcgagGATGTAGCTCTGGCCCAGTG</w:delText>
              </w:r>
            </w:del>
          </w:p>
        </w:tc>
      </w:tr>
      <w:tr w:rsidR="002044F5" w:rsidRPr="002044F5" w:rsidDel="000F6EAE" w14:paraId="7017CCF5" w14:textId="315E1FE9" w:rsidTr="007A58E8">
        <w:trPr>
          <w:trHeight w:val="300"/>
          <w:del w:id="186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BCDD" w14:textId="3D655BB7" w:rsidR="002044F5" w:rsidRPr="002044F5" w:rsidDel="000F6EAE" w:rsidRDefault="002044F5" w:rsidP="002044F5">
            <w:pPr>
              <w:rPr>
                <w:del w:id="187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3465" w14:textId="747C5012" w:rsidR="002044F5" w:rsidRPr="002044F5" w:rsidDel="000F6EAE" w:rsidRDefault="002044F5" w:rsidP="002044F5">
            <w:pPr>
              <w:rPr>
                <w:del w:id="188" w:author="Damon Polioudakis" w:date="2014-05-11T17:35:00Z"/>
                <w:rFonts w:ascii="Calibri" w:hAnsi="Calibri"/>
                <w:color w:val="000000"/>
              </w:rPr>
            </w:pPr>
            <w:del w:id="189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BCL2_R_NotI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AC75" w14:textId="6018C583" w:rsidR="002044F5" w:rsidRPr="002044F5" w:rsidDel="000F6EAE" w:rsidRDefault="002044F5" w:rsidP="002044F5">
            <w:pPr>
              <w:rPr>
                <w:del w:id="190" w:author="Damon Polioudakis" w:date="2014-05-11T17:35:00Z"/>
                <w:rFonts w:ascii="Calibri" w:hAnsi="Calibri"/>
                <w:color w:val="000000"/>
              </w:rPr>
            </w:pPr>
            <w:del w:id="191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TATAATgcggccgcAATGAGCTATCTGGAGGGCC</w:delText>
              </w:r>
            </w:del>
          </w:p>
        </w:tc>
      </w:tr>
      <w:tr w:rsidR="002044F5" w:rsidRPr="002044F5" w:rsidDel="000F6EAE" w14:paraId="500FE2B7" w14:textId="15378986" w:rsidTr="007A58E8">
        <w:trPr>
          <w:trHeight w:val="300"/>
          <w:del w:id="192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C5A5" w14:textId="02FB0803" w:rsidR="002044F5" w:rsidRPr="002044F5" w:rsidDel="000F6EAE" w:rsidRDefault="002044F5" w:rsidP="002044F5">
            <w:pPr>
              <w:rPr>
                <w:del w:id="193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217C" w14:textId="736F10D0" w:rsidR="002044F5" w:rsidRPr="002044F5" w:rsidDel="000F6EAE" w:rsidRDefault="002044F5" w:rsidP="002044F5">
            <w:pPr>
              <w:rPr>
                <w:del w:id="194" w:author="Damon Polioudakis" w:date="2014-05-11T17:35:00Z"/>
                <w:rFonts w:ascii="Calibri" w:hAnsi="Calibri"/>
                <w:color w:val="000000"/>
              </w:rPr>
            </w:pPr>
            <w:del w:id="195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CDK6_F_XhoI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6406" w14:textId="06E4DE79" w:rsidR="002044F5" w:rsidRPr="002044F5" w:rsidDel="000F6EAE" w:rsidRDefault="002044F5" w:rsidP="002044F5">
            <w:pPr>
              <w:rPr>
                <w:del w:id="196" w:author="Damon Polioudakis" w:date="2014-05-11T17:35:00Z"/>
                <w:rFonts w:ascii="Calibri" w:hAnsi="Calibri"/>
                <w:color w:val="000000"/>
              </w:rPr>
            </w:pPr>
            <w:del w:id="197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AAAATGctcgagTGTTTCTGCATTGCCATAGGG</w:delText>
              </w:r>
            </w:del>
          </w:p>
        </w:tc>
      </w:tr>
      <w:tr w:rsidR="002044F5" w:rsidRPr="002044F5" w:rsidDel="000F6EAE" w14:paraId="673918FB" w14:textId="7FE9E140" w:rsidTr="007A58E8">
        <w:trPr>
          <w:trHeight w:val="300"/>
          <w:del w:id="198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6A97" w14:textId="0EA38AB0" w:rsidR="002044F5" w:rsidRPr="002044F5" w:rsidDel="000F6EAE" w:rsidRDefault="002044F5" w:rsidP="002044F5">
            <w:pPr>
              <w:rPr>
                <w:del w:id="199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C9BF" w14:textId="330C2D79" w:rsidR="002044F5" w:rsidRPr="002044F5" w:rsidDel="000F6EAE" w:rsidRDefault="002044F5" w:rsidP="002044F5">
            <w:pPr>
              <w:rPr>
                <w:del w:id="200" w:author="Damon Polioudakis" w:date="2014-05-11T17:35:00Z"/>
                <w:rFonts w:ascii="Calibri" w:hAnsi="Calibri"/>
                <w:color w:val="000000"/>
              </w:rPr>
            </w:pPr>
            <w:del w:id="201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CDK6_R_NotI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6247" w14:textId="30C7E6B1" w:rsidR="002044F5" w:rsidRPr="002044F5" w:rsidDel="000F6EAE" w:rsidRDefault="002044F5" w:rsidP="002044F5">
            <w:pPr>
              <w:rPr>
                <w:del w:id="202" w:author="Damon Polioudakis" w:date="2014-05-11T17:35:00Z"/>
                <w:rFonts w:ascii="Calibri" w:hAnsi="Calibri"/>
                <w:color w:val="000000"/>
              </w:rPr>
            </w:pPr>
            <w:del w:id="203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CTATCTgcggccgcAAACCCTGGGTCACAAAGCA</w:delText>
              </w:r>
            </w:del>
          </w:p>
        </w:tc>
      </w:tr>
      <w:tr w:rsidR="002044F5" w:rsidRPr="002044F5" w:rsidDel="000F6EAE" w14:paraId="4B01EC99" w14:textId="4C1C5667" w:rsidTr="007A58E8">
        <w:trPr>
          <w:trHeight w:val="300"/>
          <w:del w:id="204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3133" w14:textId="4A7342FE" w:rsidR="002044F5" w:rsidRPr="002044F5" w:rsidDel="000F6EAE" w:rsidRDefault="002044F5" w:rsidP="002044F5">
            <w:pPr>
              <w:rPr>
                <w:del w:id="205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271B" w14:textId="42DDF618" w:rsidR="002044F5" w:rsidRPr="002044F5" w:rsidDel="000F6EAE" w:rsidRDefault="002044F5" w:rsidP="002044F5">
            <w:pPr>
              <w:rPr>
                <w:del w:id="206" w:author="Damon Polioudakis" w:date="2014-05-11T17:35:00Z"/>
                <w:rFonts w:ascii="Calibri" w:hAnsi="Calibri"/>
                <w:color w:val="000000"/>
              </w:rPr>
            </w:pPr>
            <w:del w:id="207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CDK9_F_XhoI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E56A" w14:textId="5836DF2B" w:rsidR="002044F5" w:rsidRPr="002044F5" w:rsidDel="000F6EAE" w:rsidRDefault="002044F5" w:rsidP="002044F5">
            <w:pPr>
              <w:rPr>
                <w:del w:id="208" w:author="Damon Polioudakis" w:date="2014-05-11T17:35:00Z"/>
                <w:rFonts w:ascii="Calibri" w:hAnsi="Calibri"/>
                <w:color w:val="000000"/>
              </w:rPr>
            </w:pPr>
            <w:del w:id="209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CTATGTctcgagCATCGTGGAGACAGGGCATT</w:delText>
              </w:r>
            </w:del>
          </w:p>
        </w:tc>
      </w:tr>
      <w:tr w:rsidR="002044F5" w:rsidRPr="002044F5" w:rsidDel="000F6EAE" w14:paraId="10BD79AC" w14:textId="7F5DE417" w:rsidTr="007A58E8">
        <w:trPr>
          <w:trHeight w:val="300"/>
          <w:del w:id="210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824D" w14:textId="762B88D4" w:rsidR="002044F5" w:rsidRPr="002044F5" w:rsidDel="000F6EAE" w:rsidRDefault="002044F5" w:rsidP="002044F5">
            <w:pPr>
              <w:rPr>
                <w:del w:id="211" w:author="Damon Polioudakis" w:date="2014-05-11T17:35:00Z"/>
                <w:rFonts w:ascii="Calibri" w:hAnsi="Calibri"/>
                <w:color w:val="000000"/>
              </w:rPr>
            </w:pPr>
            <w:del w:id="212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Cloning</w:delText>
              </w:r>
            </w:del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79D9" w14:textId="7F2D1DEE" w:rsidR="002044F5" w:rsidRPr="002044F5" w:rsidDel="000F6EAE" w:rsidRDefault="002044F5" w:rsidP="002044F5">
            <w:pPr>
              <w:rPr>
                <w:del w:id="213" w:author="Damon Polioudakis" w:date="2014-05-11T17:35:00Z"/>
                <w:rFonts w:ascii="Calibri" w:hAnsi="Calibri"/>
                <w:color w:val="000000"/>
              </w:rPr>
            </w:pPr>
            <w:del w:id="214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CDK9_R_NotI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444F" w14:textId="00E2297A" w:rsidR="002044F5" w:rsidRPr="002044F5" w:rsidDel="000F6EAE" w:rsidRDefault="002044F5" w:rsidP="002044F5">
            <w:pPr>
              <w:rPr>
                <w:del w:id="215" w:author="Damon Polioudakis" w:date="2014-05-11T17:35:00Z"/>
                <w:rFonts w:ascii="Calibri" w:hAnsi="Calibri"/>
                <w:color w:val="000000"/>
              </w:rPr>
            </w:pPr>
            <w:del w:id="216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TCTGGTgcggccgcTTGCCAACCTTCCTTCCTGG</w:delText>
              </w:r>
            </w:del>
          </w:p>
        </w:tc>
      </w:tr>
      <w:tr w:rsidR="002044F5" w:rsidRPr="002044F5" w:rsidDel="000F6EAE" w14:paraId="152077B3" w14:textId="7AEBA0A4" w:rsidTr="007A58E8">
        <w:trPr>
          <w:trHeight w:val="300"/>
          <w:del w:id="217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6F69" w14:textId="50043E17" w:rsidR="002044F5" w:rsidRPr="002044F5" w:rsidDel="000F6EAE" w:rsidRDefault="002044F5" w:rsidP="002044F5">
            <w:pPr>
              <w:rPr>
                <w:del w:id="218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E442" w14:textId="4DCEE7C6" w:rsidR="002044F5" w:rsidRPr="002044F5" w:rsidDel="000F6EAE" w:rsidRDefault="002044F5" w:rsidP="002044F5">
            <w:pPr>
              <w:rPr>
                <w:del w:id="219" w:author="Damon Polioudakis" w:date="2014-05-11T17:35:00Z"/>
                <w:rFonts w:ascii="Calibri" w:hAnsi="Calibri"/>
                <w:color w:val="000000"/>
              </w:rPr>
            </w:pPr>
            <w:del w:id="220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NOTCH2_F_XhoI_DWN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C55F" w14:textId="159E7498" w:rsidR="002044F5" w:rsidRPr="002044F5" w:rsidDel="000F6EAE" w:rsidRDefault="002044F5" w:rsidP="002044F5">
            <w:pPr>
              <w:rPr>
                <w:del w:id="221" w:author="Damon Polioudakis" w:date="2014-05-11T17:35:00Z"/>
                <w:rFonts w:ascii="Calibri" w:hAnsi="Calibri"/>
                <w:color w:val="000000"/>
              </w:rPr>
            </w:pPr>
            <w:del w:id="222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TCATTCctcgagGTGACTCTCTGCCCTTGGAC</w:delText>
              </w:r>
            </w:del>
          </w:p>
        </w:tc>
      </w:tr>
      <w:tr w:rsidR="002044F5" w:rsidRPr="002044F5" w:rsidDel="000F6EAE" w14:paraId="13FB167F" w14:textId="53205B9C" w:rsidTr="007A58E8">
        <w:trPr>
          <w:trHeight w:val="300"/>
          <w:del w:id="223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CB9F" w14:textId="3C7EA0F9" w:rsidR="002044F5" w:rsidRPr="002044F5" w:rsidDel="000F6EAE" w:rsidRDefault="002044F5" w:rsidP="002044F5">
            <w:pPr>
              <w:rPr>
                <w:del w:id="224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5214" w14:textId="60F251CA" w:rsidR="002044F5" w:rsidRPr="002044F5" w:rsidDel="000F6EAE" w:rsidRDefault="002044F5" w:rsidP="002044F5">
            <w:pPr>
              <w:rPr>
                <w:del w:id="225" w:author="Damon Polioudakis" w:date="2014-05-11T17:35:00Z"/>
                <w:rFonts w:ascii="Calibri" w:hAnsi="Calibri"/>
                <w:color w:val="000000"/>
              </w:rPr>
            </w:pPr>
            <w:del w:id="226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NOTCH2_R_NotI_DWN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8F66" w14:textId="4B388A59" w:rsidR="002044F5" w:rsidRPr="002044F5" w:rsidDel="000F6EAE" w:rsidRDefault="002044F5" w:rsidP="002044F5">
            <w:pPr>
              <w:rPr>
                <w:del w:id="227" w:author="Damon Polioudakis" w:date="2014-05-11T17:35:00Z"/>
                <w:rFonts w:ascii="Calibri" w:hAnsi="Calibri"/>
                <w:color w:val="000000"/>
              </w:rPr>
            </w:pPr>
            <w:del w:id="228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ACTTAAgcggccgcACAAACCAATCATTTACATAACAGCA</w:delText>
              </w:r>
            </w:del>
          </w:p>
        </w:tc>
      </w:tr>
      <w:tr w:rsidR="002044F5" w:rsidRPr="002044F5" w:rsidDel="000F6EAE" w14:paraId="52470C9B" w14:textId="36DD45F4" w:rsidTr="007A58E8">
        <w:trPr>
          <w:trHeight w:val="300"/>
          <w:del w:id="229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C2D5" w14:textId="1B67635D" w:rsidR="002044F5" w:rsidRPr="002044F5" w:rsidDel="000F6EAE" w:rsidRDefault="002044F5" w:rsidP="002044F5">
            <w:pPr>
              <w:rPr>
                <w:del w:id="230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1DCD" w14:textId="1FD4B003" w:rsidR="002044F5" w:rsidRPr="002044F5" w:rsidDel="000F6EAE" w:rsidRDefault="002044F5" w:rsidP="002044F5">
            <w:pPr>
              <w:rPr>
                <w:del w:id="231" w:author="Damon Polioudakis" w:date="2014-05-11T17:35:00Z"/>
                <w:rFonts w:ascii="Calibri" w:hAnsi="Calibri"/>
                <w:color w:val="000000"/>
              </w:rPr>
            </w:pPr>
            <w:del w:id="232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PRMT6_F_XhoI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12B2" w14:textId="3D71191D" w:rsidR="002044F5" w:rsidRPr="002044F5" w:rsidDel="000F6EAE" w:rsidRDefault="002044F5" w:rsidP="002044F5">
            <w:pPr>
              <w:rPr>
                <w:del w:id="233" w:author="Damon Polioudakis" w:date="2014-05-11T17:35:00Z"/>
                <w:rFonts w:ascii="Calibri" w:hAnsi="Calibri"/>
                <w:color w:val="000000"/>
              </w:rPr>
            </w:pPr>
            <w:del w:id="234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AAAGGGctcgagCACGTGCAAGTAGGGGGAAT</w:delText>
              </w:r>
            </w:del>
          </w:p>
        </w:tc>
      </w:tr>
      <w:tr w:rsidR="002044F5" w:rsidRPr="002044F5" w:rsidDel="000F6EAE" w14:paraId="73F0EFD3" w14:textId="10C33811" w:rsidTr="007A58E8">
        <w:trPr>
          <w:trHeight w:val="300"/>
          <w:del w:id="235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7D43" w14:textId="61D16201" w:rsidR="002044F5" w:rsidRPr="002044F5" w:rsidDel="000F6EAE" w:rsidRDefault="002044F5" w:rsidP="002044F5">
            <w:pPr>
              <w:rPr>
                <w:del w:id="236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3CD8" w14:textId="38A99B54" w:rsidR="002044F5" w:rsidRPr="002044F5" w:rsidDel="000F6EAE" w:rsidRDefault="002044F5" w:rsidP="002044F5">
            <w:pPr>
              <w:rPr>
                <w:del w:id="237" w:author="Damon Polioudakis" w:date="2014-05-11T17:35:00Z"/>
                <w:rFonts w:ascii="Calibri" w:hAnsi="Calibri"/>
                <w:color w:val="000000"/>
              </w:rPr>
            </w:pPr>
            <w:del w:id="238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PRMT6_R_NotI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80B93" w14:textId="5DB8AC9F" w:rsidR="002044F5" w:rsidRPr="002044F5" w:rsidDel="000F6EAE" w:rsidRDefault="002044F5" w:rsidP="002044F5">
            <w:pPr>
              <w:rPr>
                <w:del w:id="239" w:author="Damon Polioudakis" w:date="2014-05-11T17:35:00Z"/>
                <w:rFonts w:ascii="Calibri" w:hAnsi="Calibri"/>
                <w:color w:val="000000"/>
              </w:rPr>
            </w:pPr>
            <w:del w:id="240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GCAAAAgcggccgcACTCACAGCACACAAGACTT</w:delText>
              </w:r>
            </w:del>
          </w:p>
        </w:tc>
      </w:tr>
      <w:tr w:rsidR="002044F5" w:rsidRPr="002044F5" w:rsidDel="000F6EAE" w14:paraId="7D38EA07" w14:textId="44E899A4" w:rsidTr="007A58E8">
        <w:trPr>
          <w:trHeight w:val="300"/>
          <w:del w:id="241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615E" w14:textId="2C4A91A9" w:rsidR="002044F5" w:rsidRPr="002044F5" w:rsidDel="000F6EAE" w:rsidRDefault="002044F5" w:rsidP="002044F5">
            <w:pPr>
              <w:rPr>
                <w:del w:id="242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4CC2" w14:textId="43C2BDB0" w:rsidR="002044F5" w:rsidRPr="002044F5" w:rsidDel="000F6EAE" w:rsidRDefault="002044F5" w:rsidP="002044F5">
            <w:pPr>
              <w:rPr>
                <w:del w:id="243" w:author="Damon Polioudakis" w:date="2014-05-11T17:35:00Z"/>
                <w:rFonts w:ascii="Calibri" w:hAnsi="Calibri"/>
                <w:color w:val="000000"/>
              </w:rPr>
            </w:pPr>
            <w:del w:id="244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RPS6KA3_F_XhoI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80D3" w14:textId="20F3D2BE" w:rsidR="002044F5" w:rsidRPr="002044F5" w:rsidDel="000F6EAE" w:rsidRDefault="002044F5" w:rsidP="002044F5">
            <w:pPr>
              <w:rPr>
                <w:del w:id="245" w:author="Damon Polioudakis" w:date="2014-05-11T17:35:00Z"/>
                <w:rFonts w:ascii="Calibri" w:hAnsi="Calibri"/>
                <w:color w:val="000000"/>
              </w:rPr>
            </w:pPr>
            <w:del w:id="246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GGTAGCctcgagCTGAGAGACACCTGCAAGCA</w:delText>
              </w:r>
            </w:del>
          </w:p>
        </w:tc>
      </w:tr>
      <w:tr w:rsidR="002044F5" w:rsidRPr="002044F5" w:rsidDel="000F6EAE" w14:paraId="5595EB3D" w14:textId="1E751D43" w:rsidTr="007A58E8">
        <w:trPr>
          <w:trHeight w:val="300"/>
          <w:del w:id="247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0469" w14:textId="2A5B0185" w:rsidR="002044F5" w:rsidRPr="002044F5" w:rsidDel="000F6EAE" w:rsidRDefault="002044F5" w:rsidP="002044F5">
            <w:pPr>
              <w:rPr>
                <w:del w:id="248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D8FA" w14:textId="00561619" w:rsidR="002044F5" w:rsidRPr="002044F5" w:rsidDel="000F6EAE" w:rsidRDefault="002044F5" w:rsidP="002044F5">
            <w:pPr>
              <w:rPr>
                <w:del w:id="249" w:author="Damon Polioudakis" w:date="2014-05-11T17:35:00Z"/>
                <w:rFonts w:ascii="Calibri" w:hAnsi="Calibri"/>
                <w:color w:val="000000"/>
              </w:rPr>
            </w:pPr>
            <w:del w:id="250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RPS6KA3_R_NotI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0EECD" w14:textId="019A7B34" w:rsidR="002044F5" w:rsidRPr="002044F5" w:rsidDel="000F6EAE" w:rsidRDefault="002044F5" w:rsidP="002044F5">
            <w:pPr>
              <w:rPr>
                <w:del w:id="251" w:author="Damon Polioudakis" w:date="2014-05-11T17:35:00Z"/>
                <w:rFonts w:ascii="Calibri" w:hAnsi="Calibri"/>
                <w:color w:val="000000"/>
              </w:rPr>
            </w:pPr>
            <w:del w:id="252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ATACTCgcggccgcTCACTTAGCCTGCCCTACCT</w:delText>
              </w:r>
            </w:del>
          </w:p>
        </w:tc>
      </w:tr>
      <w:tr w:rsidR="002044F5" w:rsidRPr="002044F5" w:rsidDel="000F6EAE" w14:paraId="0365BCCA" w14:textId="15DC399A" w:rsidTr="007A58E8">
        <w:trPr>
          <w:trHeight w:val="300"/>
          <w:del w:id="253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68E9" w14:textId="0DF04B01" w:rsidR="002044F5" w:rsidRPr="002044F5" w:rsidDel="000F6EAE" w:rsidRDefault="002044F5" w:rsidP="002044F5">
            <w:pPr>
              <w:rPr>
                <w:del w:id="254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A61B" w14:textId="567A0BE0" w:rsidR="002044F5" w:rsidRPr="002044F5" w:rsidDel="000F6EAE" w:rsidRDefault="002044F5" w:rsidP="002044F5">
            <w:pPr>
              <w:rPr>
                <w:del w:id="255" w:author="Damon Polioudakis" w:date="2014-05-11T17:35:00Z"/>
                <w:rFonts w:ascii="Calibri" w:hAnsi="Calibri"/>
                <w:color w:val="000000"/>
              </w:rPr>
            </w:pPr>
            <w:del w:id="256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SLC7A1_F_XhoI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5690" w14:textId="23267827" w:rsidR="002044F5" w:rsidRPr="002044F5" w:rsidDel="000F6EAE" w:rsidRDefault="002044F5" w:rsidP="002044F5">
            <w:pPr>
              <w:rPr>
                <w:del w:id="257" w:author="Damon Polioudakis" w:date="2014-05-11T17:35:00Z"/>
                <w:rFonts w:ascii="Calibri" w:hAnsi="Calibri"/>
                <w:color w:val="000000"/>
              </w:rPr>
            </w:pPr>
            <w:del w:id="258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CTTGTActcgagAGCCAGAGGAAACCTGAACG</w:delText>
              </w:r>
            </w:del>
          </w:p>
        </w:tc>
      </w:tr>
      <w:tr w:rsidR="002044F5" w:rsidRPr="002044F5" w:rsidDel="000F6EAE" w14:paraId="4E772F53" w14:textId="4086B459" w:rsidTr="007A58E8">
        <w:trPr>
          <w:trHeight w:val="300"/>
          <w:del w:id="259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4920" w14:textId="3C9A7CB9" w:rsidR="002044F5" w:rsidRPr="002044F5" w:rsidDel="000F6EAE" w:rsidRDefault="002044F5" w:rsidP="002044F5">
            <w:pPr>
              <w:rPr>
                <w:del w:id="260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A5638" w14:textId="22A9A13C" w:rsidR="002044F5" w:rsidRPr="002044F5" w:rsidDel="000F6EAE" w:rsidRDefault="002044F5" w:rsidP="002044F5">
            <w:pPr>
              <w:rPr>
                <w:del w:id="261" w:author="Damon Polioudakis" w:date="2014-05-11T17:35:00Z"/>
                <w:rFonts w:ascii="Calibri" w:hAnsi="Calibri"/>
                <w:color w:val="000000"/>
              </w:rPr>
            </w:pPr>
            <w:del w:id="262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SLC7A1_R_NotI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9D73" w14:textId="609B4A85" w:rsidR="002044F5" w:rsidRPr="002044F5" w:rsidDel="000F6EAE" w:rsidRDefault="002044F5" w:rsidP="002044F5">
            <w:pPr>
              <w:rPr>
                <w:del w:id="263" w:author="Damon Polioudakis" w:date="2014-05-11T17:35:00Z"/>
                <w:rFonts w:ascii="Calibri" w:hAnsi="Calibri"/>
                <w:color w:val="000000"/>
              </w:rPr>
            </w:pPr>
            <w:del w:id="264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AGGCAGgcggccgcGGAGATCTGCTGGGTTTGCT</w:delText>
              </w:r>
            </w:del>
          </w:p>
        </w:tc>
      </w:tr>
      <w:tr w:rsidR="002044F5" w:rsidRPr="002044F5" w:rsidDel="000F6EAE" w14:paraId="55C17AFA" w14:textId="1B2DBB8A" w:rsidTr="007A58E8">
        <w:trPr>
          <w:trHeight w:val="300"/>
          <w:del w:id="265" w:author="Damon Polioudakis" w:date="2014-05-11T17:35:00Z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683B" w14:textId="0AC1809E" w:rsidR="002044F5" w:rsidRPr="002044F5" w:rsidDel="000F6EAE" w:rsidRDefault="002044F5" w:rsidP="002044F5">
            <w:pPr>
              <w:rPr>
                <w:del w:id="266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7A8B" w14:textId="3C6FEF69" w:rsidR="002044F5" w:rsidRPr="002044F5" w:rsidDel="000F6EAE" w:rsidRDefault="002044F5" w:rsidP="002044F5">
            <w:pPr>
              <w:rPr>
                <w:del w:id="267" w:author="Damon Polioudakis" w:date="2014-05-11T17:35:00Z"/>
                <w:rFonts w:ascii="Calibri" w:hAnsi="Calibri"/>
                <w:color w:val="000000"/>
              </w:rPr>
            </w:pPr>
            <w:del w:id="268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AGO2-mut1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21E6" w14:textId="2D4069F6" w:rsidR="002044F5" w:rsidRPr="002044F5" w:rsidDel="000F6EAE" w:rsidRDefault="002044F5" w:rsidP="002044F5">
            <w:pPr>
              <w:rPr>
                <w:del w:id="269" w:author="Damon Polioudakis" w:date="2014-05-11T17:35:00Z"/>
                <w:rFonts w:ascii="Calibri" w:hAnsi="Calibri"/>
                <w:color w:val="000000"/>
              </w:rPr>
            </w:pPr>
            <w:del w:id="270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acgtcattgattttattagattcttccagaatgccttccgtc</w:delText>
              </w:r>
            </w:del>
          </w:p>
        </w:tc>
      </w:tr>
      <w:tr w:rsidR="002044F5" w:rsidRPr="002044F5" w:rsidDel="000F6EAE" w14:paraId="4F42E2DB" w14:textId="138F9C17" w:rsidTr="007A58E8">
        <w:trPr>
          <w:trHeight w:val="300"/>
          <w:del w:id="271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9D90" w14:textId="44806750" w:rsidR="002044F5" w:rsidRPr="002044F5" w:rsidDel="000F6EAE" w:rsidRDefault="002044F5" w:rsidP="002044F5">
            <w:pPr>
              <w:rPr>
                <w:del w:id="272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87DD" w14:textId="0D083B29" w:rsidR="002044F5" w:rsidRPr="002044F5" w:rsidDel="000F6EAE" w:rsidRDefault="002044F5" w:rsidP="002044F5">
            <w:pPr>
              <w:rPr>
                <w:del w:id="273" w:author="Damon Polioudakis" w:date="2014-05-11T17:35:00Z"/>
                <w:rFonts w:ascii="Calibri" w:hAnsi="Calibri"/>
                <w:color w:val="000000"/>
              </w:rPr>
            </w:pPr>
            <w:del w:id="274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AGO2-mut2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E826" w14:textId="0FD2583B" w:rsidR="002044F5" w:rsidRPr="002044F5" w:rsidDel="000F6EAE" w:rsidRDefault="002044F5" w:rsidP="002044F5">
            <w:pPr>
              <w:rPr>
                <w:del w:id="275" w:author="Damon Polioudakis" w:date="2014-05-11T17:35:00Z"/>
                <w:rFonts w:ascii="Calibri" w:hAnsi="Calibri"/>
                <w:color w:val="000000"/>
              </w:rPr>
            </w:pPr>
            <w:del w:id="276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gacggaaggcattctggaagaatctaataaaatcaatgacgt</w:delText>
              </w:r>
            </w:del>
          </w:p>
        </w:tc>
      </w:tr>
      <w:tr w:rsidR="002044F5" w:rsidRPr="002044F5" w:rsidDel="000F6EAE" w14:paraId="39B54363" w14:textId="32E499E7" w:rsidTr="007A58E8">
        <w:trPr>
          <w:trHeight w:val="300"/>
          <w:del w:id="277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B85C" w14:textId="0763CADE" w:rsidR="002044F5" w:rsidRPr="002044F5" w:rsidDel="000F6EAE" w:rsidRDefault="002044F5" w:rsidP="002044F5">
            <w:pPr>
              <w:rPr>
                <w:del w:id="278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823A" w14:textId="1A6A5615" w:rsidR="002044F5" w:rsidRPr="002044F5" w:rsidDel="000F6EAE" w:rsidRDefault="002044F5" w:rsidP="002044F5">
            <w:pPr>
              <w:rPr>
                <w:del w:id="279" w:author="Damon Polioudakis" w:date="2014-05-11T17:35:00Z"/>
                <w:rFonts w:ascii="Calibri" w:hAnsi="Calibri"/>
                <w:color w:val="000000"/>
              </w:rPr>
            </w:pPr>
            <w:del w:id="280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BCL2-mut1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DEFC" w14:textId="7C751647" w:rsidR="002044F5" w:rsidRPr="002044F5" w:rsidDel="000F6EAE" w:rsidRDefault="002044F5" w:rsidP="002044F5">
            <w:pPr>
              <w:rPr>
                <w:del w:id="281" w:author="Damon Polioudakis" w:date="2014-05-11T17:35:00Z"/>
                <w:rFonts w:ascii="Calibri" w:hAnsi="Calibri"/>
                <w:color w:val="000000"/>
              </w:rPr>
            </w:pPr>
            <w:del w:id="282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accattgcactgccagctgcactttgagcc</w:delText>
              </w:r>
            </w:del>
          </w:p>
        </w:tc>
      </w:tr>
      <w:tr w:rsidR="002044F5" w:rsidRPr="002044F5" w:rsidDel="000F6EAE" w14:paraId="11500765" w14:textId="08FB9D3D" w:rsidTr="007A58E8">
        <w:trPr>
          <w:trHeight w:val="300"/>
          <w:del w:id="283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FEA2" w14:textId="06F1135B" w:rsidR="002044F5" w:rsidRPr="002044F5" w:rsidDel="000F6EAE" w:rsidRDefault="002044F5" w:rsidP="002044F5">
            <w:pPr>
              <w:rPr>
                <w:del w:id="284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8C9B" w14:textId="698034C4" w:rsidR="002044F5" w:rsidRPr="002044F5" w:rsidDel="000F6EAE" w:rsidRDefault="002044F5" w:rsidP="002044F5">
            <w:pPr>
              <w:rPr>
                <w:del w:id="285" w:author="Damon Polioudakis" w:date="2014-05-11T17:35:00Z"/>
                <w:rFonts w:ascii="Calibri" w:hAnsi="Calibri"/>
                <w:color w:val="000000"/>
              </w:rPr>
            </w:pPr>
            <w:del w:id="286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BCL2-mut2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E49C" w14:textId="76753192" w:rsidR="002044F5" w:rsidRPr="002044F5" w:rsidDel="000F6EAE" w:rsidRDefault="002044F5" w:rsidP="002044F5">
            <w:pPr>
              <w:rPr>
                <w:del w:id="287" w:author="Damon Polioudakis" w:date="2014-05-11T17:35:00Z"/>
                <w:rFonts w:ascii="Calibri" w:hAnsi="Calibri"/>
                <w:color w:val="000000"/>
              </w:rPr>
            </w:pPr>
            <w:del w:id="288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ggctcaaagtgcagctggcagtgcaatggt</w:delText>
              </w:r>
            </w:del>
          </w:p>
        </w:tc>
      </w:tr>
      <w:tr w:rsidR="002044F5" w:rsidRPr="002044F5" w:rsidDel="000F6EAE" w14:paraId="5CB6F0AA" w14:textId="7BC878A3" w:rsidTr="007A58E8">
        <w:trPr>
          <w:trHeight w:val="300"/>
          <w:del w:id="289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758C" w14:textId="37CBCF8E" w:rsidR="002044F5" w:rsidRPr="002044F5" w:rsidDel="000F6EAE" w:rsidRDefault="002044F5" w:rsidP="002044F5">
            <w:pPr>
              <w:rPr>
                <w:del w:id="290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5D1D" w14:textId="20E63C60" w:rsidR="002044F5" w:rsidRPr="002044F5" w:rsidDel="000F6EAE" w:rsidRDefault="002044F5" w:rsidP="002044F5">
            <w:pPr>
              <w:rPr>
                <w:del w:id="291" w:author="Damon Polioudakis" w:date="2014-05-11T17:35:00Z"/>
                <w:rFonts w:ascii="Calibri" w:hAnsi="Calibri"/>
                <w:color w:val="000000"/>
              </w:rPr>
            </w:pPr>
            <w:del w:id="292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CDK6-mut1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18E6" w14:textId="0F09888E" w:rsidR="002044F5" w:rsidRPr="002044F5" w:rsidDel="000F6EAE" w:rsidRDefault="002044F5" w:rsidP="002044F5">
            <w:pPr>
              <w:rPr>
                <w:del w:id="293" w:author="Damon Polioudakis" w:date="2014-05-11T17:35:00Z"/>
                <w:rFonts w:ascii="Calibri" w:hAnsi="Calibri"/>
                <w:color w:val="000000"/>
              </w:rPr>
            </w:pPr>
            <w:del w:id="294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tgcatgttccttaaaggtgcataattattcttatgcttatattgctacag</w:delText>
              </w:r>
            </w:del>
          </w:p>
        </w:tc>
      </w:tr>
      <w:tr w:rsidR="002044F5" w:rsidRPr="002044F5" w:rsidDel="000F6EAE" w14:paraId="4257DD42" w14:textId="0A47BCD1" w:rsidTr="007A58E8">
        <w:trPr>
          <w:trHeight w:val="300"/>
          <w:del w:id="295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A40A" w14:textId="54C9093D" w:rsidR="002044F5" w:rsidRPr="002044F5" w:rsidDel="000F6EAE" w:rsidRDefault="002044F5" w:rsidP="002044F5">
            <w:pPr>
              <w:rPr>
                <w:del w:id="296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FE42" w14:textId="3F744519" w:rsidR="002044F5" w:rsidRPr="002044F5" w:rsidDel="000F6EAE" w:rsidRDefault="002044F5" w:rsidP="002044F5">
            <w:pPr>
              <w:rPr>
                <w:del w:id="297" w:author="Damon Polioudakis" w:date="2014-05-11T17:35:00Z"/>
                <w:rFonts w:ascii="Calibri" w:hAnsi="Calibri"/>
                <w:color w:val="000000"/>
              </w:rPr>
            </w:pPr>
            <w:del w:id="298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CDK6-mut2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EFBC" w14:textId="6A8BA50C" w:rsidR="002044F5" w:rsidRPr="002044F5" w:rsidDel="000F6EAE" w:rsidRDefault="002044F5" w:rsidP="002044F5">
            <w:pPr>
              <w:rPr>
                <w:del w:id="299" w:author="Damon Polioudakis" w:date="2014-05-11T17:35:00Z"/>
                <w:rFonts w:ascii="Calibri" w:hAnsi="Calibri"/>
                <w:color w:val="000000"/>
              </w:rPr>
            </w:pPr>
            <w:del w:id="300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ctgtagcaatataagcataagaataattatgcacctttaaggaacatgca</w:delText>
              </w:r>
            </w:del>
          </w:p>
        </w:tc>
      </w:tr>
      <w:tr w:rsidR="002044F5" w:rsidRPr="002044F5" w:rsidDel="000F6EAE" w14:paraId="0CD7EE92" w14:textId="19E57772" w:rsidTr="007A58E8">
        <w:trPr>
          <w:trHeight w:val="300"/>
          <w:del w:id="301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FFE46" w14:textId="7D235046" w:rsidR="002044F5" w:rsidRPr="002044F5" w:rsidDel="000F6EAE" w:rsidRDefault="002044F5" w:rsidP="002044F5">
            <w:pPr>
              <w:rPr>
                <w:del w:id="302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A058" w14:textId="4ECB9007" w:rsidR="002044F5" w:rsidRPr="002044F5" w:rsidDel="000F6EAE" w:rsidRDefault="002044F5" w:rsidP="002044F5">
            <w:pPr>
              <w:rPr>
                <w:del w:id="303" w:author="Damon Polioudakis" w:date="2014-05-11T17:35:00Z"/>
                <w:rFonts w:ascii="Calibri" w:hAnsi="Calibri"/>
                <w:color w:val="000000"/>
              </w:rPr>
            </w:pPr>
            <w:del w:id="304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CDK9-mut1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0C70" w14:textId="72614D75" w:rsidR="002044F5" w:rsidRPr="002044F5" w:rsidDel="000F6EAE" w:rsidRDefault="002044F5" w:rsidP="002044F5">
            <w:pPr>
              <w:rPr>
                <w:del w:id="305" w:author="Damon Polioudakis" w:date="2014-05-11T17:35:00Z"/>
                <w:rFonts w:ascii="Calibri" w:hAnsi="Calibri"/>
                <w:color w:val="000000"/>
              </w:rPr>
            </w:pPr>
            <w:del w:id="306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aaaaaaaattcaacttttaattctccaaactgtgcccaggaatgtct</w:delText>
              </w:r>
            </w:del>
          </w:p>
        </w:tc>
      </w:tr>
      <w:tr w:rsidR="002044F5" w:rsidRPr="002044F5" w:rsidDel="000F6EAE" w14:paraId="3CA03A51" w14:textId="1F886553" w:rsidTr="007A58E8">
        <w:trPr>
          <w:trHeight w:val="300"/>
          <w:del w:id="307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0E43" w14:textId="1324004C" w:rsidR="002044F5" w:rsidRPr="002044F5" w:rsidDel="000F6EAE" w:rsidRDefault="002044F5" w:rsidP="002044F5">
            <w:pPr>
              <w:rPr>
                <w:del w:id="308" w:author="Damon Polioudakis" w:date="2014-05-11T17:35:00Z"/>
                <w:rFonts w:ascii="Calibri" w:hAnsi="Calibri"/>
                <w:color w:val="000000"/>
              </w:rPr>
            </w:pPr>
            <w:del w:id="309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Mutagenesis</w:delText>
              </w:r>
            </w:del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F529" w14:textId="672C19B5" w:rsidR="002044F5" w:rsidRPr="002044F5" w:rsidDel="000F6EAE" w:rsidRDefault="002044F5" w:rsidP="002044F5">
            <w:pPr>
              <w:rPr>
                <w:del w:id="310" w:author="Damon Polioudakis" w:date="2014-05-11T17:35:00Z"/>
                <w:rFonts w:ascii="Calibri" w:hAnsi="Calibri"/>
                <w:color w:val="000000"/>
              </w:rPr>
            </w:pPr>
            <w:del w:id="311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CDK9-mut2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F10C" w14:textId="21E31424" w:rsidR="002044F5" w:rsidRPr="002044F5" w:rsidDel="000F6EAE" w:rsidRDefault="002044F5" w:rsidP="002044F5">
            <w:pPr>
              <w:rPr>
                <w:del w:id="312" w:author="Damon Polioudakis" w:date="2014-05-11T17:35:00Z"/>
                <w:rFonts w:ascii="Calibri" w:hAnsi="Calibri"/>
                <w:color w:val="000000"/>
              </w:rPr>
            </w:pPr>
            <w:del w:id="313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agacattcctgggcacagtttggagaattaaaagttgaatttttttt</w:delText>
              </w:r>
            </w:del>
          </w:p>
        </w:tc>
      </w:tr>
      <w:tr w:rsidR="002044F5" w:rsidRPr="002044F5" w:rsidDel="000F6EAE" w14:paraId="51478C63" w14:textId="3FD56077" w:rsidTr="007A58E8">
        <w:trPr>
          <w:trHeight w:val="300"/>
          <w:del w:id="314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10E9" w14:textId="4EA3D620" w:rsidR="002044F5" w:rsidRPr="002044F5" w:rsidDel="000F6EAE" w:rsidRDefault="002044F5" w:rsidP="002044F5">
            <w:pPr>
              <w:rPr>
                <w:del w:id="315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B287" w14:textId="7E5A7392" w:rsidR="002044F5" w:rsidRPr="002044F5" w:rsidDel="000F6EAE" w:rsidRDefault="002044F5" w:rsidP="002044F5">
            <w:pPr>
              <w:rPr>
                <w:del w:id="316" w:author="Damon Polioudakis" w:date="2014-05-11T17:35:00Z"/>
                <w:rFonts w:ascii="Calibri" w:hAnsi="Calibri"/>
                <w:color w:val="000000"/>
              </w:rPr>
            </w:pPr>
            <w:del w:id="317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NOTCH2-D-mut1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D6DB" w14:textId="6C276EDF" w:rsidR="002044F5" w:rsidRPr="002044F5" w:rsidDel="000F6EAE" w:rsidRDefault="002044F5" w:rsidP="002044F5">
            <w:pPr>
              <w:rPr>
                <w:del w:id="318" w:author="Damon Polioudakis" w:date="2014-05-11T17:35:00Z"/>
                <w:rFonts w:ascii="Calibri" w:hAnsi="Calibri"/>
                <w:color w:val="000000"/>
              </w:rPr>
            </w:pPr>
            <w:del w:id="319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catcttaactacctttagaatgaaagtaaaaacaaagtgtgcattttcct</w:delText>
              </w:r>
            </w:del>
          </w:p>
        </w:tc>
      </w:tr>
      <w:tr w:rsidR="002044F5" w:rsidRPr="002044F5" w:rsidDel="000F6EAE" w14:paraId="44CAE6B3" w14:textId="4309B41D" w:rsidTr="007A58E8">
        <w:trPr>
          <w:trHeight w:val="300"/>
          <w:del w:id="320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A37B" w14:textId="77E28E04" w:rsidR="002044F5" w:rsidRPr="002044F5" w:rsidDel="000F6EAE" w:rsidRDefault="002044F5" w:rsidP="002044F5">
            <w:pPr>
              <w:rPr>
                <w:del w:id="321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86A4" w14:textId="496F3905" w:rsidR="002044F5" w:rsidRPr="002044F5" w:rsidDel="000F6EAE" w:rsidRDefault="002044F5" w:rsidP="002044F5">
            <w:pPr>
              <w:rPr>
                <w:del w:id="322" w:author="Damon Polioudakis" w:date="2014-05-11T17:35:00Z"/>
                <w:rFonts w:ascii="Calibri" w:hAnsi="Calibri"/>
                <w:color w:val="000000"/>
              </w:rPr>
            </w:pPr>
            <w:del w:id="323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NOTCH2-D-mut2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1D11" w14:textId="4AEB6189" w:rsidR="002044F5" w:rsidRPr="002044F5" w:rsidDel="000F6EAE" w:rsidRDefault="002044F5" w:rsidP="002044F5">
            <w:pPr>
              <w:rPr>
                <w:del w:id="324" w:author="Damon Polioudakis" w:date="2014-05-11T17:35:00Z"/>
                <w:rFonts w:ascii="Calibri" w:hAnsi="Calibri"/>
                <w:color w:val="000000"/>
              </w:rPr>
            </w:pPr>
            <w:del w:id="325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aggaaaatgcacactttgtttttactttcattctaaaggtagttaagatg</w:delText>
              </w:r>
            </w:del>
          </w:p>
        </w:tc>
      </w:tr>
      <w:tr w:rsidR="002044F5" w:rsidRPr="002044F5" w:rsidDel="000F6EAE" w14:paraId="52EEAB01" w14:textId="69D102F5" w:rsidTr="007A58E8">
        <w:trPr>
          <w:trHeight w:val="300"/>
          <w:del w:id="326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2C7B" w14:textId="664F933A" w:rsidR="002044F5" w:rsidRPr="002044F5" w:rsidDel="000F6EAE" w:rsidRDefault="002044F5" w:rsidP="002044F5">
            <w:pPr>
              <w:rPr>
                <w:del w:id="327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4127" w14:textId="15CFF7FB" w:rsidR="002044F5" w:rsidRPr="002044F5" w:rsidDel="000F6EAE" w:rsidRDefault="002044F5" w:rsidP="002044F5">
            <w:pPr>
              <w:rPr>
                <w:del w:id="328" w:author="Damon Polioudakis" w:date="2014-05-11T17:35:00Z"/>
                <w:rFonts w:ascii="Calibri" w:hAnsi="Calibri"/>
                <w:color w:val="000000"/>
              </w:rPr>
            </w:pPr>
            <w:del w:id="329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PRMT6-mut1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402B" w14:textId="66691ED7" w:rsidR="002044F5" w:rsidRPr="002044F5" w:rsidDel="000F6EAE" w:rsidRDefault="002044F5" w:rsidP="002044F5">
            <w:pPr>
              <w:rPr>
                <w:del w:id="330" w:author="Damon Polioudakis" w:date="2014-05-11T17:35:00Z"/>
                <w:rFonts w:ascii="Calibri" w:hAnsi="Calibri"/>
                <w:color w:val="000000"/>
              </w:rPr>
            </w:pPr>
            <w:del w:id="331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caattacaaagtccattttacttttaatgtgttcatcaactttagcacc</w:delText>
              </w:r>
            </w:del>
          </w:p>
        </w:tc>
      </w:tr>
      <w:tr w:rsidR="002044F5" w:rsidRPr="002044F5" w:rsidDel="000F6EAE" w14:paraId="6F72D261" w14:textId="0D4CC484" w:rsidTr="007A58E8">
        <w:trPr>
          <w:trHeight w:val="300"/>
          <w:del w:id="332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2918" w14:textId="126B5D94" w:rsidR="002044F5" w:rsidRPr="002044F5" w:rsidDel="000F6EAE" w:rsidRDefault="002044F5" w:rsidP="002044F5">
            <w:pPr>
              <w:rPr>
                <w:del w:id="333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4E7E" w14:textId="3BF1B1CF" w:rsidR="002044F5" w:rsidRPr="002044F5" w:rsidDel="000F6EAE" w:rsidRDefault="002044F5" w:rsidP="002044F5">
            <w:pPr>
              <w:rPr>
                <w:del w:id="334" w:author="Damon Polioudakis" w:date="2014-05-11T17:35:00Z"/>
                <w:rFonts w:ascii="Calibri" w:hAnsi="Calibri"/>
                <w:color w:val="000000"/>
              </w:rPr>
            </w:pPr>
            <w:del w:id="335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PRMT6-mut2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0A45" w14:textId="423F3122" w:rsidR="002044F5" w:rsidRPr="002044F5" w:rsidDel="000F6EAE" w:rsidRDefault="002044F5" w:rsidP="002044F5">
            <w:pPr>
              <w:rPr>
                <w:del w:id="336" w:author="Damon Polioudakis" w:date="2014-05-11T17:35:00Z"/>
                <w:rFonts w:ascii="Calibri" w:hAnsi="Calibri"/>
                <w:color w:val="000000"/>
              </w:rPr>
            </w:pPr>
            <w:del w:id="337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ggtgctaaagttgatgaacacattaaaagtaaaatggactttgtaattg</w:delText>
              </w:r>
            </w:del>
          </w:p>
        </w:tc>
      </w:tr>
      <w:tr w:rsidR="002044F5" w:rsidRPr="002044F5" w:rsidDel="000F6EAE" w14:paraId="20CE5C90" w14:textId="027B7FBB" w:rsidTr="007A58E8">
        <w:trPr>
          <w:trHeight w:val="300"/>
          <w:del w:id="338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C0DC" w14:textId="551BA34A" w:rsidR="002044F5" w:rsidRPr="002044F5" w:rsidDel="000F6EAE" w:rsidRDefault="002044F5" w:rsidP="002044F5">
            <w:pPr>
              <w:rPr>
                <w:del w:id="339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87DE" w14:textId="20543596" w:rsidR="002044F5" w:rsidRPr="002044F5" w:rsidDel="000F6EAE" w:rsidRDefault="002044F5" w:rsidP="002044F5">
            <w:pPr>
              <w:rPr>
                <w:del w:id="340" w:author="Damon Polioudakis" w:date="2014-05-11T17:35:00Z"/>
                <w:rFonts w:ascii="Calibri" w:hAnsi="Calibri"/>
                <w:color w:val="000000"/>
              </w:rPr>
            </w:pPr>
            <w:del w:id="341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RPS6KA3-mut1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4895" w14:textId="4A24D7E6" w:rsidR="002044F5" w:rsidRPr="002044F5" w:rsidDel="000F6EAE" w:rsidRDefault="002044F5" w:rsidP="002044F5">
            <w:pPr>
              <w:rPr>
                <w:del w:id="342" w:author="Damon Polioudakis" w:date="2014-05-11T17:35:00Z"/>
                <w:rFonts w:ascii="Calibri" w:hAnsi="Calibri"/>
                <w:color w:val="000000"/>
              </w:rPr>
            </w:pPr>
            <w:del w:id="343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acaagggatacagtgctaatatattgtttaagctaagtgcttaaca</w:delText>
              </w:r>
            </w:del>
          </w:p>
        </w:tc>
      </w:tr>
      <w:tr w:rsidR="002044F5" w:rsidRPr="002044F5" w:rsidDel="000F6EAE" w14:paraId="2FA94EA4" w14:textId="385FF5A7" w:rsidTr="007A58E8">
        <w:trPr>
          <w:trHeight w:val="300"/>
          <w:del w:id="344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D163" w14:textId="56DFCEFF" w:rsidR="002044F5" w:rsidRPr="002044F5" w:rsidDel="000F6EAE" w:rsidRDefault="002044F5" w:rsidP="002044F5">
            <w:pPr>
              <w:rPr>
                <w:del w:id="345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8AF8" w14:textId="6314F0F7" w:rsidR="002044F5" w:rsidRPr="002044F5" w:rsidDel="000F6EAE" w:rsidRDefault="002044F5" w:rsidP="002044F5">
            <w:pPr>
              <w:rPr>
                <w:del w:id="346" w:author="Damon Polioudakis" w:date="2014-05-11T17:35:00Z"/>
                <w:rFonts w:ascii="Calibri" w:hAnsi="Calibri"/>
                <w:color w:val="000000"/>
              </w:rPr>
            </w:pPr>
            <w:del w:id="347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RPS6KA3-mut2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3B49" w14:textId="356D2CE4" w:rsidR="002044F5" w:rsidRPr="002044F5" w:rsidDel="000F6EAE" w:rsidRDefault="002044F5" w:rsidP="002044F5">
            <w:pPr>
              <w:rPr>
                <w:del w:id="348" w:author="Damon Polioudakis" w:date="2014-05-11T17:35:00Z"/>
                <w:rFonts w:ascii="Calibri" w:hAnsi="Calibri"/>
                <w:color w:val="000000"/>
              </w:rPr>
            </w:pPr>
            <w:del w:id="349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tgttaagcacttagcttaaacaatatattagcactgtatcccttgt</w:delText>
              </w:r>
            </w:del>
          </w:p>
        </w:tc>
      </w:tr>
      <w:tr w:rsidR="002044F5" w:rsidRPr="002044F5" w:rsidDel="000F6EAE" w14:paraId="737F1399" w14:textId="6B7DFC22" w:rsidTr="007A58E8">
        <w:trPr>
          <w:trHeight w:val="300"/>
          <w:del w:id="350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AB5E" w14:textId="545FE4CE" w:rsidR="002044F5" w:rsidRPr="002044F5" w:rsidDel="000F6EAE" w:rsidRDefault="002044F5" w:rsidP="002044F5">
            <w:pPr>
              <w:rPr>
                <w:del w:id="351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FB0F" w14:textId="7DD98434" w:rsidR="002044F5" w:rsidRPr="002044F5" w:rsidDel="000F6EAE" w:rsidRDefault="002044F5" w:rsidP="002044F5">
            <w:pPr>
              <w:rPr>
                <w:del w:id="352" w:author="Damon Polioudakis" w:date="2014-05-11T17:35:00Z"/>
                <w:rFonts w:ascii="Calibri" w:hAnsi="Calibri"/>
                <w:color w:val="000000"/>
              </w:rPr>
            </w:pPr>
            <w:del w:id="353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SLC7A1-mut1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33FC" w14:textId="1CB1C923" w:rsidR="002044F5" w:rsidRPr="002044F5" w:rsidDel="000F6EAE" w:rsidRDefault="002044F5" w:rsidP="002044F5">
            <w:pPr>
              <w:rPr>
                <w:del w:id="354" w:author="Damon Polioudakis" w:date="2014-05-11T17:35:00Z"/>
                <w:rFonts w:ascii="Calibri" w:hAnsi="Calibri"/>
                <w:color w:val="000000"/>
              </w:rPr>
            </w:pPr>
            <w:del w:id="355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attctctttgcctatgtagaaaataaaaaaatcaagcaaataactaccagg</w:delText>
              </w:r>
            </w:del>
          </w:p>
        </w:tc>
      </w:tr>
      <w:tr w:rsidR="002044F5" w:rsidRPr="002044F5" w:rsidDel="000F6EAE" w14:paraId="28781998" w14:textId="5CB75B0E" w:rsidTr="007A58E8">
        <w:trPr>
          <w:trHeight w:val="300"/>
          <w:del w:id="356" w:author="Damon Polioudakis" w:date="2014-05-11T17:35:00Z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FD89A" w14:textId="5B3E9BF0" w:rsidR="002044F5" w:rsidRPr="002044F5" w:rsidDel="000F6EAE" w:rsidRDefault="002044F5" w:rsidP="002044F5">
            <w:pPr>
              <w:rPr>
                <w:del w:id="357" w:author="Damon Polioudakis" w:date="2014-05-11T17:35:00Z"/>
                <w:rFonts w:ascii="Calibri" w:hAnsi="Calibri"/>
                <w:color w:val="00000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8E3E" w14:textId="0BF11C22" w:rsidR="002044F5" w:rsidRPr="002044F5" w:rsidDel="000F6EAE" w:rsidRDefault="002044F5" w:rsidP="002044F5">
            <w:pPr>
              <w:rPr>
                <w:del w:id="358" w:author="Damon Polioudakis" w:date="2014-05-11T17:35:00Z"/>
                <w:rFonts w:ascii="Calibri" w:hAnsi="Calibri"/>
                <w:color w:val="000000"/>
              </w:rPr>
            </w:pPr>
            <w:del w:id="359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SLC7A1-mut2</w:delText>
              </w:r>
            </w:del>
          </w:p>
        </w:tc>
        <w:tc>
          <w:tcPr>
            <w:tcW w:w="5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DBEF" w14:textId="3BD104F1" w:rsidR="002044F5" w:rsidRPr="002044F5" w:rsidDel="000F6EAE" w:rsidRDefault="002044F5" w:rsidP="002044F5">
            <w:pPr>
              <w:rPr>
                <w:del w:id="360" w:author="Damon Polioudakis" w:date="2014-05-11T17:35:00Z"/>
                <w:rFonts w:ascii="Calibri" w:hAnsi="Calibri"/>
                <w:color w:val="000000"/>
              </w:rPr>
            </w:pPr>
            <w:del w:id="361" w:author="Damon Polioudakis" w:date="2014-05-11T17:35:00Z">
              <w:r w:rsidRPr="002044F5" w:rsidDel="000F6EAE">
                <w:rPr>
                  <w:rFonts w:ascii="Calibri" w:hAnsi="Calibri"/>
                  <w:color w:val="000000"/>
                </w:rPr>
                <w:delText>cctggtagttatttgcttgatttttttattttctacataggcaaagagaat</w:delText>
              </w:r>
            </w:del>
          </w:p>
        </w:tc>
      </w:tr>
    </w:tbl>
    <w:p w14:paraId="26E7A2A1" w14:textId="012D0932" w:rsidR="00C91028" w:rsidDel="000F6EAE" w:rsidRDefault="00C91028" w:rsidP="0009205C">
      <w:pPr>
        <w:rPr>
          <w:del w:id="362" w:author="Damon Polioudakis" w:date="2014-05-11T17:35:00Z"/>
          <w:b/>
        </w:rPr>
      </w:pPr>
    </w:p>
    <w:p w14:paraId="1F56B7EF" w14:textId="77777777" w:rsidR="00C91028" w:rsidRDefault="00C91028" w:rsidP="0009205C">
      <w:pPr>
        <w:rPr>
          <w:b/>
        </w:rPr>
      </w:pPr>
    </w:p>
    <w:p w14:paraId="66E6AB29" w14:textId="1EFF97DE" w:rsidR="0009205C" w:rsidDel="000F6EAE" w:rsidRDefault="00801193" w:rsidP="0009205C">
      <w:pPr>
        <w:rPr>
          <w:del w:id="363" w:author="Damon Polioudakis" w:date="2014-05-11T17:34:00Z"/>
          <w:b/>
        </w:rPr>
      </w:pPr>
      <w:del w:id="364" w:author="Damon Polioudakis" w:date="2014-05-11T17:29:00Z">
        <w:r w:rsidDel="002B2FE7">
          <w:rPr>
            <w:b/>
          </w:rPr>
          <w:delText xml:space="preserve">Supplementary </w:delText>
        </w:r>
      </w:del>
      <w:del w:id="365" w:author="Damon Polioudakis" w:date="2014-05-11T17:36:00Z">
        <w:r w:rsidDel="000F6EAE">
          <w:rPr>
            <w:b/>
          </w:rPr>
          <w:delText>Table 3</w:delText>
        </w:r>
      </w:del>
    </w:p>
    <w:p w14:paraId="3A414153" w14:textId="6963A36D" w:rsidR="0009205C" w:rsidDel="000F6EAE" w:rsidRDefault="0009205C" w:rsidP="0009205C">
      <w:pPr>
        <w:rPr>
          <w:del w:id="366" w:author="Damon Polioudakis" w:date="2014-05-11T17:36:00Z"/>
        </w:rPr>
      </w:pPr>
      <w:del w:id="367" w:author="Damon Polioudakis" w:date="2014-05-11T17:36:00Z">
        <w:r w:rsidDel="000F6EAE">
          <w:delText>Spearman rank correlation between RNA-seq FPKM and microarray intensity value for each gene profiled by both RNA-seq and FPKM.</w:delText>
        </w:r>
      </w:del>
    </w:p>
    <w:tbl>
      <w:tblPr>
        <w:tblW w:w="52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2044F5" w:rsidRPr="002044F5" w:rsidDel="000F6EAE" w14:paraId="51DD076F" w14:textId="005EDCFA" w:rsidTr="002044F5">
        <w:trPr>
          <w:trHeight w:val="300"/>
          <w:del w:id="368" w:author="Damon Polioudakis" w:date="2014-05-11T17:36:00Z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8D16B8" w14:textId="2E81816A" w:rsidR="002044F5" w:rsidRPr="002044F5" w:rsidDel="000F6EAE" w:rsidRDefault="002044F5" w:rsidP="002044F5">
            <w:pPr>
              <w:rPr>
                <w:del w:id="369" w:author="Damon Polioudakis" w:date="2014-05-11T17:36:00Z"/>
                <w:rFonts w:ascii="Calibri" w:hAnsi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AD75EB" w14:textId="394E79CE" w:rsidR="002044F5" w:rsidRPr="002044F5" w:rsidDel="000F6EAE" w:rsidRDefault="002044F5" w:rsidP="002044F5">
            <w:pPr>
              <w:jc w:val="center"/>
              <w:rPr>
                <w:del w:id="370" w:author="Damon Polioudakis" w:date="2014-05-11T17:36:00Z"/>
                <w:rFonts w:ascii="Calibri" w:hAnsi="Calibri"/>
                <w:color w:val="000000"/>
              </w:rPr>
            </w:pPr>
            <w:del w:id="371" w:author="Damon Polioudakis" w:date="2014-05-11T17:36:00Z">
              <w:r w:rsidRPr="002044F5" w:rsidDel="000F6EAE">
                <w:rPr>
                  <w:rFonts w:ascii="Calibri" w:hAnsi="Calibri"/>
                  <w:color w:val="000000"/>
                </w:rPr>
                <w:delText>miR-191</w:delText>
              </w:r>
            </w:del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91B9D9" w14:textId="12A39374" w:rsidR="002044F5" w:rsidRPr="002044F5" w:rsidDel="000F6EAE" w:rsidRDefault="002044F5" w:rsidP="002044F5">
            <w:pPr>
              <w:jc w:val="center"/>
              <w:rPr>
                <w:del w:id="372" w:author="Damon Polioudakis" w:date="2014-05-11T17:36:00Z"/>
                <w:rFonts w:ascii="Calibri" w:hAnsi="Calibri"/>
                <w:color w:val="000000"/>
              </w:rPr>
            </w:pPr>
            <w:del w:id="373" w:author="Damon Polioudakis" w:date="2014-05-11T17:36:00Z">
              <w:r w:rsidRPr="002044F5" w:rsidDel="000F6EAE">
                <w:rPr>
                  <w:rFonts w:ascii="Calibri" w:hAnsi="Calibri"/>
                  <w:color w:val="000000"/>
                </w:rPr>
                <w:delText>mock</w:delText>
              </w:r>
            </w:del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938EE0" w14:textId="285C84C9" w:rsidR="002044F5" w:rsidRPr="002044F5" w:rsidDel="000F6EAE" w:rsidRDefault="002044F5" w:rsidP="002044F5">
            <w:pPr>
              <w:jc w:val="center"/>
              <w:rPr>
                <w:del w:id="374" w:author="Damon Polioudakis" w:date="2014-05-11T17:36:00Z"/>
                <w:rFonts w:ascii="Calibri" w:hAnsi="Calibri"/>
                <w:color w:val="000000"/>
              </w:rPr>
            </w:pPr>
            <w:del w:id="375" w:author="Damon Polioudakis" w:date="2014-05-11T17:36:00Z">
              <w:r w:rsidRPr="002044F5" w:rsidDel="000F6EAE">
                <w:rPr>
                  <w:rFonts w:ascii="Calibri" w:hAnsi="Calibri"/>
                  <w:color w:val="000000"/>
                </w:rPr>
                <w:delText>Control siRNA</w:delText>
              </w:r>
            </w:del>
          </w:p>
        </w:tc>
      </w:tr>
      <w:tr w:rsidR="002044F5" w:rsidRPr="002044F5" w:rsidDel="000F6EAE" w14:paraId="37644129" w14:textId="04D6CF86" w:rsidTr="002044F5">
        <w:trPr>
          <w:trHeight w:val="300"/>
          <w:del w:id="376" w:author="Damon Polioudakis" w:date="2014-05-11T17:36:00Z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7301EC" w14:textId="52502103" w:rsidR="002044F5" w:rsidRPr="002044F5" w:rsidDel="000F6EAE" w:rsidRDefault="002044F5" w:rsidP="002044F5">
            <w:pPr>
              <w:rPr>
                <w:del w:id="377" w:author="Damon Polioudakis" w:date="2014-05-11T17:36:00Z"/>
                <w:rFonts w:ascii="Calibri" w:hAnsi="Calibri"/>
                <w:color w:val="000000"/>
              </w:rPr>
            </w:pPr>
            <w:del w:id="378" w:author="Damon Polioudakis" w:date="2014-05-11T17:36:00Z">
              <w:r w:rsidRPr="002044F5" w:rsidDel="000F6EAE">
                <w:rPr>
                  <w:rFonts w:ascii="Calibri" w:hAnsi="Calibri"/>
                  <w:color w:val="000000"/>
                </w:rPr>
                <w:delText>RIP</w:delText>
              </w:r>
            </w:del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1D70FD" w14:textId="670F40C9" w:rsidR="002044F5" w:rsidRPr="002044F5" w:rsidDel="000F6EAE" w:rsidRDefault="002044F5" w:rsidP="002044F5">
            <w:pPr>
              <w:jc w:val="center"/>
              <w:rPr>
                <w:del w:id="379" w:author="Damon Polioudakis" w:date="2014-05-11T17:36:00Z"/>
                <w:rFonts w:ascii="Calibri" w:hAnsi="Calibri"/>
                <w:color w:val="000000"/>
              </w:rPr>
            </w:pPr>
            <w:del w:id="380" w:author="Damon Polioudakis" w:date="2014-05-11T17:36:00Z">
              <w:r w:rsidRPr="002044F5" w:rsidDel="000F6EAE">
                <w:rPr>
                  <w:rFonts w:ascii="Calibri" w:hAnsi="Calibri"/>
                  <w:color w:val="000000"/>
                </w:rPr>
                <w:delText>0.71</w:delText>
              </w:r>
            </w:del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843A81" w14:textId="4F355F4C" w:rsidR="002044F5" w:rsidRPr="002044F5" w:rsidDel="000F6EAE" w:rsidRDefault="002044F5" w:rsidP="002044F5">
            <w:pPr>
              <w:jc w:val="center"/>
              <w:rPr>
                <w:del w:id="381" w:author="Damon Polioudakis" w:date="2014-05-11T17:36:00Z"/>
                <w:rFonts w:ascii="Calibri" w:hAnsi="Calibri"/>
                <w:color w:val="000000"/>
              </w:rPr>
            </w:pPr>
            <w:del w:id="382" w:author="Damon Polioudakis" w:date="2014-05-11T17:36:00Z">
              <w:r w:rsidRPr="002044F5" w:rsidDel="000F6EAE">
                <w:rPr>
                  <w:rFonts w:ascii="Calibri" w:hAnsi="Calibri"/>
                  <w:color w:val="000000"/>
                </w:rPr>
                <w:delText>0.72</w:delText>
              </w:r>
            </w:del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C5413A" w14:textId="4D95BF40" w:rsidR="002044F5" w:rsidRPr="002044F5" w:rsidDel="000F6EAE" w:rsidRDefault="002044F5" w:rsidP="002044F5">
            <w:pPr>
              <w:jc w:val="center"/>
              <w:rPr>
                <w:del w:id="383" w:author="Damon Polioudakis" w:date="2014-05-11T17:36:00Z"/>
                <w:rFonts w:ascii="Calibri" w:hAnsi="Calibri"/>
                <w:color w:val="000000"/>
              </w:rPr>
            </w:pPr>
            <w:del w:id="384" w:author="Damon Polioudakis" w:date="2014-05-11T17:36:00Z">
              <w:r w:rsidRPr="002044F5" w:rsidDel="000F6EAE">
                <w:rPr>
                  <w:rFonts w:ascii="Calibri" w:hAnsi="Calibri"/>
                  <w:color w:val="000000"/>
                </w:rPr>
                <w:delText>0.73</w:delText>
              </w:r>
            </w:del>
          </w:p>
        </w:tc>
      </w:tr>
      <w:tr w:rsidR="002044F5" w:rsidRPr="002044F5" w:rsidDel="000F6EAE" w14:paraId="4A60172F" w14:textId="5A434101" w:rsidTr="002044F5">
        <w:trPr>
          <w:trHeight w:val="300"/>
          <w:del w:id="385" w:author="Damon Polioudakis" w:date="2014-05-11T17:36:00Z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249BBC" w14:textId="3FE3EFEB" w:rsidR="002044F5" w:rsidRPr="002044F5" w:rsidDel="000F6EAE" w:rsidRDefault="002044F5" w:rsidP="002044F5">
            <w:pPr>
              <w:rPr>
                <w:del w:id="386" w:author="Damon Polioudakis" w:date="2014-05-11T17:36:00Z"/>
                <w:rFonts w:ascii="Calibri" w:hAnsi="Calibri"/>
                <w:color w:val="000000"/>
              </w:rPr>
            </w:pPr>
            <w:del w:id="387" w:author="Damon Polioudakis" w:date="2014-05-11T17:36:00Z">
              <w:r w:rsidRPr="002044F5" w:rsidDel="000F6EAE">
                <w:rPr>
                  <w:rFonts w:ascii="Calibri" w:hAnsi="Calibri"/>
                  <w:color w:val="000000"/>
                </w:rPr>
                <w:delText>Total RNA</w:delText>
              </w:r>
            </w:del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774CF8" w14:textId="2677D29B" w:rsidR="002044F5" w:rsidRPr="002044F5" w:rsidDel="000F6EAE" w:rsidRDefault="002044F5" w:rsidP="002044F5">
            <w:pPr>
              <w:jc w:val="center"/>
              <w:rPr>
                <w:del w:id="388" w:author="Damon Polioudakis" w:date="2014-05-11T17:36:00Z"/>
                <w:rFonts w:ascii="Calibri" w:hAnsi="Calibri"/>
                <w:color w:val="000000"/>
              </w:rPr>
            </w:pPr>
            <w:del w:id="389" w:author="Damon Polioudakis" w:date="2014-05-11T17:36:00Z">
              <w:r w:rsidRPr="002044F5" w:rsidDel="000F6EAE">
                <w:rPr>
                  <w:rFonts w:ascii="Calibri" w:hAnsi="Calibri"/>
                  <w:color w:val="000000"/>
                </w:rPr>
                <w:delText>0.73</w:delText>
              </w:r>
            </w:del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D09F7B" w14:textId="5DD73BAE" w:rsidR="002044F5" w:rsidRPr="002044F5" w:rsidDel="000F6EAE" w:rsidRDefault="002044F5" w:rsidP="002044F5">
            <w:pPr>
              <w:jc w:val="center"/>
              <w:rPr>
                <w:del w:id="390" w:author="Damon Polioudakis" w:date="2014-05-11T17:36:00Z"/>
                <w:rFonts w:ascii="Calibri" w:hAnsi="Calibri"/>
                <w:color w:val="000000"/>
              </w:rPr>
            </w:pPr>
            <w:del w:id="391" w:author="Damon Polioudakis" w:date="2014-05-11T17:36:00Z">
              <w:r w:rsidRPr="002044F5" w:rsidDel="000F6EAE">
                <w:rPr>
                  <w:rFonts w:ascii="Calibri" w:hAnsi="Calibri"/>
                  <w:color w:val="000000"/>
                </w:rPr>
                <w:delText>0.72</w:delText>
              </w:r>
            </w:del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832646" w14:textId="251964F8" w:rsidR="002044F5" w:rsidRPr="002044F5" w:rsidDel="000F6EAE" w:rsidRDefault="002044F5" w:rsidP="002044F5">
            <w:pPr>
              <w:jc w:val="center"/>
              <w:rPr>
                <w:del w:id="392" w:author="Damon Polioudakis" w:date="2014-05-11T17:36:00Z"/>
                <w:rFonts w:ascii="Calibri" w:hAnsi="Calibri"/>
                <w:color w:val="000000"/>
              </w:rPr>
            </w:pPr>
            <w:del w:id="393" w:author="Damon Polioudakis" w:date="2014-05-11T17:36:00Z">
              <w:r w:rsidRPr="002044F5" w:rsidDel="000F6EAE">
                <w:rPr>
                  <w:rFonts w:ascii="Calibri" w:hAnsi="Calibri"/>
                  <w:color w:val="000000"/>
                </w:rPr>
                <w:delText>NA</w:delText>
              </w:r>
            </w:del>
          </w:p>
        </w:tc>
      </w:tr>
    </w:tbl>
    <w:p w14:paraId="37115350" w14:textId="77777777" w:rsidR="009717F8" w:rsidRPr="0009205C" w:rsidRDefault="009717F8" w:rsidP="0009205C">
      <w:pPr>
        <w:rPr>
          <w:b/>
        </w:rPr>
      </w:pPr>
    </w:p>
    <w:sectPr w:rsidR="009717F8" w:rsidRPr="0009205C" w:rsidSect="00EA1AD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391"/>
    <w:rsid w:val="00010DDE"/>
    <w:rsid w:val="0009205C"/>
    <w:rsid w:val="000A1D15"/>
    <w:rsid w:val="000E618F"/>
    <w:rsid w:val="000F6EAE"/>
    <w:rsid w:val="001842F6"/>
    <w:rsid w:val="001D3783"/>
    <w:rsid w:val="001E5121"/>
    <w:rsid w:val="002044F5"/>
    <w:rsid w:val="002334FF"/>
    <w:rsid w:val="002933C5"/>
    <w:rsid w:val="002B2FE7"/>
    <w:rsid w:val="003364E6"/>
    <w:rsid w:val="00354937"/>
    <w:rsid w:val="004705C6"/>
    <w:rsid w:val="004810C6"/>
    <w:rsid w:val="00572FC8"/>
    <w:rsid w:val="00584391"/>
    <w:rsid w:val="00644BC2"/>
    <w:rsid w:val="00761996"/>
    <w:rsid w:val="007811F7"/>
    <w:rsid w:val="00785CB3"/>
    <w:rsid w:val="007A58E8"/>
    <w:rsid w:val="00801193"/>
    <w:rsid w:val="00896E13"/>
    <w:rsid w:val="008A0A05"/>
    <w:rsid w:val="009717F8"/>
    <w:rsid w:val="009E39FE"/>
    <w:rsid w:val="009E73AD"/>
    <w:rsid w:val="00A97085"/>
    <w:rsid w:val="00AE6750"/>
    <w:rsid w:val="00C26EF7"/>
    <w:rsid w:val="00C91028"/>
    <w:rsid w:val="00DA22CD"/>
    <w:rsid w:val="00EA1ADB"/>
    <w:rsid w:val="00F255D0"/>
    <w:rsid w:val="00FA5C9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77C9E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391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584391"/>
    <w:pPr>
      <w:widowControl w:val="0"/>
      <w:spacing w:after="240"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584391"/>
    <w:rPr>
      <w:rFonts w:ascii="Times New Roman" w:eastAsia="Times New Roman" w:hAnsi="Times New Roman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E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E13"/>
    <w:rPr>
      <w:rFonts w:ascii="Lucida Grande" w:eastAsia="Times New Roman" w:hAnsi="Lucida Grande" w:cs="Lucida Grande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7811F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11F7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391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584391"/>
    <w:pPr>
      <w:widowControl w:val="0"/>
      <w:spacing w:after="240"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584391"/>
    <w:rPr>
      <w:rFonts w:ascii="Times New Roman" w:eastAsia="Times New Roman" w:hAnsi="Times New Roman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E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E13"/>
    <w:rPr>
      <w:rFonts w:ascii="Lucida Grande" w:eastAsia="Times New Roman" w:hAnsi="Lucida Grande" w:cs="Lucida Grande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7811F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11F7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22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493</Words>
  <Characters>11649</Characters>
  <Application>Microsoft Macintosh Word</Application>
  <DocSecurity>0</DocSecurity>
  <Lines>298</Lines>
  <Paragraphs>328</Paragraphs>
  <ScaleCrop>false</ScaleCrop>
  <Company>University of Texas Molecular Biology Program</Company>
  <LinksUpToDate>false</LinksUpToDate>
  <CharactersWithSpaces>12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on Polioudakis</dc:creator>
  <cp:keywords/>
  <dc:description/>
  <cp:lastModifiedBy>Damon Polioudakis</cp:lastModifiedBy>
  <cp:revision>3</cp:revision>
  <dcterms:created xsi:type="dcterms:W3CDTF">2014-05-11T22:39:00Z</dcterms:created>
  <dcterms:modified xsi:type="dcterms:W3CDTF">2014-08-14T20:21:00Z</dcterms:modified>
</cp:coreProperties>
</file>